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3F03F" w14:textId="77777777" w:rsidR="000E5748" w:rsidRDefault="000E5748" w:rsidP="000E5748">
      <w:pPr>
        <w:jc w:val="both"/>
        <w:rPr>
          <w:rFonts w:ascii="Times New Roman" w:hAnsi="Times New Roman"/>
          <w:b/>
          <w:sz w:val="24"/>
          <w:szCs w:val="24"/>
          <w:highlight w:val="yellow"/>
        </w:rPr>
      </w:pPr>
      <w:r w:rsidRPr="00B46397">
        <w:rPr>
          <w:rFonts w:ascii="Times New Roman" w:hAnsi="Times New Roman"/>
          <w:b/>
          <w:sz w:val="24"/>
          <w:szCs w:val="24"/>
        </w:rPr>
        <w:t>Assessment of organochlorine pesticide residues in agricultural soils of southern Nigeria and analysis of potential health risks</w:t>
      </w:r>
    </w:p>
    <w:p w14:paraId="4286BE7A" w14:textId="77777777" w:rsidR="00195AD2" w:rsidRDefault="00195AD2" w:rsidP="00A341EA">
      <w:pPr>
        <w:rPr>
          <w:rFonts w:ascii="Times New Roman" w:hAnsi="Times New Roman"/>
          <w:b/>
          <w:sz w:val="24"/>
        </w:rPr>
      </w:pPr>
    </w:p>
    <w:p w14:paraId="6B082C8F" w14:textId="5512850A" w:rsidR="002B3A92" w:rsidRPr="00A341EA" w:rsidRDefault="002B3A92" w:rsidP="00A341EA">
      <w:pPr>
        <w:rPr>
          <w:rFonts w:ascii="Times New Roman" w:hAnsi="Times New Roman"/>
          <w:b/>
          <w:sz w:val="24"/>
        </w:rPr>
      </w:pPr>
      <w:r w:rsidRPr="00A341EA">
        <w:rPr>
          <w:rFonts w:ascii="Times New Roman" w:hAnsi="Times New Roman"/>
          <w:b/>
          <w:sz w:val="24"/>
        </w:rPr>
        <w:t>Supplementary Information</w:t>
      </w:r>
    </w:p>
    <w:p w14:paraId="33A261FC" w14:textId="77777777" w:rsidR="002B3A92" w:rsidRPr="009C70CB" w:rsidRDefault="002B3A92">
      <w:pPr>
        <w:rPr>
          <w:rFonts w:ascii="Times New Roman" w:hAnsi="Times New Roman"/>
        </w:rPr>
      </w:pPr>
    </w:p>
    <w:p w14:paraId="7795DA15" w14:textId="5F88D242" w:rsidR="002B3A92" w:rsidRPr="009C70CB" w:rsidRDefault="002B3A92" w:rsidP="002B3A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/>
          <w:b/>
          <w:sz w:val="24"/>
          <w:szCs w:val="24"/>
        </w:rPr>
      </w:pPr>
      <w:r w:rsidRPr="009C70CB">
        <w:rPr>
          <w:rFonts w:ascii="Times New Roman" w:eastAsia="SimSun" w:hAnsi="Times New Roman"/>
          <w:b/>
          <w:sz w:val="24"/>
          <w:szCs w:val="24"/>
        </w:rPr>
        <w:t xml:space="preserve">Table </w:t>
      </w:r>
      <w:r w:rsidR="00AC7FCD" w:rsidRPr="009C70CB">
        <w:rPr>
          <w:rFonts w:ascii="Times New Roman" w:eastAsia="SimSun" w:hAnsi="Times New Roman"/>
          <w:b/>
          <w:sz w:val="24"/>
          <w:szCs w:val="24"/>
        </w:rPr>
        <w:t>S1</w:t>
      </w:r>
      <w:r w:rsidRPr="009C70CB">
        <w:rPr>
          <w:rFonts w:ascii="Times New Roman" w:eastAsia="SimSun" w:hAnsi="Times New Roman"/>
          <w:b/>
          <w:sz w:val="24"/>
          <w:szCs w:val="24"/>
        </w:rPr>
        <w:t xml:space="preserve">: Summary of risk assessment variables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5"/>
        <w:gridCol w:w="1782"/>
        <w:gridCol w:w="2257"/>
        <w:gridCol w:w="1782"/>
      </w:tblGrid>
      <w:tr w:rsidR="002B3A92" w:rsidRPr="009C70CB" w14:paraId="16C18271" w14:textId="77777777" w:rsidTr="00467346">
        <w:trPr>
          <w:trHeight w:val="155"/>
        </w:trPr>
        <w:tc>
          <w:tcPr>
            <w:tcW w:w="17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C5A27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xposure parameters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B7432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55677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hild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2E4D5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ult</w:t>
            </w:r>
          </w:p>
        </w:tc>
      </w:tr>
      <w:tr w:rsidR="002B3A92" w:rsidRPr="009C70CB" w14:paraId="7DBC7A49" w14:textId="77777777" w:rsidTr="00467346">
        <w:trPr>
          <w:trHeight w:val="208"/>
        </w:trPr>
        <w:tc>
          <w:tcPr>
            <w:tcW w:w="1775" w:type="pct"/>
            <w:tcBorders>
              <w:top w:val="single" w:sz="4" w:space="0" w:color="auto"/>
            </w:tcBorders>
            <w:vAlign w:val="bottom"/>
          </w:tcPr>
          <w:p w14:paraId="18B5F255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 xml:space="preserve">Body weight (BW) 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bottom"/>
          </w:tcPr>
          <w:p w14:paraId="171E7315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Kg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0631BC0F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13.95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bottom"/>
          </w:tcPr>
          <w:p w14:paraId="3D082D3E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58.75</w:t>
            </w:r>
          </w:p>
        </w:tc>
      </w:tr>
      <w:tr w:rsidR="002B3A92" w:rsidRPr="009C70CB" w14:paraId="6E0DE923" w14:textId="77777777" w:rsidTr="008F4E00">
        <w:trPr>
          <w:trHeight w:val="208"/>
        </w:trPr>
        <w:tc>
          <w:tcPr>
            <w:tcW w:w="1775" w:type="pct"/>
            <w:vAlign w:val="bottom"/>
          </w:tcPr>
          <w:p w14:paraId="42AC4FC2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soil</w:t>
            </w:r>
            <w:proofErr w:type="spellEnd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 xml:space="preserve"> (level of OCP in soil)</w:t>
            </w:r>
          </w:p>
        </w:tc>
        <w:tc>
          <w:tcPr>
            <w:tcW w:w="987" w:type="pct"/>
            <w:vAlign w:val="bottom"/>
          </w:tcPr>
          <w:p w14:paraId="677CAE73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  <w:vAlign w:val="bottom"/>
          </w:tcPr>
          <w:p w14:paraId="353D5DFA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87" w:type="pct"/>
            <w:vAlign w:val="bottom"/>
          </w:tcPr>
          <w:p w14:paraId="0E4AFE64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B3A92" w:rsidRPr="009C70CB" w14:paraId="1899F1CF" w14:textId="77777777" w:rsidTr="008F4E00">
        <w:trPr>
          <w:trHeight w:val="172"/>
        </w:trPr>
        <w:tc>
          <w:tcPr>
            <w:tcW w:w="1775" w:type="pct"/>
            <w:vAlign w:val="bottom"/>
          </w:tcPr>
          <w:p w14:paraId="26B5E75E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Ingestion rate (</w:t>
            </w:r>
            <w:proofErr w:type="spellStart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IngR</w:t>
            </w:r>
            <w:proofErr w:type="spellEnd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IR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soil</w:t>
            </w:r>
            <w:proofErr w:type="spellEnd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bottom"/>
          </w:tcPr>
          <w:p w14:paraId="2B79BA2C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mg/d</w:t>
            </w:r>
          </w:p>
        </w:tc>
        <w:tc>
          <w:tcPr>
            <w:tcW w:w="1250" w:type="pct"/>
            <w:vAlign w:val="bottom"/>
          </w:tcPr>
          <w:p w14:paraId="77E7E639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987" w:type="pct"/>
            <w:vAlign w:val="bottom"/>
          </w:tcPr>
          <w:p w14:paraId="16781A69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</w:tr>
      <w:tr w:rsidR="002B3A92" w:rsidRPr="009C70CB" w14:paraId="74DD0CFE" w14:textId="77777777" w:rsidTr="008F4E00">
        <w:trPr>
          <w:trHeight w:val="155"/>
        </w:trPr>
        <w:tc>
          <w:tcPr>
            <w:tcW w:w="1775" w:type="pct"/>
            <w:vAlign w:val="bottom"/>
          </w:tcPr>
          <w:p w14:paraId="64DE467F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Exposure frequency (EF)</w:t>
            </w:r>
          </w:p>
        </w:tc>
        <w:tc>
          <w:tcPr>
            <w:tcW w:w="987" w:type="pct"/>
            <w:vAlign w:val="bottom"/>
          </w:tcPr>
          <w:p w14:paraId="3E436E19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d/</w:t>
            </w:r>
            <w:proofErr w:type="spellStart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250" w:type="pct"/>
            <w:vAlign w:val="bottom"/>
          </w:tcPr>
          <w:p w14:paraId="3BE38781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987" w:type="pct"/>
            <w:vAlign w:val="bottom"/>
          </w:tcPr>
          <w:p w14:paraId="22D23236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350</w:t>
            </w:r>
          </w:p>
        </w:tc>
      </w:tr>
      <w:tr w:rsidR="002B3A92" w:rsidRPr="009C70CB" w14:paraId="3AF22BA8" w14:textId="77777777" w:rsidTr="008F4E00">
        <w:trPr>
          <w:trHeight w:val="171"/>
        </w:trPr>
        <w:tc>
          <w:tcPr>
            <w:tcW w:w="1775" w:type="pct"/>
            <w:vAlign w:val="bottom"/>
          </w:tcPr>
          <w:p w14:paraId="5F486222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Exposure duration (ED)</w:t>
            </w:r>
          </w:p>
        </w:tc>
        <w:tc>
          <w:tcPr>
            <w:tcW w:w="987" w:type="pct"/>
            <w:vAlign w:val="bottom"/>
          </w:tcPr>
          <w:p w14:paraId="76E9A7E9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250" w:type="pct"/>
            <w:vAlign w:val="bottom"/>
          </w:tcPr>
          <w:p w14:paraId="7CDB959E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87" w:type="pct"/>
            <w:vAlign w:val="bottom"/>
          </w:tcPr>
          <w:p w14:paraId="0F07D7E5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</w:tr>
      <w:tr w:rsidR="002B3A92" w:rsidRPr="009C70CB" w14:paraId="5E2F153C" w14:textId="77777777" w:rsidTr="008F4E00">
        <w:trPr>
          <w:trHeight w:val="171"/>
        </w:trPr>
        <w:tc>
          <w:tcPr>
            <w:tcW w:w="1775" w:type="pct"/>
            <w:vAlign w:val="bottom"/>
          </w:tcPr>
          <w:p w14:paraId="7781A019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Average life span (AT)</w:t>
            </w:r>
          </w:p>
        </w:tc>
        <w:tc>
          <w:tcPr>
            <w:tcW w:w="987" w:type="pct"/>
            <w:vAlign w:val="bottom"/>
          </w:tcPr>
          <w:p w14:paraId="42E7D7A4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250" w:type="pct"/>
            <w:vAlign w:val="bottom"/>
          </w:tcPr>
          <w:p w14:paraId="53489275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LT × 365</w:t>
            </w:r>
          </w:p>
        </w:tc>
        <w:tc>
          <w:tcPr>
            <w:tcW w:w="987" w:type="pct"/>
            <w:vAlign w:val="bottom"/>
          </w:tcPr>
          <w:p w14:paraId="22277137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LT × 365</w:t>
            </w:r>
          </w:p>
        </w:tc>
      </w:tr>
      <w:tr w:rsidR="002B3A92" w:rsidRPr="009C70CB" w14:paraId="33B0E6E1" w14:textId="77777777" w:rsidTr="008F4E00">
        <w:trPr>
          <w:trHeight w:val="171"/>
        </w:trPr>
        <w:tc>
          <w:tcPr>
            <w:tcW w:w="1775" w:type="pct"/>
            <w:vAlign w:val="bottom"/>
          </w:tcPr>
          <w:p w14:paraId="4F4E78DC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Lifetime (LT)</w:t>
            </w:r>
          </w:p>
        </w:tc>
        <w:tc>
          <w:tcPr>
            <w:tcW w:w="987" w:type="pct"/>
            <w:vAlign w:val="bottom"/>
          </w:tcPr>
          <w:p w14:paraId="107F7680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250" w:type="pct"/>
            <w:vAlign w:val="bottom"/>
          </w:tcPr>
          <w:p w14:paraId="04F1D988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87" w:type="pct"/>
            <w:vAlign w:val="bottom"/>
          </w:tcPr>
          <w:p w14:paraId="4D32DF64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</w:tr>
      <w:tr w:rsidR="002B3A92" w:rsidRPr="009C70CB" w14:paraId="5EE469B1" w14:textId="77777777" w:rsidTr="008F4E00">
        <w:trPr>
          <w:trHeight w:val="188"/>
        </w:trPr>
        <w:tc>
          <w:tcPr>
            <w:tcW w:w="1775" w:type="pct"/>
            <w:vAlign w:val="bottom"/>
          </w:tcPr>
          <w:p w14:paraId="249620A1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Surface area (SA)</w:t>
            </w:r>
          </w:p>
        </w:tc>
        <w:tc>
          <w:tcPr>
            <w:tcW w:w="987" w:type="pct"/>
            <w:vAlign w:val="bottom"/>
          </w:tcPr>
          <w:p w14:paraId="2E6E80A1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cm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/d</w:t>
            </w:r>
          </w:p>
        </w:tc>
        <w:tc>
          <w:tcPr>
            <w:tcW w:w="1250" w:type="pct"/>
            <w:vAlign w:val="bottom"/>
          </w:tcPr>
          <w:p w14:paraId="6049668B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2800</w:t>
            </w:r>
          </w:p>
        </w:tc>
        <w:tc>
          <w:tcPr>
            <w:tcW w:w="987" w:type="pct"/>
            <w:vAlign w:val="bottom"/>
          </w:tcPr>
          <w:p w14:paraId="7AEFDC54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5700</w:t>
            </w:r>
          </w:p>
        </w:tc>
      </w:tr>
      <w:tr w:rsidR="002B3A92" w:rsidRPr="009C70CB" w14:paraId="292DA5F8" w14:textId="77777777" w:rsidTr="008F4E00">
        <w:trPr>
          <w:trHeight w:val="155"/>
        </w:trPr>
        <w:tc>
          <w:tcPr>
            <w:tcW w:w="1775" w:type="pct"/>
            <w:vAlign w:val="bottom"/>
          </w:tcPr>
          <w:p w14:paraId="7BB789C8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Dermal exposure ratio (FE)</w:t>
            </w:r>
          </w:p>
        </w:tc>
        <w:tc>
          <w:tcPr>
            <w:tcW w:w="987" w:type="pct"/>
            <w:vAlign w:val="bottom"/>
          </w:tcPr>
          <w:p w14:paraId="4B2DBFBB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Unitless</w:t>
            </w:r>
          </w:p>
        </w:tc>
        <w:tc>
          <w:tcPr>
            <w:tcW w:w="1250" w:type="pct"/>
            <w:vAlign w:val="bottom"/>
          </w:tcPr>
          <w:p w14:paraId="35214F5D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87" w:type="pct"/>
            <w:vAlign w:val="bottom"/>
          </w:tcPr>
          <w:p w14:paraId="59EE61E0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0.61</w:t>
            </w:r>
          </w:p>
        </w:tc>
      </w:tr>
      <w:tr w:rsidR="002B3A92" w:rsidRPr="009C70CB" w14:paraId="548F3CBA" w14:textId="77777777" w:rsidTr="008F4E00">
        <w:trPr>
          <w:trHeight w:val="171"/>
        </w:trPr>
        <w:tc>
          <w:tcPr>
            <w:tcW w:w="1775" w:type="pct"/>
            <w:vAlign w:val="bottom"/>
          </w:tcPr>
          <w:p w14:paraId="5744DB88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Dermal surface factor (AF)</w:t>
            </w:r>
          </w:p>
        </w:tc>
        <w:tc>
          <w:tcPr>
            <w:tcW w:w="987" w:type="pct"/>
            <w:vAlign w:val="bottom"/>
          </w:tcPr>
          <w:p w14:paraId="07A6D257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mg/cm</w:t>
            </w:r>
          </w:p>
        </w:tc>
        <w:tc>
          <w:tcPr>
            <w:tcW w:w="1250" w:type="pct"/>
            <w:vAlign w:val="bottom"/>
          </w:tcPr>
          <w:p w14:paraId="25E01698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87" w:type="pct"/>
            <w:vAlign w:val="bottom"/>
          </w:tcPr>
          <w:p w14:paraId="20CF8788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</w:tr>
      <w:tr w:rsidR="002B3A92" w:rsidRPr="009C70CB" w14:paraId="30AFF015" w14:textId="77777777" w:rsidTr="008F4E00">
        <w:trPr>
          <w:trHeight w:val="171"/>
        </w:trPr>
        <w:tc>
          <w:tcPr>
            <w:tcW w:w="1775" w:type="pct"/>
            <w:vAlign w:val="bottom"/>
          </w:tcPr>
          <w:p w14:paraId="1619A0FC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Dermal absorption factor (ABS)</w:t>
            </w:r>
          </w:p>
        </w:tc>
        <w:tc>
          <w:tcPr>
            <w:tcW w:w="987" w:type="pct"/>
            <w:vAlign w:val="bottom"/>
          </w:tcPr>
          <w:p w14:paraId="7041AF39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Unitless</w:t>
            </w:r>
          </w:p>
        </w:tc>
        <w:tc>
          <w:tcPr>
            <w:tcW w:w="1250" w:type="pct"/>
            <w:vAlign w:val="bottom"/>
          </w:tcPr>
          <w:p w14:paraId="22EC0915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87" w:type="pct"/>
            <w:vAlign w:val="bottom"/>
          </w:tcPr>
          <w:p w14:paraId="54252958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0.13</w:t>
            </w:r>
          </w:p>
        </w:tc>
      </w:tr>
      <w:tr w:rsidR="002B3A92" w:rsidRPr="009C70CB" w14:paraId="521B5FFF" w14:textId="77777777" w:rsidTr="008F4E00">
        <w:trPr>
          <w:trHeight w:val="174"/>
        </w:trPr>
        <w:tc>
          <w:tcPr>
            <w:tcW w:w="1775" w:type="pct"/>
            <w:vAlign w:val="bottom"/>
          </w:tcPr>
          <w:p w14:paraId="689A2AAC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Inhalation rate (</w:t>
            </w:r>
            <w:proofErr w:type="spellStart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InhR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air</w:t>
            </w:r>
            <w:proofErr w:type="spellEnd"/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87" w:type="pct"/>
            <w:vAlign w:val="bottom"/>
          </w:tcPr>
          <w:p w14:paraId="7D63E88A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3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/d</w:t>
            </w:r>
          </w:p>
        </w:tc>
        <w:tc>
          <w:tcPr>
            <w:tcW w:w="1250" w:type="pct"/>
            <w:vAlign w:val="bottom"/>
          </w:tcPr>
          <w:p w14:paraId="7CDCF116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987" w:type="pct"/>
            <w:vAlign w:val="bottom"/>
          </w:tcPr>
          <w:p w14:paraId="4319DC0B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17.5</w:t>
            </w:r>
          </w:p>
        </w:tc>
      </w:tr>
      <w:tr w:rsidR="002B3A92" w:rsidRPr="009C70CB" w14:paraId="648D10CB" w14:textId="77777777" w:rsidTr="008F4E00">
        <w:trPr>
          <w:trHeight w:val="204"/>
        </w:trPr>
        <w:tc>
          <w:tcPr>
            <w:tcW w:w="1775" w:type="pct"/>
            <w:tcBorders>
              <w:bottom w:val="single" w:sz="4" w:space="0" w:color="auto"/>
            </w:tcBorders>
            <w:vAlign w:val="bottom"/>
          </w:tcPr>
          <w:p w14:paraId="7F3E96D8" w14:textId="77777777" w:rsidR="002B3A92" w:rsidRPr="009C70CB" w:rsidRDefault="002B3A92" w:rsidP="008F4E00">
            <w:pPr>
              <w:spacing w:after="0" w:line="240" w:lineRule="auto"/>
              <w:ind w:left="1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Particle emission factor (PEF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vAlign w:val="bottom"/>
          </w:tcPr>
          <w:p w14:paraId="1F2DDB2D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3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14:paraId="3D3E06D1" w14:textId="77777777" w:rsidR="002B3A92" w:rsidRPr="009C70CB" w:rsidRDefault="002B3A92" w:rsidP="008F4E00">
            <w:pPr>
              <w:spacing w:after="0" w:line="240" w:lineRule="auto"/>
              <w:ind w:left="50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1.36 × 10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vAlign w:val="bottom"/>
          </w:tcPr>
          <w:p w14:paraId="0F9865FB" w14:textId="77777777" w:rsidR="002B3A92" w:rsidRPr="009C70CB" w:rsidRDefault="002B3A92" w:rsidP="008F4E00">
            <w:pPr>
              <w:spacing w:after="0" w:line="240" w:lineRule="auto"/>
              <w:ind w:left="520"/>
              <w:rPr>
                <w:rFonts w:ascii="Times New Roman" w:eastAsia="SimSu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sz w:val="24"/>
                <w:szCs w:val="24"/>
              </w:rPr>
              <w:t>1.36 × 10</w:t>
            </w:r>
            <w:r w:rsidRPr="009C70CB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9</w:t>
            </w:r>
          </w:p>
        </w:tc>
      </w:tr>
    </w:tbl>
    <w:p w14:paraId="706B2D7A" w14:textId="17B29E80" w:rsidR="002B3A92" w:rsidRPr="009C70CB" w:rsidRDefault="00E67A05" w:rsidP="002B3A92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ource: Qu et al </w:t>
      </w:r>
      <w:r>
        <w:rPr>
          <w:rFonts w:ascii="Times New Roman" w:eastAsia="SimSun" w:hAnsi="Times New Roman"/>
          <w:noProof/>
          <w:sz w:val="24"/>
          <w:szCs w:val="24"/>
        </w:rPr>
        <w:t>[17</w:t>
      </w:r>
      <w:r w:rsidR="0060642A">
        <w:rPr>
          <w:rFonts w:ascii="Times New Roman" w:eastAsia="SimSun" w:hAnsi="Times New Roman"/>
          <w:noProof/>
          <w:sz w:val="24"/>
          <w:szCs w:val="24"/>
        </w:rPr>
        <w:t>, 52</w:t>
      </w:r>
      <w:r>
        <w:rPr>
          <w:rFonts w:ascii="Times New Roman" w:eastAsia="SimSun" w:hAnsi="Times New Roman"/>
          <w:noProof/>
          <w:sz w:val="24"/>
          <w:szCs w:val="24"/>
        </w:rPr>
        <w:t>]</w:t>
      </w:r>
    </w:p>
    <w:p w14:paraId="5ABC94DC" w14:textId="77777777" w:rsidR="002B3A92" w:rsidRPr="009C70CB" w:rsidRDefault="002B3A92" w:rsidP="002B3A92">
      <w:pPr>
        <w:jc w:val="both"/>
        <w:rPr>
          <w:rFonts w:ascii="Times New Roman" w:hAnsi="Times New Roman"/>
          <w:bCs/>
          <w:color w:val="292526"/>
          <w:sz w:val="24"/>
          <w:szCs w:val="24"/>
        </w:rPr>
      </w:pPr>
    </w:p>
    <w:p w14:paraId="0FA7995C" w14:textId="46F96E9D" w:rsidR="002B3A92" w:rsidRPr="009C70CB" w:rsidRDefault="002B3A92" w:rsidP="002B3A92">
      <w:pPr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t>Table</w:t>
      </w:r>
      <w:r w:rsidR="00AC7FCD" w:rsidRPr="009C70CB">
        <w:rPr>
          <w:rFonts w:ascii="Times New Roman" w:hAnsi="Times New Roman"/>
          <w:sz w:val="24"/>
          <w:szCs w:val="24"/>
        </w:rPr>
        <w:t xml:space="preserve"> S2</w:t>
      </w:r>
      <w:r w:rsidRPr="009C70CB">
        <w:rPr>
          <w:rFonts w:ascii="Times New Roman" w:hAnsi="Times New Roman"/>
          <w:sz w:val="24"/>
          <w:szCs w:val="24"/>
        </w:rPr>
        <w:t>: Reference Dose (</w:t>
      </w:r>
      <w:proofErr w:type="spellStart"/>
      <w:r w:rsidRPr="009C70CB">
        <w:rPr>
          <w:rFonts w:ascii="Times New Roman" w:hAnsi="Times New Roman"/>
          <w:sz w:val="24"/>
          <w:szCs w:val="24"/>
        </w:rPr>
        <w:t>RfD</w:t>
      </w:r>
      <w:proofErr w:type="spellEnd"/>
      <w:r w:rsidRPr="009C70CB">
        <w:rPr>
          <w:rFonts w:ascii="Times New Roman" w:hAnsi="Times New Roman"/>
          <w:sz w:val="24"/>
          <w:szCs w:val="24"/>
        </w:rPr>
        <w:t xml:space="preserve">) and Cancer Slope Factor (CSF) for OCPs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3338"/>
        <w:gridCol w:w="1343"/>
        <w:gridCol w:w="1455"/>
        <w:gridCol w:w="1365"/>
      </w:tblGrid>
      <w:tr w:rsidR="002065AF" w:rsidRPr="009C70CB" w14:paraId="23121FDB" w14:textId="77777777" w:rsidTr="006D7C41">
        <w:trPr>
          <w:jc w:val="center"/>
        </w:trPr>
        <w:tc>
          <w:tcPr>
            <w:tcW w:w="845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BB3254E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C70CB">
              <w:rPr>
                <w:rFonts w:ascii="Times New Roman" w:hAnsi="Times New Roman"/>
                <w:bCs/>
                <w:sz w:val="24"/>
                <w:szCs w:val="24"/>
              </w:rPr>
              <w:t>OCPs</w:t>
            </w:r>
          </w:p>
        </w:tc>
        <w:tc>
          <w:tcPr>
            <w:tcW w:w="18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AF4BC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bCs/>
                <w:sz w:val="24"/>
                <w:szCs w:val="24"/>
              </w:rPr>
              <w:t>RfD</w:t>
            </w:r>
            <w:proofErr w:type="spellEnd"/>
            <w:r w:rsidRPr="009C70CB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Pr="009C70CB">
              <w:rPr>
                <w:rFonts w:ascii="Times New Roman" w:hAnsi="Times New Roman"/>
                <w:bCs/>
                <w:szCs w:val="24"/>
              </w:rPr>
              <w:t>ingest, dermal, inhale)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B8A24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bCs/>
                <w:sz w:val="24"/>
                <w:szCs w:val="24"/>
              </w:rPr>
              <w:t>CSF</w:t>
            </w:r>
            <w:r w:rsidRPr="009C70CB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ingest</w:t>
            </w:r>
            <w:proofErr w:type="spellEnd"/>
          </w:p>
        </w:tc>
        <w:tc>
          <w:tcPr>
            <w:tcW w:w="8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F699B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bCs/>
                <w:sz w:val="24"/>
                <w:szCs w:val="24"/>
              </w:rPr>
              <w:t>CSF</w:t>
            </w:r>
            <w:r w:rsidRPr="009C70CB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dermal</w:t>
            </w:r>
            <w:proofErr w:type="spellEnd"/>
          </w:p>
        </w:tc>
        <w:tc>
          <w:tcPr>
            <w:tcW w:w="756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E335A0A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bCs/>
                <w:sz w:val="24"/>
                <w:szCs w:val="24"/>
              </w:rPr>
              <w:t>CSF</w:t>
            </w:r>
            <w:r w:rsidRPr="009C70CB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inhale</w:t>
            </w:r>
            <w:proofErr w:type="spellEnd"/>
          </w:p>
        </w:tc>
      </w:tr>
      <w:tr w:rsidR="002065AF" w:rsidRPr="009C70CB" w14:paraId="69D1A112" w14:textId="77777777" w:rsidTr="006D7C41">
        <w:trPr>
          <w:jc w:val="center"/>
        </w:trPr>
        <w:tc>
          <w:tcPr>
            <w:tcW w:w="845" w:type="pct"/>
            <w:tcBorders>
              <w:bottom w:val="nil"/>
              <w:right w:val="nil"/>
            </w:tcBorders>
            <w:shd w:val="clear" w:color="auto" w:fill="auto"/>
          </w:tcPr>
          <w:p w14:paraId="095CCF75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HCH</w:t>
            </w:r>
          </w:p>
        </w:tc>
        <w:tc>
          <w:tcPr>
            <w:tcW w:w="184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8F6623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00E-4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4E341E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8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322FDA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756" w:type="pct"/>
            <w:tcBorders>
              <w:left w:val="nil"/>
              <w:bottom w:val="nil"/>
            </w:tcBorders>
            <w:shd w:val="clear" w:color="auto" w:fill="auto"/>
          </w:tcPr>
          <w:p w14:paraId="07628694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2065AF" w:rsidRPr="009C70CB" w14:paraId="062D0A11" w14:textId="77777777" w:rsidTr="006D7C41">
        <w:trPr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1D306B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DD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73C88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00E-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A0812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6C23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  <w:lang w:val="en-US"/>
              </w:rPr>
              <w:t>0.34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2C54D23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2065AF" w:rsidRPr="009C70CB" w14:paraId="17281B35" w14:textId="77777777" w:rsidTr="006D7C41">
        <w:trPr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E7D332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DDE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DCE4D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00E-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02F1A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BA4B9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4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28B5AD2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2065AF" w:rsidRPr="009C70CB" w14:paraId="69C80901" w14:textId="77777777" w:rsidTr="006D7C41">
        <w:trPr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88FD3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DDT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28E1B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00E-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96C5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EF23C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92FCC93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2065AF" w:rsidRPr="009C70CB" w14:paraId="730CFB8C" w14:textId="77777777" w:rsidTr="006D7C41">
        <w:trPr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0E50E4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HCB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21963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.00E-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4CDA5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21540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E55F7B6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2065AF" w:rsidRPr="009C70CB" w14:paraId="12F45A8C" w14:textId="77777777" w:rsidTr="006D7C41">
        <w:trPr>
          <w:jc w:val="center"/>
        </w:trPr>
        <w:tc>
          <w:tcPr>
            <w:tcW w:w="845" w:type="pct"/>
            <w:tcBorders>
              <w:top w:val="nil"/>
              <w:right w:val="nil"/>
            </w:tcBorders>
            <w:shd w:val="clear" w:color="auto" w:fill="auto"/>
          </w:tcPr>
          <w:p w14:paraId="541B2291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Chlordane</w:t>
            </w:r>
          </w:p>
        </w:tc>
        <w:tc>
          <w:tcPr>
            <w:tcW w:w="1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0A067E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00E-4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A7E63F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38A387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756" w:type="pct"/>
            <w:tcBorders>
              <w:top w:val="nil"/>
              <w:left w:val="nil"/>
            </w:tcBorders>
            <w:shd w:val="clear" w:color="auto" w:fill="auto"/>
          </w:tcPr>
          <w:p w14:paraId="6EE64510" w14:textId="77777777" w:rsidR="002B3A92" w:rsidRPr="009C70CB" w:rsidRDefault="002B3A92" w:rsidP="006D7C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</w:tbl>
    <w:p w14:paraId="0B689A70" w14:textId="781877F8" w:rsidR="00E67A05" w:rsidRPr="009C70CB" w:rsidRDefault="00E67A05" w:rsidP="00E67A05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ource: </w:t>
      </w:r>
      <w:proofErr w:type="gramStart"/>
      <w:r>
        <w:rPr>
          <w:rFonts w:ascii="Times New Roman" w:hAnsi="Times New Roman"/>
          <w:sz w:val="24"/>
          <w:szCs w:val="24"/>
        </w:rPr>
        <w:t>Man</w:t>
      </w:r>
      <w:proofErr w:type="gramEnd"/>
      <w:r>
        <w:rPr>
          <w:rFonts w:ascii="Times New Roman" w:hAnsi="Times New Roman"/>
          <w:sz w:val="24"/>
          <w:szCs w:val="24"/>
        </w:rPr>
        <w:t xml:space="preserve"> et al </w:t>
      </w:r>
      <w:r>
        <w:rPr>
          <w:rFonts w:ascii="Times New Roman" w:eastAsia="SimSun" w:hAnsi="Times New Roman"/>
          <w:noProof/>
          <w:sz w:val="24"/>
          <w:szCs w:val="24"/>
        </w:rPr>
        <w:t>[</w:t>
      </w:r>
      <w:r w:rsidR="00C9486D">
        <w:rPr>
          <w:rFonts w:ascii="Times New Roman" w:eastAsia="SimSun" w:hAnsi="Times New Roman"/>
          <w:noProof/>
          <w:sz w:val="24"/>
          <w:szCs w:val="24"/>
        </w:rPr>
        <w:t>53</w:t>
      </w:r>
      <w:r>
        <w:rPr>
          <w:rFonts w:ascii="Times New Roman" w:eastAsia="SimSun" w:hAnsi="Times New Roman"/>
          <w:noProof/>
          <w:sz w:val="24"/>
          <w:szCs w:val="24"/>
        </w:rPr>
        <w:t>]</w:t>
      </w:r>
    </w:p>
    <w:p w14:paraId="43425758" w14:textId="77777777" w:rsidR="002B3A92" w:rsidRPr="009C70CB" w:rsidRDefault="002B3A92" w:rsidP="002B3A92">
      <w:pPr>
        <w:jc w:val="both"/>
        <w:rPr>
          <w:rFonts w:ascii="Times New Roman" w:hAnsi="Times New Roman"/>
          <w:bCs/>
          <w:color w:val="292526"/>
          <w:sz w:val="24"/>
          <w:szCs w:val="24"/>
        </w:rPr>
      </w:pPr>
    </w:p>
    <w:p w14:paraId="631DA46E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</w:p>
    <w:p w14:paraId="1639E0B6" w14:textId="77777777" w:rsidR="0062732D" w:rsidRDefault="0062732D" w:rsidP="002B3A92">
      <w:pPr>
        <w:jc w:val="both"/>
        <w:rPr>
          <w:rFonts w:ascii="Times New Roman" w:hAnsi="Times New Roman"/>
          <w:sz w:val="24"/>
          <w:szCs w:val="24"/>
        </w:rPr>
      </w:pPr>
    </w:p>
    <w:p w14:paraId="346779CA" w14:textId="77777777" w:rsidR="0062732D" w:rsidRDefault="0062732D" w:rsidP="002B3A92">
      <w:pPr>
        <w:jc w:val="both"/>
        <w:rPr>
          <w:rFonts w:ascii="Times New Roman" w:hAnsi="Times New Roman"/>
          <w:sz w:val="24"/>
          <w:szCs w:val="24"/>
        </w:rPr>
      </w:pPr>
    </w:p>
    <w:p w14:paraId="302EE8EA" w14:textId="77777777" w:rsidR="0062732D" w:rsidRDefault="0062732D" w:rsidP="002B3A92">
      <w:pPr>
        <w:jc w:val="both"/>
        <w:rPr>
          <w:rFonts w:ascii="Times New Roman" w:hAnsi="Times New Roman"/>
          <w:sz w:val="24"/>
          <w:szCs w:val="24"/>
        </w:rPr>
      </w:pPr>
    </w:p>
    <w:p w14:paraId="26E086D6" w14:textId="77777777" w:rsidR="0062732D" w:rsidRDefault="0062732D" w:rsidP="002B3A92">
      <w:pPr>
        <w:jc w:val="both"/>
        <w:rPr>
          <w:rFonts w:ascii="Times New Roman" w:hAnsi="Times New Roman"/>
          <w:sz w:val="24"/>
          <w:szCs w:val="24"/>
        </w:rPr>
      </w:pPr>
    </w:p>
    <w:p w14:paraId="6339C82A" w14:textId="77777777" w:rsidR="0062732D" w:rsidRDefault="0062732D" w:rsidP="002B3A92">
      <w:pPr>
        <w:jc w:val="both"/>
        <w:rPr>
          <w:rFonts w:ascii="Times New Roman" w:hAnsi="Times New Roman"/>
          <w:sz w:val="24"/>
          <w:szCs w:val="24"/>
        </w:rPr>
      </w:pPr>
    </w:p>
    <w:p w14:paraId="142DFB57" w14:textId="77777777" w:rsidR="0062732D" w:rsidRDefault="0062732D" w:rsidP="002B3A92">
      <w:pPr>
        <w:jc w:val="both"/>
        <w:rPr>
          <w:rFonts w:ascii="Times New Roman" w:hAnsi="Times New Roman"/>
          <w:sz w:val="24"/>
          <w:szCs w:val="24"/>
        </w:rPr>
      </w:pPr>
    </w:p>
    <w:p w14:paraId="033A0B86" w14:textId="3AC0DEBE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t xml:space="preserve">Table </w:t>
      </w:r>
      <w:r w:rsidR="00AC7FCD" w:rsidRPr="009C70CB">
        <w:rPr>
          <w:rFonts w:ascii="Times New Roman" w:hAnsi="Times New Roman"/>
          <w:sz w:val="24"/>
          <w:szCs w:val="24"/>
        </w:rPr>
        <w:t>S3</w:t>
      </w:r>
      <w:r w:rsidRPr="009C70CB">
        <w:rPr>
          <w:rFonts w:ascii="Times New Roman" w:hAnsi="Times New Roman"/>
          <w:sz w:val="24"/>
          <w:szCs w:val="24"/>
        </w:rPr>
        <w:t>: Demographics of the surve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156"/>
        <w:gridCol w:w="1323"/>
        <w:gridCol w:w="1036"/>
        <w:gridCol w:w="1036"/>
        <w:gridCol w:w="1036"/>
        <w:gridCol w:w="1036"/>
        <w:gridCol w:w="1156"/>
      </w:tblGrid>
      <w:tr w:rsidR="002065AF" w:rsidRPr="009C70CB" w14:paraId="3E9BA55B" w14:textId="77777777" w:rsidTr="006D7C4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8B4F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29AA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  <w:p w14:paraId="411306D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(n=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AB66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IkotEkpene</w:t>
            </w:r>
            <w:proofErr w:type="spellEnd"/>
          </w:p>
          <w:p w14:paraId="5A348C1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(n=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0610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  <w:p w14:paraId="1CC6DBE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(n=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EF3A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  <w:p w14:paraId="5106132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(n=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89B1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  <w:p w14:paraId="580209A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(n-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A5A0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  <w:p w14:paraId="169DE95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(n=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0D53B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14:paraId="7150AA2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(n=486)</w:t>
            </w:r>
          </w:p>
        </w:tc>
      </w:tr>
      <w:tr w:rsidR="002065AF" w:rsidRPr="009C70CB" w14:paraId="5EA67878" w14:textId="77777777" w:rsidTr="006D7C4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3672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9C70CB">
              <w:rPr>
                <w:rFonts w:ascii="Times New Roman" w:hAnsi="Times New Roman"/>
                <w:i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392DD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16A4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7DED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ACDA4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3E156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C8F5A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85CA1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2065AF" w:rsidRPr="009C70CB" w14:paraId="3545B280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8829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5A88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73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F113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9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36FF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7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A8D6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8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7C7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7(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738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9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14EB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33(68.5)</w:t>
            </w:r>
          </w:p>
        </w:tc>
      </w:tr>
      <w:tr w:rsidR="002065AF" w:rsidRPr="009C70CB" w14:paraId="3316C570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DA12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D42E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8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C153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4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F0D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4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3413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7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A19F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6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33F5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4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2F82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53(31.5)</w:t>
            </w:r>
          </w:p>
        </w:tc>
      </w:tr>
      <w:tr w:rsidR="002065AF" w:rsidRPr="009C70CB" w14:paraId="2834F12C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1284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9C70CB">
              <w:rPr>
                <w:rFonts w:ascii="Times New Roman" w:hAnsi="Times New Roman"/>
                <w:i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671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7A14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2B6D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C7FB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C58C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FD3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F1E2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2065AF" w:rsidRPr="009C70CB" w14:paraId="4DB92130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4FC9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6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A7A3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EFED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A7A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600E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CFB2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BD63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5EE0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(1.9)</w:t>
            </w:r>
          </w:p>
        </w:tc>
      </w:tr>
      <w:tr w:rsidR="002065AF" w:rsidRPr="009C70CB" w14:paraId="1BE7A0F5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137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6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5AA3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1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F195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B8B3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7FBA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DB3C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75E3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569C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7(9.7)</w:t>
            </w:r>
          </w:p>
        </w:tc>
      </w:tr>
      <w:tr w:rsidR="002065AF" w:rsidRPr="009C70CB" w14:paraId="4D2B6C0E" w14:textId="77777777" w:rsidTr="006D7C41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68A2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6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F9E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1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1E72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3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EC3A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3AAE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FB78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4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0B9E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93A3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6(19.8)</w:t>
            </w:r>
          </w:p>
        </w:tc>
      </w:tr>
      <w:tr w:rsidR="002065AF" w:rsidRPr="009C70CB" w14:paraId="3B8A847A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D3CA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6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141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9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C0FF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4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A35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1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2EDB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1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464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7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389A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8(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4C6C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60(53.5)</w:t>
            </w:r>
          </w:p>
        </w:tc>
      </w:tr>
      <w:tr w:rsidR="002065AF" w:rsidRPr="009C70CB" w14:paraId="696A9142" w14:textId="77777777" w:rsidTr="006D7C4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9218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6 and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8E0E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5(1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B9177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(1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C5513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(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9C54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A14EB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5699E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0(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5A11D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4(15.2)</w:t>
            </w:r>
          </w:p>
        </w:tc>
      </w:tr>
    </w:tbl>
    <w:p w14:paraId="3853875D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</w:p>
    <w:p w14:paraId="777CD452" w14:textId="77777777" w:rsidR="002B3A92" w:rsidRPr="009C70CB" w:rsidRDefault="002B3A92" w:rsidP="002B3A9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0AEA5051" w14:textId="77777777" w:rsidR="002B3A92" w:rsidRPr="009C70CB" w:rsidRDefault="002B3A92" w:rsidP="002B3A92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t xml:space="preserve">Table </w:t>
      </w:r>
      <w:r w:rsidR="00895E6D" w:rsidRPr="009C70CB">
        <w:rPr>
          <w:rFonts w:ascii="Times New Roman" w:hAnsi="Times New Roman"/>
          <w:sz w:val="24"/>
          <w:szCs w:val="24"/>
        </w:rPr>
        <w:t>S4</w:t>
      </w:r>
      <w:r w:rsidRPr="009C70CB">
        <w:rPr>
          <w:rFonts w:ascii="Times New Roman" w:hAnsi="Times New Roman"/>
          <w:sz w:val="24"/>
          <w:szCs w:val="24"/>
        </w:rPr>
        <w:t xml:space="preserve">: Farmers who have received formal or informal training on pesticide use/application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156"/>
        <w:gridCol w:w="1323"/>
        <w:gridCol w:w="1036"/>
        <w:gridCol w:w="1036"/>
        <w:gridCol w:w="1036"/>
        <w:gridCol w:w="1036"/>
        <w:gridCol w:w="1156"/>
      </w:tblGrid>
      <w:tr w:rsidR="002065AF" w:rsidRPr="009C70CB" w14:paraId="0F96D380" w14:textId="77777777" w:rsidTr="006D7C41">
        <w:trPr>
          <w:trHeight w:val="61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7F71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EE1A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3BBA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Ikot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D1E1E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479F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58D0A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9662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14EB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2065AF" w:rsidRPr="009C70CB" w14:paraId="1206E24E" w14:textId="77777777" w:rsidTr="006D7C41">
        <w:trPr>
          <w:trHeight w:val="1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C8E5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ra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A72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3(19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0734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1(8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C71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1(4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94B5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6(74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D2DC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8(46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273A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(23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B9C4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70(37.6)</w:t>
            </w:r>
          </w:p>
        </w:tc>
      </w:tr>
      <w:tr w:rsidR="002065AF" w:rsidRPr="009C70CB" w14:paraId="027EC3DB" w14:textId="77777777" w:rsidTr="006D7C4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478A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Not tr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350F2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83(8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935AB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(1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0C92A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4(5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3A92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(2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C05E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1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AF0C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6(7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D47AF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86(62.4)</w:t>
            </w:r>
          </w:p>
        </w:tc>
      </w:tr>
    </w:tbl>
    <w:p w14:paraId="542C65C6" w14:textId="77777777" w:rsidR="002B3A92" w:rsidRPr="009C70CB" w:rsidRDefault="002B3A92" w:rsidP="002B3A92">
      <w:pPr>
        <w:jc w:val="both"/>
        <w:rPr>
          <w:rFonts w:ascii="Times New Roman" w:hAnsi="Times New Roman"/>
          <w:color w:val="292526"/>
          <w:sz w:val="24"/>
          <w:szCs w:val="24"/>
          <w:lang w:val="en-US"/>
        </w:rPr>
      </w:pPr>
    </w:p>
    <w:p w14:paraId="46494622" w14:textId="77777777" w:rsidR="002B3A92" w:rsidRPr="009C70CB" w:rsidRDefault="002B3A92" w:rsidP="002B3A92">
      <w:pPr>
        <w:jc w:val="both"/>
        <w:rPr>
          <w:rFonts w:ascii="Times New Roman" w:hAnsi="Times New Roman"/>
          <w:color w:val="292526"/>
          <w:sz w:val="24"/>
          <w:szCs w:val="24"/>
          <w:lang w:val="en-US"/>
        </w:rPr>
      </w:pPr>
    </w:p>
    <w:p w14:paraId="041451BC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  <w:sectPr w:rsidR="002B3A92" w:rsidRPr="009C70CB" w:rsidSect="00AC36BA">
          <w:footerReference w:type="default" r:id="rId7"/>
          <w:type w:val="continuous"/>
          <w:pgSz w:w="11906" w:h="16838" w:code="9"/>
          <w:pgMar w:top="993" w:right="1440" w:bottom="1440" w:left="1440" w:header="709" w:footer="709" w:gutter="0"/>
          <w:cols w:space="708"/>
          <w:docGrid w:linePitch="360"/>
        </w:sectPr>
      </w:pPr>
    </w:p>
    <w:p w14:paraId="1A90426F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</w:p>
    <w:p w14:paraId="2B516B73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t xml:space="preserve">Table </w:t>
      </w:r>
      <w:r w:rsidR="00895E6D" w:rsidRPr="009C70CB">
        <w:rPr>
          <w:rFonts w:ascii="Times New Roman" w:hAnsi="Times New Roman"/>
          <w:sz w:val="24"/>
          <w:szCs w:val="24"/>
        </w:rPr>
        <w:t>S5</w:t>
      </w:r>
      <w:r w:rsidRPr="009C70CB">
        <w:rPr>
          <w:rFonts w:ascii="Times New Roman" w:hAnsi="Times New Roman"/>
          <w:sz w:val="24"/>
          <w:szCs w:val="24"/>
        </w:rPr>
        <w:t xml:space="preserve">: Percentage frequency of pesticides used in six agricultural zones of </w:t>
      </w:r>
      <w:proofErr w:type="spellStart"/>
      <w:r w:rsidRPr="009C70CB">
        <w:rPr>
          <w:rFonts w:ascii="Times New Roman" w:hAnsi="Times New Roman"/>
          <w:sz w:val="24"/>
          <w:szCs w:val="24"/>
        </w:rPr>
        <w:t>AkwaIbom</w:t>
      </w:r>
      <w:proofErr w:type="spellEnd"/>
      <w:r w:rsidRPr="009C70CB">
        <w:rPr>
          <w:rFonts w:ascii="Times New Roman" w:hAnsi="Times New Roman"/>
          <w:sz w:val="24"/>
          <w:szCs w:val="24"/>
        </w:rPr>
        <w:t xml:space="preserve"> Stat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9"/>
        <w:gridCol w:w="1683"/>
        <w:gridCol w:w="2462"/>
        <w:gridCol w:w="1016"/>
        <w:gridCol w:w="1303"/>
        <w:gridCol w:w="897"/>
        <w:gridCol w:w="1017"/>
        <w:gridCol w:w="1017"/>
        <w:gridCol w:w="1017"/>
        <w:gridCol w:w="1137"/>
      </w:tblGrid>
      <w:tr w:rsidR="002065AF" w:rsidRPr="009C70CB" w14:paraId="61D8F5A3" w14:textId="77777777" w:rsidTr="006D7C41">
        <w:trPr>
          <w:trHeight w:val="575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93ED6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Commercial/local names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82F7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esticide class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28D9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Chemical content or mixtur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E1EF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Uyo</w:t>
            </w:r>
            <w:proofErr w:type="spellEnd"/>
          </w:p>
          <w:p w14:paraId="3086A60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9CFCA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Ikot</w:t>
            </w:r>
            <w:r w:rsidR="00807F29" w:rsidRPr="009C70C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Ekpene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5EB9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Abak</w:t>
            </w:r>
            <w:proofErr w:type="spellEnd"/>
          </w:p>
          <w:p w14:paraId="077BAD9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E3FA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Etinan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D01C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Eket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9D86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Oron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0C31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</w:tr>
      <w:tr w:rsidR="002065AF" w:rsidRPr="009C70CB" w14:paraId="05D15EAF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4557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Decis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9B9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1804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Detthamethri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3A82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6(14.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75B2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(9.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1BA3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(15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1CD4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6(45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C51C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0(23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A930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CC9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6(15.6)</w:t>
            </w:r>
          </w:p>
        </w:tc>
      </w:tr>
      <w:tr w:rsidR="002065AF" w:rsidRPr="009C70CB" w14:paraId="65AF974A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A032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Attac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846D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rganophosphate/</w:t>
            </w:r>
          </w:p>
          <w:p w14:paraId="58516A4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657D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Chloropyrifos</w:t>
            </w:r>
            <w:proofErr w:type="spellEnd"/>
            <w:r w:rsidRPr="009C70CB">
              <w:rPr>
                <w:rFonts w:ascii="Times New Roman" w:hAnsi="Times New Roman"/>
                <w:sz w:val="20"/>
                <w:szCs w:val="20"/>
              </w:rPr>
              <w:t xml:space="preserve"> (50%) + cypermethrin (50%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5D41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1(4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6342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4.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503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(7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DBB0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(5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CB0B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41A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4EC0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1(4.3)</w:t>
            </w:r>
          </w:p>
        </w:tc>
      </w:tr>
      <w:tr w:rsidR="002065AF" w:rsidRPr="009C70CB" w14:paraId="04D06EA3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BEE6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DD forc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62E0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rganophosphat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F998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Dichlorovo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0CC1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(2.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2939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(7.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46CF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(15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4C4D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FB9F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(18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E982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0762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0(6.2)</w:t>
            </w:r>
          </w:p>
        </w:tc>
      </w:tr>
      <w:tr w:rsidR="002065AF" w:rsidRPr="009C70CB" w14:paraId="1D4A6A5A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121D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Termex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CA2B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rganochlorin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AC8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Imidaclopri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AA34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0(29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6662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4.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AE3E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9(17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6E68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(14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74E7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A219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6(86.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883F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34(6.2)</w:t>
            </w:r>
          </w:p>
        </w:tc>
      </w:tr>
      <w:tr w:rsidR="002065AF" w:rsidRPr="009C70CB" w14:paraId="390F305E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EC23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Komba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D37F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9720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Cyhalothri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821D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7819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33CB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D47E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BE8F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6392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B880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0.2)</w:t>
            </w:r>
          </w:p>
        </w:tc>
      </w:tr>
      <w:tr w:rsidR="002065AF" w:rsidRPr="009C70CB" w14:paraId="00B08F98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F683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Furadan</w:t>
            </w:r>
            <w:proofErr w:type="spellEnd"/>
            <w:r w:rsidRPr="009C70CB">
              <w:rPr>
                <w:rFonts w:ascii="Times New Roman" w:hAnsi="Times New Roman"/>
                <w:sz w:val="20"/>
                <w:szCs w:val="20"/>
              </w:rPr>
              <w:t xml:space="preserve"> or carbofura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E705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Carbamat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9337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Carbofura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939D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1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D01F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21DA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5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95CB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8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0E1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5070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(7.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BCD5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5(3.1)</w:t>
            </w:r>
          </w:p>
        </w:tc>
      </w:tr>
      <w:tr w:rsidR="002065AF" w:rsidRPr="009C70CB" w14:paraId="5D9E36A8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174A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Karat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6B4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29AF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Cyhalothri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FCF0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(1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6C69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0(15.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6B4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5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6282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6(45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05F0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5(34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B569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5.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64CD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1(10.5)</w:t>
            </w:r>
          </w:p>
        </w:tc>
      </w:tr>
      <w:tr w:rsidR="002065AF" w:rsidRPr="009C70CB" w14:paraId="1F86B225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3BC7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Apron-plu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47F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Acylalanine</w:t>
            </w:r>
            <w:proofErr w:type="spellEnd"/>
            <w:r w:rsidRPr="009C70CB">
              <w:rPr>
                <w:rFonts w:ascii="Times New Roman" w:hAnsi="Times New Roman"/>
                <w:sz w:val="20"/>
                <w:szCs w:val="20"/>
              </w:rPr>
              <w:t xml:space="preserve"> fungici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EEE8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Metalaxyl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15BD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(2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CA2F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5AEF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(7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6C2A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756F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09B3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0A56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2(2.5)</w:t>
            </w:r>
          </w:p>
        </w:tc>
      </w:tr>
      <w:tr w:rsidR="002065AF" w:rsidRPr="009C70CB" w14:paraId="56B49E6D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CF8C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Nuvacron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1B5A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rganophosphat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19D3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Monocrotopho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8CB2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75DC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592B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AD7F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B0F0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BFDD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5345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0.2)</w:t>
            </w:r>
          </w:p>
        </w:tc>
      </w:tr>
      <w:tr w:rsidR="002065AF" w:rsidRPr="009C70CB" w14:paraId="4B84D72D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EB2B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Aldri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BA8C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rganochlorin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4D1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Chlorinated </w:t>
            </w: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cyclodiene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4261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0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5506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ABE1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1C9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11C8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03AD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D1A3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0.6)</w:t>
            </w:r>
          </w:p>
        </w:tc>
      </w:tr>
      <w:tr w:rsidR="002065AF" w:rsidRPr="009C70CB" w14:paraId="5AB9A93A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FAF9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Cyper</w:t>
            </w:r>
            <w:proofErr w:type="spellEnd"/>
            <w:r w:rsidRPr="009C70CB">
              <w:rPr>
                <w:rFonts w:ascii="Times New Roman" w:hAnsi="Times New Roman"/>
                <w:sz w:val="20"/>
                <w:szCs w:val="20"/>
              </w:rPr>
              <w:t xml:space="preserve"> Forc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0105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ED2C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A31C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5872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(11.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F8CE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E808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5440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(4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FDF5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6FC4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0(2.1)</w:t>
            </w:r>
          </w:p>
        </w:tc>
      </w:tr>
      <w:tr w:rsidR="002065AF" w:rsidRPr="009C70CB" w14:paraId="317D338C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E0A1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Rambo insect pow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4C22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A4BA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Permethri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549E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(0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186B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9621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3BBE8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C80A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1856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(3.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7935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(1.0)</w:t>
            </w:r>
          </w:p>
        </w:tc>
      </w:tr>
      <w:tr w:rsidR="002065AF" w:rsidRPr="009C70CB" w14:paraId="5325DDD9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F56C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Dimetrin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FFC3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C66A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A30B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BAA7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0DE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9E288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45B2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A395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6ABB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0.2)</w:t>
            </w:r>
          </w:p>
        </w:tc>
      </w:tr>
      <w:tr w:rsidR="002065AF" w:rsidRPr="009C70CB" w14:paraId="51C8E640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CB648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Super </w:t>
            </w: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Karto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9C9F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D7A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Cyhalothri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2D95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9DCF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4(22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C63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65D88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EFD6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D225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AC15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6(3.3)</w:t>
            </w:r>
          </w:p>
        </w:tc>
      </w:tr>
      <w:tr w:rsidR="002065AF" w:rsidRPr="009C70CB" w14:paraId="772711C2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FA7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Ambush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5AF0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yrethroi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2BB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Permethri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EC27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7A89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BCD1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817E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A520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AF26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1.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3058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0.2)</w:t>
            </w:r>
          </w:p>
        </w:tc>
      </w:tr>
      <w:tr w:rsidR="002065AF" w:rsidRPr="009C70CB" w14:paraId="0AD258BD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2EE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Acuron 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0E4E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Bicyclopyrone</w:t>
            </w:r>
            <w:proofErr w:type="spellEnd"/>
            <w:r w:rsidRPr="009C70CB">
              <w:rPr>
                <w:rFonts w:ascii="Times New Roman" w:hAnsi="Times New Roman"/>
                <w:sz w:val="20"/>
                <w:szCs w:val="20"/>
              </w:rPr>
              <w:t xml:space="preserve"> herbici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B3AD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Metachlor</w:t>
            </w:r>
            <w:proofErr w:type="spellEnd"/>
            <w:r w:rsidRPr="009C70C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mesotrione</w:t>
            </w:r>
            <w:proofErr w:type="spellEnd"/>
            <w:r w:rsidRPr="009C70C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bycyclopyrone</w:t>
            </w:r>
            <w:proofErr w:type="spellEnd"/>
            <w:r w:rsidRPr="009C70CB">
              <w:rPr>
                <w:rFonts w:ascii="Times New Roman" w:hAnsi="Times New Roman"/>
                <w:sz w:val="20"/>
                <w:szCs w:val="20"/>
              </w:rPr>
              <w:t>, atrazin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DA677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82B5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(3.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4DD5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D0A6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240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6CC86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1.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1226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(0.8)</w:t>
            </w:r>
          </w:p>
        </w:tc>
      </w:tr>
      <w:tr w:rsidR="002065AF" w:rsidRPr="009C70CB" w14:paraId="31413044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F36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B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148E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5C6F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FBD4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4(5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D9EE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4.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576F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2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15E9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(5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6625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(4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0A0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6(86.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DD78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8(14.0)</w:t>
            </w:r>
          </w:p>
        </w:tc>
      </w:tr>
      <w:tr w:rsidR="002065AF" w:rsidRPr="009C70CB" w14:paraId="150414BA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57B4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Busadin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B6D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F85E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15A6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(1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90C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E628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62B9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C85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A05E0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052C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(0.8)</w:t>
            </w:r>
          </w:p>
        </w:tc>
      </w:tr>
      <w:tr w:rsidR="002065AF" w:rsidRPr="009C70CB" w14:paraId="747B5EE0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BF025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Premex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ADB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rganochlorin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CD2A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Chlorothalonil + oxathiapiproli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AC2C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(1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E882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(11.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B48B8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185E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B88B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900D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(1.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1231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1(2.3)</w:t>
            </w:r>
          </w:p>
        </w:tc>
      </w:tr>
      <w:tr w:rsidR="002065AF" w:rsidRPr="009C70CB" w14:paraId="26C080BF" w14:textId="77777777" w:rsidTr="006D7C41"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3A27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Gramazon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BDEF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rganochlorin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2EC8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Paraquat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D8233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(1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8CCA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0BCEB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C8CD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4E01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(4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68C9A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8(90.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CE881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4(11.1)</w:t>
            </w:r>
          </w:p>
        </w:tc>
      </w:tr>
      <w:tr w:rsidR="002065AF" w:rsidRPr="009C70CB" w14:paraId="32E6E809" w14:textId="77777777" w:rsidTr="006D7C41"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7D7BC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C118D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A284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85F19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8(24.1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50F2F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3(36.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4546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(11.8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663C2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9(25.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DE4BE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(14.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FD09A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(7.5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67B064" w14:textId="77777777" w:rsidR="00A20466" w:rsidRPr="009C70CB" w:rsidRDefault="00A20466" w:rsidP="006D7C41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06(21.8)</w:t>
            </w:r>
          </w:p>
        </w:tc>
      </w:tr>
    </w:tbl>
    <w:p w14:paraId="5F6076D6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</w:p>
    <w:p w14:paraId="12BBDA38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  <w:sectPr w:rsidR="002B3A92" w:rsidRPr="009C70CB" w:rsidSect="005F638E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BAF4E17" w14:textId="4FC5FA50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47516A" w:rsidRPr="009C70CB">
        <w:rPr>
          <w:rFonts w:ascii="Times New Roman" w:hAnsi="Times New Roman"/>
          <w:sz w:val="24"/>
          <w:szCs w:val="24"/>
        </w:rPr>
        <w:t>S6</w:t>
      </w:r>
      <w:r w:rsidRPr="009C70CB">
        <w:rPr>
          <w:rFonts w:ascii="Times New Roman" w:hAnsi="Times New Roman"/>
          <w:sz w:val="24"/>
          <w:szCs w:val="24"/>
        </w:rPr>
        <w:t>: Most important economic crops for pesticide application i</w:t>
      </w:r>
      <w:r w:rsidR="0047516A" w:rsidRPr="009C70CB">
        <w:rPr>
          <w:rFonts w:ascii="Times New Roman" w:hAnsi="Times New Roman"/>
          <w:sz w:val="24"/>
          <w:szCs w:val="24"/>
        </w:rPr>
        <w:t>n</w:t>
      </w:r>
      <w:r w:rsidRPr="009C70CB">
        <w:rPr>
          <w:rFonts w:ascii="Times New Roman" w:hAnsi="Times New Roman"/>
          <w:sz w:val="24"/>
          <w:szCs w:val="24"/>
        </w:rPr>
        <w:t xml:space="preserve"> Akwa</w:t>
      </w:r>
      <w:r w:rsidR="007973AC">
        <w:rPr>
          <w:rFonts w:ascii="Times New Roman" w:hAnsi="Times New Roman"/>
          <w:sz w:val="24"/>
          <w:szCs w:val="24"/>
        </w:rPr>
        <w:t xml:space="preserve"> </w:t>
      </w:r>
      <w:r w:rsidRPr="009C70CB">
        <w:rPr>
          <w:rFonts w:ascii="Times New Roman" w:hAnsi="Times New Roman"/>
          <w:sz w:val="24"/>
          <w:szCs w:val="24"/>
        </w:rPr>
        <w:t>Ibom Stat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156"/>
        <w:gridCol w:w="1354"/>
        <w:gridCol w:w="1036"/>
        <w:gridCol w:w="1036"/>
        <w:gridCol w:w="1036"/>
        <w:gridCol w:w="1036"/>
        <w:gridCol w:w="1156"/>
      </w:tblGrid>
      <w:tr w:rsidR="002065AF" w:rsidRPr="009C70CB" w14:paraId="7E00974F" w14:textId="77777777" w:rsidTr="006D7C41">
        <w:trPr>
          <w:trHeight w:val="3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3A79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1208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59984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33052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5A6A1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4A68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68A3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28BF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2065AF" w:rsidRPr="009C70CB" w14:paraId="76415986" w14:textId="77777777" w:rsidTr="006D7C4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9B96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Cassa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A2FB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5(35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6034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3(38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CB2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3(45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9584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2(34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C962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5(58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9217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2(98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5E78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30(47.4)</w:t>
            </w:r>
          </w:p>
        </w:tc>
      </w:tr>
      <w:tr w:rsidR="002065AF" w:rsidRPr="009C70CB" w14:paraId="183DB006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5E3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E690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66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FE24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9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7674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0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1C0D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6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0053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9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42A2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9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0FB1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09(63.7)</w:t>
            </w:r>
          </w:p>
        </w:tc>
      </w:tr>
      <w:tr w:rsidR="002065AF" w:rsidRPr="009C70CB" w14:paraId="183D4742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683A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Pump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5CE0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62(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E928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9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81BA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7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9FB5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3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BDD0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6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AED4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0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E465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17(65.7)</w:t>
            </w:r>
          </w:p>
        </w:tc>
      </w:tr>
      <w:tr w:rsidR="002065AF" w:rsidRPr="009C70CB" w14:paraId="6B66FA92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365A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Ok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0684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C474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6579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AA4B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D625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3C8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5464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(2.3)</w:t>
            </w:r>
          </w:p>
        </w:tc>
      </w:tr>
      <w:tr w:rsidR="002065AF" w:rsidRPr="009C70CB" w14:paraId="17EA69FE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7A3E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Pla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6DDD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A02B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6C60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7D71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3009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B8BE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238D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1.0)</w:t>
            </w:r>
          </w:p>
        </w:tc>
      </w:tr>
      <w:tr w:rsidR="002065AF" w:rsidRPr="009C70CB" w14:paraId="0AEE47D7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0F45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me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B6B6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8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328A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3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C56C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9F9A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AF14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61AF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4383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8(12.0)</w:t>
            </w:r>
          </w:p>
        </w:tc>
      </w:tr>
      <w:tr w:rsidR="002065AF" w:rsidRPr="009C70CB" w14:paraId="40485CD3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6C81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Cuc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7E58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DB34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383F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A2DB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7910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490F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932A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7(3.5)</w:t>
            </w:r>
          </w:p>
        </w:tc>
      </w:tr>
      <w:tr w:rsidR="002065AF" w:rsidRPr="009C70CB" w14:paraId="06E63028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DDAA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Water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AF86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7CA2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2178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C563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4C8E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C645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150D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(0.6)</w:t>
            </w:r>
          </w:p>
        </w:tc>
      </w:tr>
      <w:tr w:rsidR="002065AF" w:rsidRPr="009C70CB" w14:paraId="125D15B2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213E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m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310B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2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4F70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48F8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2B6F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1C67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6DD6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8980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2(4.5)</w:t>
            </w:r>
          </w:p>
        </w:tc>
      </w:tr>
      <w:tr w:rsidR="002065AF" w:rsidRPr="009C70CB" w14:paraId="08041D46" w14:textId="77777777" w:rsidTr="006D7C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5F64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Pe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5C68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D0BF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1F3E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6BC9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D8DE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98E7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A4F6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(2.3)</w:t>
            </w:r>
          </w:p>
        </w:tc>
      </w:tr>
      <w:tr w:rsidR="002065AF" w:rsidRPr="009C70CB" w14:paraId="092AE016" w14:textId="77777777" w:rsidTr="006D7C4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3C29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AD3BF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2(2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E1C75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5(2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A974A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3(2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ED03E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BBC20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EA1B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8(9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DCA6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57(32.3)</w:t>
            </w:r>
          </w:p>
        </w:tc>
      </w:tr>
    </w:tbl>
    <w:p w14:paraId="4CE35979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</w:p>
    <w:p w14:paraId="48EC5A9D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t xml:space="preserve">Table </w:t>
      </w:r>
      <w:r w:rsidR="0047516A" w:rsidRPr="009C70CB">
        <w:rPr>
          <w:rFonts w:ascii="Times New Roman" w:hAnsi="Times New Roman"/>
          <w:sz w:val="24"/>
          <w:szCs w:val="24"/>
        </w:rPr>
        <w:t>S7</w:t>
      </w:r>
      <w:r w:rsidRPr="009C70CB">
        <w:rPr>
          <w:rFonts w:ascii="Times New Roman" w:hAnsi="Times New Roman"/>
          <w:sz w:val="24"/>
          <w:szCs w:val="24"/>
        </w:rPr>
        <w:t>: Use of personal protective equipment during pesticide application in Akwa</w:t>
      </w:r>
      <w:r w:rsidR="0047516A" w:rsidRPr="009C70CB">
        <w:rPr>
          <w:rFonts w:ascii="Times New Roman" w:hAnsi="Times New Roman"/>
          <w:sz w:val="24"/>
          <w:szCs w:val="24"/>
        </w:rPr>
        <w:t xml:space="preserve"> </w:t>
      </w:r>
      <w:r w:rsidRPr="009C70CB">
        <w:rPr>
          <w:rFonts w:ascii="Times New Roman" w:hAnsi="Times New Roman"/>
          <w:sz w:val="24"/>
          <w:szCs w:val="24"/>
        </w:rPr>
        <w:t>Ibom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3"/>
        <w:gridCol w:w="1156"/>
        <w:gridCol w:w="1130"/>
        <w:gridCol w:w="1130"/>
        <w:gridCol w:w="1130"/>
        <w:gridCol w:w="1130"/>
        <w:gridCol w:w="1131"/>
        <w:gridCol w:w="1156"/>
      </w:tblGrid>
      <w:tr w:rsidR="002065AF" w:rsidRPr="009C70CB" w14:paraId="70B88A90" w14:textId="77777777" w:rsidTr="005F638E"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D02D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42C8B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1B3A2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Ikot</w:t>
            </w:r>
            <w:r w:rsidR="0047516A" w:rsidRPr="009C70C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kpene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928E9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74CE9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27006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473F1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4B4C3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2065AF" w:rsidRPr="009C70CB" w14:paraId="75572F8F" w14:textId="77777777" w:rsidTr="005F638E"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A89E6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Used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D1215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02(50.7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F8FDA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1(92.7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2854A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7(84.4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4441B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0(88.2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9ADCE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9(78.4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1983A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9(87.9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DD642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68(68.4)</w:t>
            </w:r>
          </w:p>
        </w:tc>
      </w:tr>
      <w:tr w:rsidR="002065AF" w:rsidRPr="009C70CB" w14:paraId="0FF87B08" w14:textId="77777777" w:rsidTr="005F638E">
        <w:tc>
          <w:tcPr>
            <w:tcW w:w="1155" w:type="dxa"/>
            <w:shd w:val="clear" w:color="auto" w:fill="auto"/>
            <w:hideMark/>
          </w:tcPr>
          <w:p w14:paraId="2CC87E8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Not used</w:t>
            </w:r>
          </w:p>
        </w:tc>
        <w:tc>
          <w:tcPr>
            <w:tcW w:w="1155" w:type="dxa"/>
            <w:shd w:val="clear" w:color="auto" w:fill="auto"/>
            <w:hideMark/>
          </w:tcPr>
          <w:p w14:paraId="22AAEB5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9(49.3)</w:t>
            </w:r>
          </w:p>
        </w:tc>
        <w:tc>
          <w:tcPr>
            <w:tcW w:w="1155" w:type="dxa"/>
            <w:shd w:val="clear" w:color="auto" w:fill="auto"/>
            <w:hideMark/>
          </w:tcPr>
          <w:p w14:paraId="1214455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7.3)</w:t>
            </w:r>
          </w:p>
        </w:tc>
        <w:tc>
          <w:tcPr>
            <w:tcW w:w="1155" w:type="dxa"/>
            <w:shd w:val="clear" w:color="auto" w:fill="auto"/>
            <w:hideMark/>
          </w:tcPr>
          <w:p w14:paraId="2EB4424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15.6)</w:t>
            </w:r>
          </w:p>
        </w:tc>
        <w:tc>
          <w:tcPr>
            <w:tcW w:w="1155" w:type="dxa"/>
            <w:shd w:val="clear" w:color="auto" w:fill="auto"/>
            <w:hideMark/>
          </w:tcPr>
          <w:p w14:paraId="545EFE9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1.8)</w:t>
            </w:r>
          </w:p>
        </w:tc>
        <w:tc>
          <w:tcPr>
            <w:tcW w:w="1155" w:type="dxa"/>
            <w:shd w:val="clear" w:color="auto" w:fill="auto"/>
            <w:hideMark/>
          </w:tcPr>
          <w:p w14:paraId="5B5B046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(21.6)</w:t>
            </w:r>
          </w:p>
        </w:tc>
        <w:tc>
          <w:tcPr>
            <w:tcW w:w="1156" w:type="dxa"/>
            <w:shd w:val="clear" w:color="auto" w:fill="auto"/>
            <w:hideMark/>
          </w:tcPr>
          <w:p w14:paraId="4DC40FA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2.1)</w:t>
            </w:r>
          </w:p>
        </w:tc>
        <w:tc>
          <w:tcPr>
            <w:tcW w:w="1156" w:type="dxa"/>
            <w:shd w:val="clear" w:color="auto" w:fill="auto"/>
            <w:hideMark/>
          </w:tcPr>
          <w:p w14:paraId="75992A4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24(31.6)</w:t>
            </w:r>
          </w:p>
        </w:tc>
      </w:tr>
    </w:tbl>
    <w:p w14:paraId="4A949814" w14:textId="71C38F80" w:rsidR="002B3A92" w:rsidRPr="005F638E" w:rsidRDefault="002B3A92" w:rsidP="002B3A92">
      <w:pPr>
        <w:jc w:val="both"/>
        <w:rPr>
          <w:rFonts w:ascii="Times New Roman" w:hAnsi="Times New Roman"/>
          <w:sz w:val="16"/>
          <w:szCs w:val="24"/>
        </w:rPr>
      </w:pPr>
    </w:p>
    <w:p w14:paraId="419B1D9E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t xml:space="preserve">Table </w:t>
      </w:r>
      <w:r w:rsidR="0047516A" w:rsidRPr="009C70CB">
        <w:rPr>
          <w:rFonts w:ascii="Times New Roman" w:hAnsi="Times New Roman"/>
          <w:sz w:val="24"/>
          <w:szCs w:val="24"/>
        </w:rPr>
        <w:t>S8</w:t>
      </w:r>
      <w:r w:rsidRPr="009C70CB">
        <w:rPr>
          <w:rFonts w:ascii="Times New Roman" w:hAnsi="Times New Roman"/>
          <w:sz w:val="24"/>
          <w:szCs w:val="24"/>
        </w:rPr>
        <w:t>: Method of pesticides application in Akwa</w:t>
      </w:r>
      <w:r w:rsidR="00215AE4" w:rsidRPr="009C70CB">
        <w:rPr>
          <w:rFonts w:ascii="Times New Roman" w:hAnsi="Times New Roman"/>
          <w:sz w:val="24"/>
          <w:szCs w:val="24"/>
        </w:rPr>
        <w:t xml:space="preserve"> </w:t>
      </w:r>
      <w:r w:rsidRPr="009C70CB">
        <w:rPr>
          <w:rFonts w:ascii="Times New Roman" w:hAnsi="Times New Roman"/>
          <w:sz w:val="24"/>
          <w:szCs w:val="24"/>
        </w:rPr>
        <w:t>Ibom Stat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156"/>
        <w:gridCol w:w="1320"/>
        <w:gridCol w:w="1036"/>
        <w:gridCol w:w="1096"/>
        <w:gridCol w:w="1036"/>
        <w:gridCol w:w="916"/>
        <w:gridCol w:w="1156"/>
      </w:tblGrid>
      <w:tr w:rsidR="002065AF" w:rsidRPr="009C70CB" w14:paraId="40C91A67" w14:textId="77777777" w:rsidTr="006D7C4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C14E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9FDD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9AFAF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Ikot</w:t>
            </w:r>
            <w:r w:rsidR="0047516A" w:rsidRPr="009C70C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BA15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8A446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6DFDA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9B7C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C36A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2065AF" w:rsidRPr="009C70CB" w14:paraId="0EB5EF29" w14:textId="77777777" w:rsidTr="006D7C4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6BFA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 xml:space="preserve">Hand pump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43D0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2(23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5B55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3(20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9CFB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(25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2CA3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584C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4122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(42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A053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4(20.9)</w:t>
            </w:r>
          </w:p>
        </w:tc>
      </w:tr>
      <w:tr w:rsidR="002065AF" w:rsidRPr="009C70CB" w14:paraId="5EBCCDAD" w14:textId="77777777" w:rsidTr="006D7C4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4C0D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Knaps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8281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41(7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5F42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0(7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4969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3(74.2)</w:t>
            </w:r>
          </w:p>
          <w:p w14:paraId="7BB22CE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721C3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9(8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B0888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3(8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1645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5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39FF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80(79.1)</w:t>
            </w:r>
          </w:p>
        </w:tc>
      </w:tr>
    </w:tbl>
    <w:p w14:paraId="72FD6BAF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t xml:space="preserve">Table </w:t>
      </w:r>
      <w:r w:rsidR="0047516A" w:rsidRPr="009C70CB">
        <w:rPr>
          <w:rFonts w:ascii="Times New Roman" w:hAnsi="Times New Roman"/>
          <w:sz w:val="24"/>
          <w:szCs w:val="24"/>
        </w:rPr>
        <w:t>S9</w:t>
      </w:r>
      <w:r w:rsidRPr="009C70CB">
        <w:rPr>
          <w:rFonts w:ascii="Times New Roman" w:hAnsi="Times New Roman"/>
          <w:sz w:val="24"/>
          <w:szCs w:val="24"/>
        </w:rPr>
        <w:t>: Farmers’ opinion on period in which pesticides will remain activ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1157"/>
        <w:gridCol w:w="1323"/>
        <w:gridCol w:w="1062"/>
        <w:gridCol w:w="1064"/>
        <w:gridCol w:w="1061"/>
        <w:gridCol w:w="1062"/>
        <w:gridCol w:w="1062"/>
      </w:tblGrid>
      <w:tr w:rsidR="002065AF" w:rsidRPr="009C70CB" w14:paraId="610F1E1D" w14:textId="77777777" w:rsidTr="006D7C41">
        <w:tc>
          <w:tcPr>
            <w:tcW w:w="128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F19088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8982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2E9A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IkotEkpene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AE73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4F54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1BB5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DEF9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0E84F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2065AF" w:rsidRPr="009C70CB" w14:paraId="2EBA625C" w14:textId="77777777" w:rsidTr="006D7C41">
        <w:tc>
          <w:tcPr>
            <w:tcW w:w="1284" w:type="dxa"/>
            <w:tcBorders>
              <w:bottom w:val="nil"/>
              <w:right w:val="nil"/>
            </w:tcBorders>
            <w:shd w:val="clear" w:color="auto" w:fill="auto"/>
          </w:tcPr>
          <w:p w14:paraId="1C03357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Not known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263A5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7(8.9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9A0DD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3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11442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3.8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70403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3.0)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5D6D9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41A58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0(96.2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14:paraId="6E78E37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4(18.5)</w:t>
            </w:r>
          </w:p>
        </w:tc>
      </w:tr>
      <w:tr w:rsidR="002065AF" w:rsidRPr="009C70CB" w14:paraId="0D6787C6" w14:textId="77777777" w:rsidTr="006D7C41"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5C241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On maturity / harvest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307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7(8.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D223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8(3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681C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2(41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D9B6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2(36.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00F8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4(3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11FC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9C54A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4(18.5)</w:t>
            </w:r>
          </w:p>
        </w:tc>
      </w:tr>
      <w:tr w:rsidR="002065AF" w:rsidRPr="009C70CB" w14:paraId="44400D7B" w14:textId="77777777" w:rsidTr="006D7C41"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D05DE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 xml:space="preserve">One planting season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EDF0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04(54.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FCCC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4(5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03DE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(37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446B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5(45.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A05B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2(5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9330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E6E08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87(46)</w:t>
            </w:r>
          </w:p>
        </w:tc>
      </w:tr>
      <w:tr w:rsidR="002065AF" w:rsidRPr="009C70CB" w14:paraId="699FC0D9" w14:textId="77777777" w:rsidTr="006D7C41">
        <w:tc>
          <w:tcPr>
            <w:tcW w:w="1284" w:type="dxa"/>
            <w:tcBorders>
              <w:top w:val="nil"/>
              <w:right w:val="nil"/>
            </w:tcBorders>
            <w:shd w:val="clear" w:color="auto" w:fill="auto"/>
          </w:tcPr>
          <w:p w14:paraId="6852063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C65B3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3(27.7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A5BC3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8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31AFF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6.9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39775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15.2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A43D2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CB582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6901156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6(16.5)</w:t>
            </w:r>
          </w:p>
        </w:tc>
      </w:tr>
    </w:tbl>
    <w:p w14:paraId="30B64543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</w:p>
    <w:p w14:paraId="5B8BDB8D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47516A" w:rsidRPr="009C70CB">
        <w:rPr>
          <w:rFonts w:ascii="Times New Roman" w:hAnsi="Times New Roman"/>
          <w:sz w:val="24"/>
          <w:szCs w:val="24"/>
        </w:rPr>
        <w:t>S10</w:t>
      </w:r>
      <w:r w:rsidRPr="009C70CB">
        <w:rPr>
          <w:rFonts w:ascii="Times New Roman" w:hAnsi="Times New Roman"/>
          <w:sz w:val="24"/>
          <w:szCs w:val="24"/>
        </w:rPr>
        <w:t xml:space="preserve">: Quantity (dosage) of pesticides use </w:t>
      </w:r>
      <w:proofErr w:type="spellStart"/>
      <w:r w:rsidRPr="009C70CB">
        <w:rPr>
          <w:rFonts w:ascii="Times New Roman" w:hAnsi="Times New Roman"/>
          <w:sz w:val="24"/>
          <w:szCs w:val="24"/>
        </w:rPr>
        <w:t>persquare</w:t>
      </w:r>
      <w:proofErr w:type="spellEnd"/>
      <w:r w:rsidRPr="009C70CB">
        <w:rPr>
          <w:rFonts w:ascii="Times New Roman" w:hAnsi="Times New Roman"/>
          <w:sz w:val="24"/>
          <w:szCs w:val="24"/>
        </w:rPr>
        <w:t xml:space="preserve"> metres of farmland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436"/>
        <w:gridCol w:w="1323"/>
        <w:gridCol w:w="1036"/>
        <w:gridCol w:w="1053"/>
        <w:gridCol w:w="916"/>
        <w:gridCol w:w="1036"/>
        <w:gridCol w:w="1156"/>
      </w:tblGrid>
      <w:tr w:rsidR="002065AF" w:rsidRPr="009C70CB" w14:paraId="3E99DDA1" w14:textId="77777777" w:rsidTr="006D7C41">
        <w:trPr>
          <w:trHeight w:val="559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F72A39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B8D6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BD02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IkotEkpen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D430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2569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0A4E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3787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D1D30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2065AF" w:rsidRPr="009C70CB" w14:paraId="481B8136" w14:textId="77777777" w:rsidTr="006D7C41">
        <w:trPr>
          <w:trHeight w:val="295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FD84FC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0-25m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78E9B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1(45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AB17A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B82DE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C5B9A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9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711BF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4B490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4.0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543D20A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6(23.9)</w:t>
            </w:r>
          </w:p>
        </w:tc>
      </w:tr>
      <w:tr w:rsidR="002065AF" w:rsidRPr="009C70CB" w14:paraId="5BF8B8E8" w14:textId="77777777" w:rsidTr="006D7C41">
        <w:trPr>
          <w:trHeight w:val="451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38D1D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1- 100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68A5B" w14:textId="77777777" w:rsidR="002B3A92" w:rsidRPr="009C70CB" w:rsidRDefault="002B3A92" w:rsidP="006D7C41">
            <w:pPr>
              <w:spacing w:before="240"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7(1231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6A4D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C50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BCAD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 xml:space="preserve">     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C61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D08A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9909D8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9(6.9)</w:t>
            </w:r>
          </w:p>
        </w:tc>
      </w:tr>
      <w:tr w:rsidR="002065AF" w:rsidRPr="009C70CB" w14:paraId="351A802A" w14:textId="77777777" w:rsidTr="006D7C41">
        <w:trPr>
          <w:trHeight w:val="559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DA8D3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01-150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7AD1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8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94B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3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006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5287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335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87F7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5BE6AF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0(21.7)</w:t>
            </w:r>
          </w:p>
        </w:tc>
      </w:tr>
      <w:tr w:rsidR="002065AF" w:rsidRPr="009C70CB" w14:paraId="7E0301A3" w14:textId="77777777" w:rsidTr="006D7C41">
        <w:trPr>
          <w:trHeight w:val="28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B39D7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51-25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C4EF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7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71A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3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E086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3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577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3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980B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E7F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8(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1E0896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27(46.0)</w:t>
            </w:r>
          </w:p>
        </w:tc>
      </w:tr>
      <w:tr w:rsidR="002065AF" w:rsidRPr="009C70CB" w14:paraId="40EBB37B" w14:textId="77777777" w:rsidTr="006D7C41">
        <w:trPr>
          <w:trHeight w:val="295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5462BB4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Above 250 m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AB796B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01ECBD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87EE89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4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7AEFCB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4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F21FA5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58D606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5BB81AD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.4)</w:t>
            </w:r>
          </w:p>
        </w:tc>
      </w:tr>
    </w:tbl>
    <w:p w14:paraId="2D5140B0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</w:p>
    <w:p w14:paraId="2BC1E09D" w14:textId="77777777" w:rsidR="005F638E" w:rsidRDefault="005F638E" w:rsidP="002B3A92">
      <w:pPr>
        <w:jc w:val="both"/>
        <w:rPr>
          <w:rFonts w:ascii="Times New Roman" w:hAnsi="Times New Roman"/>
          <w:sz w:val="24"/>
          <w:szCs w:val="24"/>
        </w:rPr>
      </w:pPr>
    </w:p>
    <w:p w14:paraId="797237BC" w14:textId="77777777" w:rsidR="005F638E" w:rsidRDefault="005F638E" w:rsidP="002B3A92">
      <w:pPr>
        <w:jc w:val="both"/>
        <w:rPr>
          <w:rFonts w:ascii="Times New Roman" w:hAnsi="Times New Roman"/>
          <w:sz w:val="24"/>
          <w:szCs w:val="24"/>
        </w:rPr>
      </w:pPr>
    </w:p>
    <w:p w14:paraId="4CE7DF9B" w14:textId="77777777" w:rsidR="005F638E" w:rsidRDefault="005F638E" w:rsidP="002B3A92">
      <w:pPr>
        <w:jc w:val="both"/>
        <w:rPr>
          <w:rFonts w:ascii="Times New Roman" w:hAnsi="Times New Roman"/>
          <w:sz w:val="24"/>
          <w:szCs w:val="24"/>
        </w:rPr>
      </w:pPr>
    </w:p>
    <w:p w14:paraId="212B72F6" w14:textId="2DD12E3F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t xml:space="preserve">Table </w:t>
      </w:r>
      <w:r w:rsidR="00215AE4" w:rsidRPr="009C70CB">
        <w:rPr>
          <w:rFonts w:ascii="Times New Roman" w:hAnsi="Times New Roman"/>
          <w:sz w:val="24"/>
          <w:szCs w:val="24"/>
        </w:rPr>
        <w:t>S11</w:t>
      </w:r>
      <w:r w:rsidRPr="009C70CB">
        <w:rPr>
          <w:rFonts w:ascii="Times New Roman" w:hAnsi="Times New Roman"/>
          <w:sz w:val="24"/>
          <w:szCs w:val="24"/>
        </w:rPr>
        <w:t xml:space="preserve">: Frequency of pesticides application within a planting season in </w:t>
      </w:r>
      <w:proofErr w:type="spellStart"/>
      <w:r w:rsidRPr="009C70CB">
        <w:rPr>
          <w:rFonts w:ascii="Times New Roman" w:hAnsi="Times New Roman"/>
          <w:sz w:val="24"/>
          <w:szCs w:val="24"/>
        </w:rPr>
        <w:t>AkwaIbom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1"/>
        <w:gridCol w:w="1036"/>
        <w:gridCol w:w="1349"/>
        <w:gridCol w:w="1036"/>
        <w:gridCol w:w="1036"/>
        <w:gridCol w:w="1036"/>
        <w:gridCol w:w="916"/>
        <w:gridCol w:w="1156"/>
      </w:tblGrid>
      <w:tr w:rsidR="002065AF" w:rsidRPr="009C70CB" w14:paraId="51524395" w14:textId="77777777" w:rsidTr="006D7C41">
        <w:tc>
          <w:tcPr>
            <w:tcW w:w="822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AE604B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0711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7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E920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IkotEkpene</w:t>
            </w:r>
            <w:proofErr w:type="spellEnd"/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53C9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20DC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64E9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31BB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636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F4B92F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2065AF" w:rsidRPr="009C70CB" w14:paraId="305AC624" w14:textId="77777777" w:rsidTr="006D7C41">
        <w:tc>
          <w:tcPr>
            <w:tcW w:w="822" w:type="pct"/>
            <w:tcBorders>
              <w:bottom w:val="nil"/>
              <w:right w:val="nil"/>
            </w:tcBorders>
            <w:shd w:val="clear" w:color="auto" w:fill="auto"/>
          </w:tcPr>
          <w:p w14:paraId="5BF77EE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Once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CC1A3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2(16.6)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178A7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8.6)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27340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(9.7)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03805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(17.6)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5FE30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.4)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9621D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28.6)</w:t>
            </w:r>
          </w:p>
        </w:tc>
        <w:tc>
          <w:tcPr>
            <w:tcW w:w="636" w:type="pct"/>
            <w:tcBorders>
              <w:left w:val="nil"/>
              <w:bottom w:val="nil"/>
            </w:tcBorders>
            <w:shd w:val="clear" w:color="auto" w:fill="auto"/>
          </w:tcPr>
          <w:p w14:paraId="3E9D372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2(14.5)</w:t>
            </w:r>
          </w:p>
        </w:tc>
      </w:tr>
      <w:tr w:rsidR="002065AF" w:rsidRPr="009C70CB" w14:paraId="38A3D678" w14:textId="77777777" w:rsidTr="006D7C41">
        <w:tc>
          <w:tcPr>
            <w:tcW w:w="8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70122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wic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5D33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2(42.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4A56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7(46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DBC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(35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30D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9(55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0D0F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(20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D640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A43C2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46(40.6)</w:t>
            </w:r>
          </w:p>
        </w:tc>
      </w:tr>
      <w:tr w:rsidR="002065AF" w:rsidRPr="009C70CB" w14:paraId="6CA4FC66" w14:textId="77777777" w:rsidTr="006D7C41">
        <w:tc>
          <w:tcPr>
            <w:tcW w:w="8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6785A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 tim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F2C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(4.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5262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(19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3DD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16.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2709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(8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64AF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11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7A8B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CD1833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1(8.7)</w:t>
            </w:r>
          </w:p>
        </w:tc>
      </w:tr>
      <w:tr w:rsidR="002065AF" w:rsidRPr="009C70CB" w14:paraId="7CF26F54" w14:textId="77777777" w:rsidTr="006D7C41">
        <w:tc>
          <w:tcPr>
            <w:tcW w:w="82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73C035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As need ris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15B2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3(22.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3C2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(19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AC0B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(19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F314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31922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(31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8161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71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734BAE3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6(21.2)</w:t>
            </w:r>
          </w:p>
        </w:tc>
      </w:tr>
      <w:tr w:rsidR="002065AF" w:rsidRPr="009C70CB" w14:paraId="5F8F5970" w14:textId="77777777" w:rsidTr="006D7C41">
        <w:tc>
          <w:tcPr>
            <w:tcW w:w="822" w:type="pct"/>
            <w:tcBorders>
              <w:top w:val="nil"/>
              <w:right w:val="nil"/>
            </w:tcBorders>
            <w:shd w:val="clear" w:color="auto" w:fill="auto"/>
          </w:tcPr>
          <w:p w14:paraId="7BA5D3B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&gt;3 time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3B6EF9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8(14.5)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132A6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(6.9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4FBA5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(19.4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AC898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(17.6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24C56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(25.7)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B6C83C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636" w:type="pct"/>
            <w:tcBorders>
              <w:top w:val="nil"/>
              <w:left w:val="nil"/>
            </w:tcBorders>
            <w:shd w:val="clear" w:color="auto" w:fill="auto"/>
          </w:tcPr>
          <w:p w14:paraId="152C4CE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3(14.8)</w:t>
            </w:r>
          </w:p>
        </w:tc>
      </w:tr>
    </w:tbl>
    <w:p w14:paraId="196712E1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</w:p>
    <w:p w14:paraId="224BF883" w14:textId="77777777" w:rsidR="002B3A92" w:rsidRPr="009C70CB" w:rsidRDefault="002B3A92" w:rsidP="002B3A9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57898AF6" w14:textId="77777777" w:rsidR="002B3A92" w:rsidRPr="009C70CB" w:rsidRDefault="002B3A92" w:rsidP="002B3A92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t xml:space="preserve">Table </w:t>
      </w:r>
      <w:r w:rsidR="00475C65" w:rsidRPr="009C70CB">
        <w:rPr>
          <w:rFonts w:ascii="Times New Roman" w:hAnsi="Times New Roman"/>
          <w:sz w:val="24"/>
          <w:szCs w:val="24"/>
        </w:rPr>
        <w:t>S12</w:t>
      </w:r>
      <w:r w:rsidRPr="009C70CB">
        <w:rPr>
          <w:rFonts w:ascii="Times New Roman" w:hAnsi="Times New Roman"/>
          <w:sz w:val="24"/>
          <w:szCs w:val="24"/>
        </w:rPr>
        <w:t>: Time allowed after pesticides application before sending products to the marke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156"/>
        <w:gridCol w:w="1323"/>
        <w:gridCol w:w="1036"/>
        <w:gridCol w:w="1036"/>
        <w:gridCol w:w="1036"/>
        <w:gridCol w:w="916"/>
        <w:gridCol w:w="1156"/>
      </w:tblGrid>
      <w:tr w:rsidR="002065AF" w:rsidRPr="009C70CB" w14:paraId="3155AFDF" w14:textId="77777777" w:rsidTr="006D7C41">
        <w:tc>
          <w:tcPr>
            <w:tcW w:w="1020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2A4E33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EC69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5A5D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IkotEkpene</w:t>
            </w:r>
            <w:proofErr w:type="spellEnd"/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7DCC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EB16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8FC9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FC2F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597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078475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2065AF" w:rsidRPr="009C70CB" w14:paraId="043E5F60" w14:textId="77777777" w:rsidTr="006D7C41">
        <w:tc>
          <w:tcPr>
            <w:tcW w:w="1020" w:type="pct"/>
            <w:tcBorders>
              <w:bottom w:val="nil"/>
              <w:right w:val="nil"/>
            </w:tcBorders>
            <w:shd w:val="clear" w:color="auto" w:fill="auto"/>
          </w:tcPr>
          <w:p w14:paraId="3F48BAA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 week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2C8A4D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2(16.0)</w:t>
            </w: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C2A7AF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(15.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A793C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3.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DD23C4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(2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B1F45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5.4)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F6804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(0.0)</w:t>
            </w:r>
          </w:p>
        </w:tc>
        <w:tc>
          <w:tcPr>
            <w:tcW w:w="597" w:type="pct"/>
            <w:tcBorders>
              <w:left w:val="nil"/>
              <w:bottom w:val="nil"/>
            </w:tcBorders>
            <w:shd w:val="clear" w:color="auto" w:fill="auto"/>
          </w:tcPr>
          <w:p w14:paraId="02A4B84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5(12.2)</w:t>
            </w:r>
          </w:p>
        </w:tc>
      </w:tr>
      <w:tr w:rsidR="002065AF" w:rsidRPr="009C70CB" w14:paraId="120EDC3F" w14:textId="77777777" w:rsidTr="006D7C41">
        <w:tc>
          <w:tcPr>
            <w:tcW w:w="10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DDA8B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-3 week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3FD9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10(55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4E6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8(64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0DF2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3(71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E6A5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8(80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2268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9(78.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C04B8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(71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19DE960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33(63.0)</w:t>
            </w:r>
          </w:p>
        </w:tc>
      </w:tr>
      <w:tr w:rsidR="002065AF" w:rsidRPr="009C70CB" w14:paraId="64189310" w14:textId="77777777" w:rsidTr="006D7C41"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</w:tcPr>
          <w:p w14:paraId="5F24249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 weeks and above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9CAE8B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8(29.0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DE0BD5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2(20.3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CDCC2A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(25.0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1E3B67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(17.1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5D9B796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(16.2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64AED1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(28.6)</w:t>
            </w:r>
          </w:p>
        </w:tc>
        <w:tc>
          <w:tcPr>
            <w:tcW w:w="597" w:type="pct"/>
            <w:tcBorders>
              <w:top w:val="nil"/>
              <w:left w:val="nil"/>
            </w:tcBorders>
            <w:shd w:val="clear" w:color="auto" w:fill="auto"/>
          </w:tcPr>
          <w:p w14:paraId="0D9339AE" w14:textId="77777777" w:rsidR="002B3A92" w:rsidRPr="009C70CB" w:rsidRDefault="002B3A92" w:rsidP="006D7C41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2(24.9)</w:t>
            </w:r>
          </w:p>
        </w:tc>
      </w:tr>
    </w:tbl>
    <w:p w14:paraId="1DCEB843" w14:textId="77777777" w:rsidR="002B3A92" w:rsidRPr="009C70CB" w:rsidRDefault="002B3A92" w:rsidP="002B3A92">
      <w:pPr>
        <w:jc w:val="both"/>
        <w:rPr>
          <w:rFonts w:ascii="Times New Roman" w:hAnsi="Times New Roman"/>
          <w:sz w:val="24"/>
          <w:szCs w:val="24"/>
        </w:rPr>
      </w:pPr>
    </w:p>
    <w:p w14:paraId="1E7FA7F3" w14:textId="77777777" w:rsidR="007B566A" w:rsidRPr="009C70CB" w:rsidRDefault="007B566A" w:rsidP="002B3A92">
      <w:pPr>
        <w:jc w:val="both"/>
        <w:rPr>
          <w:rFonts w:ascii="Times New Roman" w:hAnsi="Times New Roman"/>
          <w:sz w:val="24"/>
          <w:szCs w:val="24"/>
        </w:rPr>
      </w:pPr>
    </w:p>
    <w:p w14:paraId="225AE54E" w14:textId="77777777" w:rsidR="00E1133F" w:rsidRPr="009C70CB" w:rsidRDefault="00E1133F" w:rsidP="002B3A92">
      <w:pPr>
        <w:jc w:val="both"/>
        <w:rPr>
          <w:rFonts w:ascii="Times New Roman" w:hAnsi="Times New Roman"/>
          <w:sz w:val="24"/>
          <w:szCs w:val="24"/>
        </w:rPr>
      </w:pPr>
    </w:p>
    <w:p w14:paraId="141B9484" w14:textId="77777777" w:rsidR="00E1133F" w:rsidRPr="009C70CB" w:rsidRDefault="00E1133F" w:rsidP="002B3A92">
      <w:pPr>
        <w:jc w:val="both"/>
        <w:rPr>
          <w:rFonts w:ascii="Times New Roman" w:hAnsi="Times New Roman"/>
          <w:sz w:val="24"/>
          <w:szCs w:val="24"/>
        </w:rPr>
      </w:pPr>
    </w:p>
    <w:p w14:paraId="76977B7C" w14:textId="77777777" w:rsidR="00C05566" w:rsidRDefault="00C05566" w:rsidP="002B3A92">
      <w:pPr>
        <w:jc w:val="both"/>
        <w:rPr>
          <w:rFonts w:ascii="Times New Roman" w:hAnsi="Times New Roman"/>
          <w:sz w:val="24"/>
          <w:szCs w:val="24"/>
        </w:rPr>
        <w:sectPr w:rsidR="00C05566" w:rsidSect="00C05566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B352A80" w14:textId="0C410C60" w:rsidR="00E1133F" w:rsidRPr="009C70CB" w:rsidRDefault="00E1133F" w:rsidP="00E1133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9C70CB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7309CE" w:rsidRPr="009C70CB">
        <w:rPr>
          <w:rFonts w:ascii="Times New Roman" w:hAnsi="Times New Roman"/>
          <w:sz w:val="24"/>
          <w:szCs w:val="24"/>
        </w:rPr>
        <w:t>S1</w:t>
      </w:r>
      <w:r w:rsidR="00A03267" w:rsidRPr="009C70CB">
        <w:rPr>
          <w:rFonts w:ascii="Times New Roman" w:hAnsi="Times New Roman"/>
          <w:sz w:val="24"/>
          <w:szCs w:val="24"/>
        </w:rPr>
        <w:t>3</w:t>
      </w:r>
      <w:r w:rsidRPr="009C70CB">
        <w:rPr>
          <w:rFonts w:ascii="Times New Roman" w:hAnsi="Times New Roman"/>
          <w:sz w:val="24"/>
          <w:szCs w:val="24"/>
        </w:rPr>
        <w:t xml:space="preserve">: Levels of total OCP </w:t>
      </w:r>
      <w:r w:rsidRPr="009C70CB">
        <w:rPr>
          <w:rFonts w:ascii="Times New Roman" w:eastAsia="Times New Roman" w:hAnsi="Times New Roman"/>
          <w:color w:val="131413"/>
          <w:sz w:val="24"/>
          <w:szCs w:val="24"/>
        </w:rPr>
        <w:t>(µg/</w:t>
      </w:r>
      <w:r w:rsidR="00F064AB">
        <w:rPr>
          <w:rFonts w:ascii="Times New Roman" w:eastAsia="Times New Roman" w:hAnsi="Times New Roman"/>
          <w:color w:val="131413"/>
          <w:sz w:val="24"/>
          <w:szCs w:val="24"/>
        </w:rPr>
        <w:t>k</w:t>
      </w:r>
      <w:r w:rsidRPr="009C70CB">
        <w:rPr>
          <w:rFonts w:ascii="Times New Roman" w:eastAsia="Times New Roman" w:hAnsi="Times New Roman"/>
          <w:color w:val="131413"/>
          <w:sz w:val="24"/>
          <w:szCs w:val="24"/>
        </w:rPr>
        <w:t>g)</w:t>
      </w:r>
      <w:r w:rsidRPr="009C70CB">
        <w:rPr>
          <w:rFonts w:ascii="Times New Roman" w:hAnsi="Times New Roman"/>
          <w:sz w:val="24"/>
          <w:szCs w:val="24"/>
        </w:rPr>
        <w:t xml:space="preserve"> residues detected in different soils and sediments in Nigeria and some other countries </w:t>
      </w:r>
      <w:r w:rsidRPr="009C70CB">
        <w:rPr>
          <w:rFonts w:ascii="Times New Roman" w:hAnsi="Times New Roman"/>
          <w:sz w:val="16"/>
          <w:szCs w:val="16"/>
        </w:rPr>
        <w:fldChar w:fldCharType="begin"/>
      </w:r>
      <w:r w:rsidRPr="009C70CB">
        <w:rPr>
          <w:rFonts w:ascii="Times New Roman" w:hAnsi="Times New Roman"/>
          <w:sz w:val="16"/>
          <w:szCs w:val="16"/>
        </w:rPr>
        <w:instrText xml:space="preserve"> LINK Excel.Sheet.12 "C:\\Users\\USER\\Desktop\\Thesis\\MRLs and comparism with literature.xlsx" Sheet1!R1C1:R33C18 \a \f 5 \h  \* MERGEFORMAT </w:instrText>
      </w:r>
      <w:r w:rsidRPr="009C70CB">
        <w:rPr>
          <w:rFonts w:ascii="Times New Roman" w:hAnsi="Times New Roman"/>
          <w:sz w:val="16"/>
          <w:szCs w:val="16"/>
        </w:rPr>
        <w:fldChar w:fldCharType="separate"/>
      </w:r>
    </w:p>
    <w:tbl>
      <w:tblPr>
        <w:tblW w:w="132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941"/>
        <w:gridCol w:w="791"/>
        <w:gridCol w:w="941"/>
        <w:gridCol w:w="679"/>
        <w:gridCol w:w="878"/>
        <w:gridCol w:w="821"/>
        <w:gridCol w:w="931"/>
        <w:gridCol w:w="821"/>
        <w:gridCol w:w="945"/>
        <w:gridCol w:w="821"/>
        <w:gridCol w:w="970"/>
        <w:gridCol w:w="1758"/>
      </w:tblGrid>
      <w:tr w:rsidR="002065AF" w:rsidRPr="009C70CB" w14:paraId="3302825B" w14:textId="77777777" w:rsidTr="006D7C41">
        <w:trPr>
          <w:trHeight w:val="307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AC3A2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OCPs/Loca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3FD93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HCH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CCDCE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ƩHCH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EFFB8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DDT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90490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ƩDDT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E37C2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Chlordan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BDD96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HCB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49382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Ʃ Heptachlo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FC08CF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Dieldri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EAC27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 xml:space="preserve">Ʃ </w:t>
            </w:r>
            <w:proofErr w:type="spellStart"/>
            <w:r w:rsidRPr="009C70CB">
              <w:rPr>
                <w:rFonts w:ascii="Times New Roman" w:hAnsi="Times New Roman"/>
                <w:sz w:val="15"/>
                <w:szCs w:val="15"/>
              </w:rPr>
              <w:t>Endosulfan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334431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Endrin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CBFA66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Aldrin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51D26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Source</w:t>
            </w:r>
          </w:p>
        </w:tc>
      </w:tr>
      <w:tr w:rsidR="002065AF" w:rsidRPr="009C70CB" w14:paraId="18793544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024F9FF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C70CB">
              <w:rPr>
                <w:rFonts w:ascii="Times New Roman" w:hAnsi="Times New Roman"/>
                <w:sz w:val="15"/>
                <w:szCs w:val="15"/>
              </w:rPr>
              <w:t>Mertijeju</w:t>
            </w:r>
            <w:proofErr w:type="spellEnd"/>
            <w:r w:rsidRPr="009C70CB">
              <w:rPr>
                <w:rFonts w:ascii="Times New Roman" w:hAnsi="Times New Roman"/>
                <w:sz w:val="15"/>
                <w:szCs w:val="15"/>
              </w:rPr>
              <w:t>, Ethiopia - Soil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3B8CEC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3E262E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EF9B70D" w14:textId="6F1AC6B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1.5-</w:t>
            </w:r>
            <w:r w:rsidR="00E540F9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CF033D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60232FE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D6B43B1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710BC3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81228F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&lt;0.7-2.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BBA0CB4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&lt;1.2-289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B863D1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6.3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7E2842E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27F5B6F9" w14:textId="60F5CFBC" w:rsidR="007C236E" w:rsidRPr="009C70CB" w:rsidRDefault="001061FB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0]</w:t>
            </w:r>
          </w:p>
        </w:tc>
      </w:tr>
      <w:tr w:rsidR="002065AF" w:rsidRPr="009C70CB" w14:paraId="03D402AB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7CFD3E2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C70CB">
              <w:rPr>
                <w:rFonts w:ascii="Times New Roman" w:hAnsi="Times New Roman"/>
                <w:sz w:val="15"/>
                <w:szCs w:val="15"/>
              </w:rPr>
              <w:t>Nuraera</w:t>
            </w:r>
            <w:proofErr w:type="spellEnd"/>
            <w:r w:rsidRPr="009C70CB">
              <w:rPr>
                <w:rFonts w:ascii="Times New Roman" w:hAnsi="Times New Roman"/>
                <w:sz w:val="15"/>
                <w:szCs w:val="15"/>
              </w:rPr>
              <w:t>, Ethiopia - Soil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A455C52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5.5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71F371A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35C18E4" w14:textId="64452EC4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&lt;0.7-</w:t>
            </w:r>
            <w:r w:rsidR="00E540F9">
              <w:rPr>
                <w:rFonts w:ascii="Times New Roman" w:hAnsi="Times New Roman"/>
                <w:sz w:val="15"/>
                <w:szCs w:val="15"/>
              </w:rPr>
              <w:t>2.3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F33BB2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EA04062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D2A854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0903EE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&lt;1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8C94FE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&lt;0.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E0BF92F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&lt;1.2-7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6361D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&lt;6.3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BADE9F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&lt;3.8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19F5C003" w14:textId="5FFA71B7" w:rsidR="007C236E" w:rsidRPr="009C70CB" w:rsidRDefault="001061FB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0]</w:t>
            </w:r>
          </w:p>
        </w:tc>
      </w:tr>
      <w:tr w:rsidR="002065AF" w:rsidRPr="009C70CB" w14:paraId="38F07151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777709D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C70CB">
              <w:rPr>
                <w:rFonts w:ascii="Times New Roman" w:hAnsi="Times New Roman"/>
                <w:sz w:val="15"/>
                <w:szCs w:val="15"/>
              </w:rPr>
              <w:t>Illushi</w:t>
            </w:r>
            <w:proofErr w:type="spellEnd"/>
            <w:r w:rsidRPr="009C70CB">
              <w:rPr>
                <w:rFonts w:ascii="Times New Roman" w:hAnsi="Times New Roman"/>
                <w:sz w:val="15"/>
                <w:szCs w:val="15"/>
              </w:rPr>
              <w:t>, Edo, Nigeria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CC1BEB9" w14:textId="41F534F8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1.</w:t>
            </w:r>
            <w:r w:rsidR="00070BAB">
              <w:rPr>
                <w:rFonts w:ascii="Times New Roman" w:hAnsi="Times New Roman"/>
                <w:sz w:val="15"/>
                <w:szCs w:val="15"/>
              </w:rPr>
              <w:t>2</w:t>
            </w:r>
            <w:r w:rsidRPr="009C70CB">
              <w:rPr>
                <w:rFonts w:ascii="Times New Roman" w:hAnsi="Times New Roman"/>
                <w:sz w:val="15"/>
                <w:szCs w:val="15"/>
              </w:rPr>
              <w:t>0-2.17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1FBE807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4.08-4.9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A535D7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93-1.16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B34E72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794D65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3EF247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856BBCE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26F87C2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BB7E09E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830B74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FF44A9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09DE8712" w14:textId="6D2C7460" w:rsidR="007C236E" w:rsidRPr="009C70CB" w:rsidRDefault="001061FB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1]</w:t>
            </w:r>
          </w:p>
        </w:tc>
      </w:tr>
      <w:tr w:rsidR="002065AF" w:rsidRPr="009C70CB" w14:paraId="28E46616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7B37F79B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 xml:space="preserve">Midway Atoll, </w:t>
            </w:r>
            <w:proofErr w:type="spellStart"/>
            <w:r w:rsidRPr="009C70CB">
              <w:rPr>
                <w:rFonts w:ascii="Times New Roman" w:hAnsi="Times New Roman"/>
                <w:sz w:val="15"/>
                <w:szCs w:val="15"/>
              </w:rPr>
              <w:t>Hawai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hideMark/>
          </w:tcPr>
          <w:p w14:paraId="2D22E494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83.7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EA7D191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127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71F6C4F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359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B8AFB3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1.4-64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DD4A28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16C19AB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B217C1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EA1E5A1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3F32DB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32E030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737D25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638CBABA" w14:textId="1B8B530C" w:rsidR="007C236E" w:rsidRPr="009C70CB" w:rsidRDefault="001061FB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2]</w:t>
            </w:r>
          </w:p>
        </w:tc>
      </w:tr>
      <w:tr w:rsidR="002065AF" w:rsidRPr="009C70CB" w14:paraId="402E82BA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5D2D1EC6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Azerbaijan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702886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73744D6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9-25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E589DC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8A9EBE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1-111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9CBEC7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F3C3CB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4F2395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B8F421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1E6FA4B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1CE0D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FEA90E4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24C54D2D" w14:textId="2EFA7FD1" w:rsidR="007C236E" w:rsidRPr="009C70CB" w:rsidRDefault="001061FB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3]</w:t>
            </w:r>
          </w:p>
        </w:tc>
      </w:tr>
      <w:tr w:rsidR="002065AF" w:rsidRPr="009C70CB" w14:paraId="4329827E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5359E912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James Ross Island, Antarctica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B4F26A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668B1A6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5-1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180C8A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49F2D8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5-3.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9A1582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BE93A6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33320D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B7FDAA1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2F33C5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85F9F8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7775BB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6906C110" w14:textId="48CB5AD1" w:rsidR="007C236E" w:rsidRPr="009C70CB" w:rsidRDefault="001061FB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4]</w:t>
            </w:r>
          </w:p>
        </w:tc>
      </w:tr>
      <w:tr w:rsidR="002065AF" w:rsidRPr="009C70CB" w14:paraId="14C3EBD6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2A7FE30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Cameron highland, Malaysia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73579C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298DB94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080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D08FD62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CED5B5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06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8D6D28E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4586E46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F8B415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C57164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3FF646F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7BCD5DB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265231B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7D006F8A" w14:textId="79C8A74D" w:rsidR="007C236E" w:rsidRPr="009C70CB" w:rsidRDefault="001061FB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5]</w:t>
            </w:r>
          </w:p>
        </w:tc>
      </w:tr>
      <w:tr w:rsidR="002065AF" w:rsidRPr="009C70CB" w14:paraId="77AD3764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3B3B2E1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FADAMA farm, Minna, NG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864B8F1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7B17EE6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620" w:type="dxa"/>
            <w:gridSpan w:val="2"/>
            <w:shd w:val="clear" w:color="auto" w:fill="auto"/>
            <w:noWrap/>
            <w:hideMark/>
          </w:tcPr>
          <w:p w14:paraId="60220B7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289-0.29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51E752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C801C8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69D2261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E0C97D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42A48F6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49-0.05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53DB2C6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B00329F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21A2A553" w14:textId="42C27CF3" w:rsidR="007C236E" w:rsidRPr="009C70CB" w:rsidRDefault="001061FB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6]</w:t>
            </w:r>
          </w:p>
        </w:tc>
      </w:tr>
      <w:tr w:rsidR="002065AF" w:rsidRPr="009C70CB" w14:paraId="08B0D3DE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4B32FA2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ew Territories, Hong Kong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DB389B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1.14-26.8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6BB68891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4A21C4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2.04-64.7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A23EED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F8F8606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158A0B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55D973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27E32C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E6EDF6B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E7E17F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66B122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14A4933A" w14:textId="44E4E835" w:rsidR="007C236E" w:rsidRPr="009C70CB" w:rsidRDefault="00751998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53]</w:t>
            </w:r>
          </w:p>
        </w:tc>
      </w:tr>
      <w:tr w:rsidR="002065AF" w:rsidRPr="009C70CB" w14:paraId="32D72D60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02BC9D2E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C70CB">
              <w:rPr>
                <w:rFonts w:ascii="Times New Roman" w:hAnsi="Times New Roman"/>
                <w:sz w:val="15"/>
                <w:szCs w:val="15"/>
              </w:rPr>
              <w:t>Ningde</w:t>
            </w:r>
            <w:proofErr w:type="spellEnd"/>
            <w:r w:rsidRPr="009C70CB">
              <w:rPr>
                <w:rFonts w:ascii="Times New Roman" w:hAnsi="Times New Roman"/>
                <w:sz w:val="15"/>
                <w:szCs w:val="15"/>
              </w:rPr>
              <w:t>, Southeast China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8E6A3A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45-151.21</w:t>
            </w:r>
          </w:p>
        </w:tc>
        <w:tc>
          <w:tcPr>
            <w:tcW w:w="791" w:type="dxa"/>
            <w:shd w:val="clear" w:color="auto" w:fill="auto"/>
          </w:tcPr>
          <w:p w14:paraId="63215BD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1CD48F6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51-241.30</w:t>
            </w:r>
          </w:p>
        </w:tc>
        <w:tc>
          <w:tcPr>
            <w:tcW w:w="679" w:type="dxa"/>
            <w:shd w:val="clear" w:color="auto" w:fill="auto"/>
          </w:tcPr>
          <w:p w14:paraId="0B74B08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6A4F68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1913C9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BCED15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840BD1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6A2B25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14-453.9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AA14431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7C204A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7939A0B5" w14:textId="0CC0CFE5" w:rsidR="007C236E" w:rsidRPr="009C70CB" w:rsidRDefault="00751998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4B5B0C">
              <w:rPr>
                <w:rFonts w:ascii="Times New Roman" w:hAnsi="Times New Roman"/>
                <w:sz w:val="15"/>
                <w:szCs w:val="15"/>
              </w:rPr>
              <w:t>17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2065AF" w:rsidRPr="009C70CB" w14:paraId="03CD6148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03F48BD4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orth of London, UK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7A4F03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25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6DA09AF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566C56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85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2B01D6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96473C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DBA42B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14-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D9EC492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EE7D73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&lt;0.03-4.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37A84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53F833C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09A6DAA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0F6DD692" w14:textId="49024830" w:rsidR="007C236E" w:rsidRPr="009C70CB" w:rsidRDefault="002A079C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7]</w:t>
            </w:r>
          </w:p>
        </w:tc>
      </w:tr>
      <w:tr w:rsidR="002065AF" w:rsidRPr="009C70CB" w14:paraId="41C9C9C0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7919AA2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W China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8A146F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17-9.38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0E2CB047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37343E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10-120.49</w:t>
            </w:r>
          </w:p>
        </w:tc>
        <w:tc>
          <w:tcPr>
            <w:tcW w:w="679" w:type="dxa"/>
            <w:shd w:val="clear" w:color="auto" w:fill="auto"/>
          </w:tcPr>
          <w:p w14:paraId="5800998F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A0FD5F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0.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C906ED3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11.1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BF8656E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2-0.2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357D91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C30470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1-0.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321EB8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75569FF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42D007D8" w14:textId="7CEC87EC" w:rsidR="007C236E" w:rsidRPr="009C70CB" w:rsidRDefault="002A079C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A52708">
              <w:rPr>
                <w:rFonts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2065AF" w:rsidRPr="009C70CB" w14:paraId="676C684A" w14:textId="77777777" w:rsidTr="006D7C41">
        <w:trPr>
          <w:trHeight w:val="307"/>
        </w:trPr>
        <w:tc>
          <w:tcPr>
            <w:tcW w:w="1998" w:type="dxa"/>
            <w:shd w:val="clear" w:color="auto" w:fill="auto"/>
            <w:noWrap/>
            <w:hideMark/>
          </w:tcPr>
          <w:p w14:paraId="754DB43F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C70CB">
              <w:rPr>
                <w:rFonts w:ascii="Times New Roman" w:hAnsi="Times New Roman"/>
                <w:sz w:val="15"/>
                <w:szCs w:val="15"/>
              </w:rPr>
              <w:t>Mbarali-mbeya</w:t>
            </w:r>
            <w:proofErr w:type="spellEnd"/>
            <w:r w:rsidRPr="009C70CB">
              <w:rPr>
                <w:rFonts w:ascii="Times New Roman" w:hAnsi="Times New Roman"/>
                <w:sz w:val="15"/>
                <w:szCs w:val="15"/>
              </w:rPr>
              <w:t>, Tanzania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108CB8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4-1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0973B5A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70CC4CD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15-37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FE6ACFB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F872872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F2782A5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3-0.6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9CBB6A0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72A0B4B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2-1.0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2FFF6C4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1-4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0AA91B8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ND-0.001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5AA53BD9" w14:textId="77777777" w:rsidR="007C236E" w:rsidRPr="009C70CB" w:rsidRDefault="007C236E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 w:rsidRPr="009C70CB">
              <w:rPr>
                <w:rFonts w:ascii="Times New Roman" w:hAnsi="Times New Roman"/>
                <w:sz w:val="15"/>
                <w:szCs w:val="15"/>
              </w:rPr>
              <w:t>0.0004-0.02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14:paraId="0FF5E55A" w14:textId="65B66A7B" w:rsidR="007C236E" w:rsidRPr="009C70CB" w:rsidRDefault="002A079C" w:rsidP="006D7C41">
            <w:pPr>
              <w:spacing w:after="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6</w:t>
            </w:r>
            <w:r w:rsidR="00476244">
              <w:rPr>
                <w:rFonts w:ascii="Times New Roman" w:hAnsi="Times New Roman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</w:tbl>
    <w:p w14:paraId="6B77626A" w14:textId="77777777" w:rsidR="00E1133F" w:rsidRDefault="00E1133F" w:rsidP="00A341EA">
      <w:pPr>
        <w:spacing w:after="0" w:line="240" w:lineRule="auto"/>
        <w:jc w:val="both"/>
        <w:rPr>
          <w:rFonts w:ascii="Times New Roman" w:hAnsi="Times New Roman"/>
          <w:sz w:val="20"/>
          <w:szCs w:val="16"/>
        </w:rPr>
      </w:pPr>
      <w:r w:rsidRPr="009C70CB">
        <w:rPr>
          <w:rFonts w:ascii="Times New Roman" w:hAnsi="Times New Roman"/>
          <w:sz w:val="16"/>
          <w:szCs w:val="16"/>
        </w:rPr>
        <w:fldChar w:fldCharType="end"/>
      </w:r>
      <w:r w:rsidRPr="009C70CB">
        <w:rPr>
          <w:rFonts w:ascii="Times New Roman" w:hAnsi="Times New Roman"/>
          <w:sz w:val="20"/>
          <w:szCs w:val="16"/>
        </w:rPr>
        <w:t>ND = Not Detected, NR = Not Reported; NG: Nigeria</w:t>
      </w:r>
    </w:p>
    <w:p w14:paraId="6D90E2BD" w14:textId="77777777" w:rsidR="00A341EA" w:rsidRDefault="00A341EA" w:rsidP="00A341EA">
      <w:pPr>
        <w:spacing w:after="0" w:line="240" w:lineRule="auto"/>
        <w:jc w:val="both"/>
        <w:rPr>
          <w:rFonts w:ascii="Times New Roman" w:hAnsi="Times New Roman"/>
          <w:sz w:val="20"/>
          <w:szCs w:val="16"/>
        </w:rPr>
      </w:pPr>
    </w:p>
    <w:p w14:paraId="49E90EDA" w14:textId="77777777" w:rsidR="00A03267" w:rsidRPr="009C70CB" w:rsidRDefault="00A03267" w:rsidP="00A03267">
      <w:pPr>
        <w:jc w:val="both"/>
        <w:rPr>
          <w:rFonts w:ascii="Times New Roman" w:hAnsi="Times New Roman"/>
          <w:sz w:val="24"/>
          <w:szCs w:val="24"/>
        </w:rPr>
        <w:sectPr w:rsidR="00A03267" w:rsidRPr="009C70CB" w:rsidSect="00C05566"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A4C595" w14:textId="77777777" w:rsidR="00A03267" w:rsidRPr="009C70CB" w:rsidRDefault="00A03267" w:rsidP="00A03267">
      <w:pPr>
        <w:rPr>
          <w:rFonts w:ascii="Times New Roman" w:hAnsi="Times New Roman"/>
          <w:sz w:val="20"/>
          <w:szCs w:val="20"/>
        </w:rPr>
      </w:pPr>
      <w:r w:rsidRPr="009C70CB">
        <w:rPr>
          <w:rFonts w:ascii="Times New Roman" w:hAnsi="Times New Roman"/>
          <w:sz w:val="20"/>
          <w:szCs w:val="20"/>
        </w:rPr>
        <w:lastRenderedPageBreak/>
        <w:t>Table S14: Pearson correlation matrix of OCPs</w:t>
      </w:r>
    </w:p>
    <w:tbl>
      <w:tblPr>
        <w:tblW w:w="1352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83"/>
        <w:gridCol w:w="912"/>
        <w:gridCol w:w="915"/>
        <w:gridCol w:w="911"/>
        <w:gridCol w:w="911"/>
        <w:gridCol w:w="911"/>
        <w:gridCol w:w="914"/>
        <w:gridCol w:w="914"/>
        <w:gridCol w:w="914"/>
        <w:gridCol w:w="911"/>
        <w:gridCol w:w="911"/>
        <w:gridCol w:w="911"/>
        <w:gridCol w:w="911"/>
        <w:gridCol w:w="894"/>
      </w:tblGrid>
      <w:tr w:rsidR="00A03267" w:rsidRPr="009C70CB" w14:paraId="3AE7A550" w14:textId="77777777" w:rsidTr="008F4E00">
        <w:trPr>
          <w:trHeight w:val="355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003CB1C9" w14:textId="77777777" w:rsidR="00A03267" w:rsidRPr="009C70CB" w:rsidRDefault="00A03267" w:rsidP="008F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337D1887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6122C8D6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0E7FA126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5155D564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64E84C12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3EBB3A36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2FB50422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4E6C5003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2C465DC1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228786B6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4447C68A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10986E7B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14:paraId="42D33010" w14:textId="77777777" w:rsidR="00A03267" w:rsidRPr="009C70CB" w:rsidRDefault="00A03267" w:rsidP="008F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A03267" w:rsidRPr="009C70CB" w14:paraId="201A4B8B" w14:textId="77777777" w:rsidTr="008F4E00">
        <w:trPr>
          <w:trHeight w:val="116"/>
        </w:trPr>
        <w:tc>
          <w:tcPr>
            <w:tcW w:w="1683" w:type="dxa"/>
            <w:shd w:val="clear" w:color="auto" w:fill="FFFFFF"/>
            <w:hideMark/>
          </w:tcPr>
          <w:p w14:paraId="63BDBD2F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 xml:space="preserve">1. 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α -HCH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10FAD1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516FE5E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CD2CE1E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E3A30F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976167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324830F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68C336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1B9BBF12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0FDDD2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661AAD5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878999B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35A98F39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4E85539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2157C04D" w14:textId="77777777" w:rsidTr="008F4E00">
        <w:trPr>
          <w:trHeight w:val="83"/>
        </w:trPr>
        <w:tc>
          <w:tcPr>
            <w:tcW w:w="1683" w:type="dxa"/>
            <w:shd w:val="clear" w:color="auto" w:fill="FFFFFF"/>
            <w:hideMark/>
          </w:tcPr>
          <w:p w14:paraId="2BD0D330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2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β-HCH</w:t>
            </w:r>
          </w:p>
        </w:tc>
        <w:tc>
          <w:tcPr>
            <w:tcW w:w="912" w:type="dxa"/>
            <w:shd w:val="clear" w:color="auto" w:fill="FFFFFF"/>
            <w:noWrap/>
            <w:hideMark/>
          </w:tcPr>
          <w:p w14:paraId="05429B0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97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6743078E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1185B78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51DE102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F1D9F4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3E741FB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07F2714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7AF1501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169985C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1AACEE0B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7734E6E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38BDE2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shd w:val="clear" w:color="auto" w:fill="FFFFFF"/>
            <w:noWrap/>
            <w:hideMark/>
          </w:tcPr>
          <w:p w14:paraId="67D63FB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19D3F9F0" w14:textId="77777777" w:rsidTr="008F4E00">
        <w:trPr>
          <w:trHeight w:val="83"/>
        </w:trPr>
        <w:tc>
          <w:tcPr>
            <w:tcW w:w="1683" w:type="dxa"/>
            <w:shd w:val="clear" w:color="auto" w:fill="FFFFFF"/>
            <w:hideMark/>
          </w:tcPr>
          <w:p w14:paraId="3E791BDF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3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γ-HCH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72F01F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98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716A62C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95C392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20A0E8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56DCE83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73C5CAF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6086B08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0BFECAC8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8B608F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A82A8F3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5198351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573A744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788B79FE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6050AC6C" w14:textId="77777777" w:rsidTr="008F4E00">
        <w:trPr>
          <w:trHeight w:val="83"/>
        </w:trPr>
        <w:tc>
          <w:tcPr>
            <w:tcW w:w="1683" w:type="dxa"/>
            <w:shd w:val="clear" w:color="auto" w:fill="FFFFFF"/>
            <w:hideMark/>
          </w:tcPr>
          <w:p w14:paraId="74283EFB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4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δ-HCH</w:t>
            </w:r>
          </w:p>
        </w:tc>
        <w:tc>
          <w:tcPr>
            <w:tcW w:w="912" w:type="dxa"/>
            <w:shd w:val="clear" w:color="auto" w:fill="FFFFFF"/>
            <w:noWrap/>
            <w:hideMark/>
          </w:tcPr>
          <w:p w14:paraId="4705185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34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2984D1A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94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676B9EA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99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26B336BB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4475C48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00AC006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6198963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35C755D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3B34A4D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6DA5C65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BB6F4D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4DA971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shd w:val="clear" w:color="auto" w:fill="FFFFFF"/>
            <w:noWrap/>
            <w:hideMark/>
          </w:tcPr>
          <w:p w14:paraId="50E445A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7FFE677E" w14:textId="77777777" w:rsidTr="008F4E00">
        <w:trPr>
          <w:trHeight w:val="83"/>
        </w:trPr>
        <w:tc>
          <w:tcPr>
            <w:tcW w:w="1683" w:type="dxa"/>
            <w:shd w:val="clear" w:color="auto" w:fill="FFFFFF"/>
            <w:hideMark/>
          </w:tcPr>
          <w:p w14:paraId="11F39124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5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HCB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813C6C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207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39BCA83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6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58D1D9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61B60A9E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FC22F89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77A64FF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256B59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138102E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57590F5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EAF4C83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7616FC6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6ADCF75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3A08D5C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203D7F3A" w14:textId="77777777" w:rsidTr="008F4E00">
        <w:trPr>
          <w:trHeight w:val="83"/>
        </w:trPr>
        <w:tc>
          <w:tcPr>
            <w:tcW w:w="1683" w:type="dxa"/>
            <w:shd w:val="clear" w:color="auto" w:fill="FFFFFF"/>
            <w:hideMark/>
          </w:tcPr>
          <w:p w14:paraId="5DD5470E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proofErr w:type="gramStart"/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6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o,p</w:t>
            </w:r>
            <w:proofErr w:type="gramEnd"/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’ DDD</w:t>
            </w:r>
          </w:p>
        </w:tc>
        <w:tc>
          <w:tcPr>
            <w:tcW w:w="912" w:type="dxa"/>
            <w:shd w:val="clear" w:color="auto" w:fill="FFFFFF"/>
            <w:noWrap/>
            <w:hideMark/>
          </w:tcPr>
          <w:p w14:paraId="5A13CEB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34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44EDE1C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40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74FC4C7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63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E0E46A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27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54B92AD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66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5EAD607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3C5A46F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6E62339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863413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22C8B3F8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8ACE94B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6C7E9E9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shd w:val="clear" w:color="auto" w:fill="FFFFFF"/>
            <w:noWrap/>
            <w:hideMark/>
          </w:tcPr>
          <w:p w14:paraId="5095DC9E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244ADEEC" w14:textId="77777777" w:rsidTr="008F4E00">
        <w:trPr>
          <w:trHeight w:val="116"/>
        </w:trPr>
        <w:tc>
          <w:tcPr>
            <w:tcW w:w="1683" w:type="dxa"/>
            <w:shd w:val="clear" w:color="auto" w:fill="FFFFFF"/>
            <w:hideMark/>
          </w:tcPr>
          <w:p w14:paraId="7246A823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proofErr w:type="gramStart"/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7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p,p</w:t>
            </w:r>
            <w:proofErr w:type="gramEnd"/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’ DDD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BAD3F4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266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6061444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88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E866969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5586AB6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8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A6A421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208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49775F7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745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396985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435F5DAE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3C99C3C3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71F7EAB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EF4C812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1FAC46F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F2B1ED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7D9D2123" w14:textId="77777777" w:rsidTr="008F4E00">
        <w:trPr>
          <w:trHeight w:val="83"/>
        </w:trPr>
        <w:tc>
          <w:tcPr>
            <w:tcW w:w="1683" w:type="dxa"/>
            <w:shd w:val="clear" w:color="auto" w:fill="FFFFFF"/>
            <w:hideMark/>
          </w:tcPr>
          <w:p w14:paraId="6756BBC7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proofErr w:type="gramStart"/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8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o,p</w:t>
            </w:r>
            <w:proofErr w:type="gramEnd"/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’ DDE</w:t>
            </w:r>
          </w:p>
        </w:tc>
        <w:tc>
          <w:tcPr>
            <w:tcW w:w="912" w:type="dxa"/>
            <w:shd w:val="clear" w:color="auto" w:fill="FFFFFF"/>
            <w:noWrap/>
            <w:hideMark/>
          </w:tcPr>
          <w:p w14:paraId="056EBC6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043E7F9B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2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6CB21C0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19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7E9ED4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54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34412B4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19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432695F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56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3A53132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49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20124F0E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796F930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868E75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7B8090A8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E3A6DE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shd w:val="clear" w:color="auto" w:fill="FFFFFF"/>
            <w:noWrap/>
            <w:hideMark/>
          </w:tcPr>
          <w:p w14:paraId="7295F32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25E26C04" w14:textId="77777777" w:rsidTr="008F4E00">
        <w:trPr>
          <w:trHeight w:val="83"/>
        </w:trPr>
        <w:tc>
          <w:tcPr>
            <w:tcW w:w="1683" w:type="dxa"/>
            <w:shd w:val="clear" w:color="auto" w:fill="FFFFFF"/>
            <w:hideMark/>
          </w:tcPr>
          <w:p w14:paraId="100D2824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proofErr w:type="gramStart"/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9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p,p</w:t>
            </w:r>
            <w:proofErr w:type="gramEnd"/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’ DDE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63C99A42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92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482FC41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6B83B38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368BFD58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00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3382D9A2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51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3DE3EC53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06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6BEE0923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25E16D8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252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543326B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960F21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733BA9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689033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514D8489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43F904A1" w14:textId="77777777" w:rsidTr="008F4E00">
        <w:trPr>
          <w:trHeight w:val="116"/>
        </w:trPr>
        <w:tc>
          <w:tcPr>
            <w:tcW w:w="1683" w:type="dxa"/>
            <w:shd w:val="clear" w:color="auto" w:fill="FFFFFF"/>
            <w:hideMark/>
          </w:tcPr>
          <w:p w14:paraId="7A568CAC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proofErr w:type="gramStart"/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10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o,p</w:t>
            </w:r>
            <w:proofErr w:type="gramEnd"/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’ DDT</w:t>
            </w:r>
          </w:p>
        </w:tc>
        <w:tc>
          <w:tcPr>
            <w:tcW w:w="912" w:type="dxa"/>
            <w:shd w:val="clear" w:color="auto" w:fill="FFFFFF"/>
            <w:noWrap/>
            <w:hideMark/>
          </w:tcPr>
          <w:p w14:paraId="655F9DA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68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2030744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48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7DE98262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87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23BEB7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7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FC492B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40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433E2F1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51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43A121FA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648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17A15C7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1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2466447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25D31E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C50D00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534A47B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shd w:val="clear" w:color="auto" w:fill="FFFFFF"/>
            <w:noWrap/>
            <w:hideMark/>
          </w:tcPr>
          <w:p w14:paraId="63AECCF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252FD14A" w14:textId="77777777" w:rsidTr="008F4E00">
        <w:trPr>
          <w:trHeight w:val="83"/>
        </w:trPr>
        <w:tc>
          <w:tcPr>
            <w:tcW w:w="1683" w:type="dxa"/>
            <w:shd w:val="clear" w:color="auto" w:fill="FFFFFF"/>
            <w:hideMark/>
          </w:tcPr>
          <w:p w14:paraId="43336E7A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proofErr w:type="gramStart"/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11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p,p</w:t>
            </w:r>
            <w:proofErr w:type="gramEnd"/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’ DDT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7221DEE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55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62E3049B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3A34A3A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09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1076DC0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47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3AE34E9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41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3D4A8EC2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7053802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34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4E67D2D9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71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010ACB9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6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1ABED92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09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69E4E0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2223DF8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5543CD82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5E950414" w14:textId="77777777" w:rsidTr="008F4E00">
        <w:trPr>
          <w:trHeight w:val="83"/>
        </w:trPr>
        <w:tc>
          <w:tcPr>
            <w:tcW w:w="1683" w:type="dxa"/>
            <w:shd w:val="clear" w:color="auto" w:fill="FFFFFF"/>
            <w:hideMark/>
          </w:tcPr>
          <w:p w14:paraId="367CCE4A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12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α -Chlordane</w:t>
            </w:r>
          </w:p>
        </w:tc>
        <w:tc>
          <w:tcPr>
            <w:tcW w:w="912" w:type="dxa"/>
            <w:shd w:val="clear" w:color="auto" w:fill="FFFFFF"/>
            <w:noWrap/>
            <w:hideMark/>
          </w:tcPr>
          <w:p w14:paraId="6D02AE8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36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1AEE02A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00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37E88E85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6FB0539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88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5A83A87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46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07E1AFC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782105A9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25E31038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22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12F1F682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57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678A9B9C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33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4B80AD5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02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22863A72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shd w:val="clear" w:color="auto" w:fill="FFFFFF"/>
            <w:noWrap/>
            <w:hideMark/>
          </w:tcPr>
          <w:p w14:paraId="127CF378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A03267" w:rsidRPr="009C70CB" w14:paraId="2EB89C3F" w14:textId="77777777" w:rsidTr="008F4E00">
        <w:trPr>
          <w:trHeight w:val="116"/>
        </w:trPr>
        <w:tc>
          <w:tcPr>
            <w:tcW w:w="1683" w:type="dxa"/>
            <w:shd w:val="clear" w:color="auto" w:fill="FFFFFF"/>
            <w:hideMark/>
          </w:tcPr>
          <w:p w14:paraId="15CA6A08" w14:textId="77777777" w:rsidR="00A03267" w:rsidRPr="009C70CB" w:rsidRDefault="00A03267" w:rsidP="008F4E00">
            <w:pPr>
              <w:spacing w:after="0" w:line="240" w:lineRule="auto"/>
              <w:rPr>
                <w:rFonts w:ascii="Times New Roman" w:hAnsi="Times New Roman"/>
                <w:bCs/>
                <w:color w:val="262626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b/>
                <w:bCs/>
                <w:color w:val="262626"/>
                <w:sz w:val="20"/>
                <w:szCs w:val="20"/>
              </w:rPr>
              <w:t>13.</w:t>
            </w:r>
            <w:r w:rsidRPr="009C70CB">
              <w:rPr>
                <w:rFonts w:ascii="Times New Roman" w:hAnsi="Times New Roman"/>
                <w:bCs/>
                <w:color w:val="262626"/>
                <w:sz w:val="20"/>
                <w:szCs w:val="20"/>
              </w:rPr>
              <w:t>γ-Chlordane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152649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14</w:t>
            </w:r>
          </w:p>
        </w:tc>
        <w:tc>
          <w:tcPr>
            <w:tcW w:w="915" w:type="dxa"/>
            <w:shd w:val="clear" w:color="auto" w:fill="FFFFFF"/>
            <w:noWrap/>
            <w:hideMark/>
          </w:tcPr>
          <w:p w14:paraId="20E8AFD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86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9AFC36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25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6E7DB2D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37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7D00CE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538B3B80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99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F7691F1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61</w:t>
            </w:r>
          </w:p>
        </w:tc>
        <w:tc>
          <w:tcPr>
            <w:tcW w:w="914" w:type="dxa"/>
            <w:shd w:val="clear" w:color="auto" w:fill="FFFFFF"/>
            <w:noWrap/>
            <w:hideMark/>
          </w:tcPr>
          <w:p w14:paraId="22C9885E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977</w:t>
            </w: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881525F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35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0441C049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89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697A65B7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06</w:t>
            </w:r>
          </w:p>
        </w:tc>
        <w:tc>
          <w:tcPr>
            <w:tcW w:w="911" w:type="dxa"/>
            <w:shd w:val="clear" w:color="auto" w:fill="FFFFFF"/>
            <w:noWrap/>
            <w:hideMark/>
          </w:tcPr>
          <w:p w14:paraId="179D1C56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37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154D694" w14:textId="77777777" w:rsidR="00A03267" w:rsidRPr="009C70CB" w:rsidRDefault="00A03267" w:rsidP="008F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B4EE45E" w14:textId="77777777" w:rsidR="00A03267" w:rsidRPr="009C70CB" w:rsidRDefault="00A03267" w:rsidP="00A03267">
      <w:pPr>
        <w:spacing w:after="0"/>
        <w:rPr>
          <w:rFonts w:ascii="Times New Roman" w:hAnsi="Times New Roman"/>
          <w:vanish/>
        </w:rPr>
      </w:pPr>
    </w:p>
    <w:tbl>
      <w:tblPr>
        <w:tblW w:w="13440" w:type="dxa"/>
        <w:tblInd w:w="93" w:type="dxa"/>
        <w:tblLook w:val="04A0" w:firstRow="1" w:lastRow="0" w:firstColumn="1" w:lastColumn="0" w:noHBand="0" w:noVBand="1"/>
      </w:tblPr>
      <w:tblGrid>
        <w:gridCol w:w="13440"/>
      </w:tblGrid>
      <w:tr w:rsidR="00A03267" w:rsidRPr="009C70CB" w14:paraId="22177BF7" w14:textId="77777777" w:rsidTr="008F4E00">
        <w:trPr>
          <w:trHeight w:val="300"/>
        </w:trPr>
        <w:tc>
          <w:tcPr>
            <w:tcW w:w="1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BDA6E" w14:textId="77777777" w:rsidR="00A03267" w:rsidRPr="009C70CB" w:rsidRDefault="00A03267" w:rsidP="008F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</w:tr>
      <w:tr w:rsidR="00A03267" w:rsidRPr="009C70CB" w14:paraId="3D0E2B1B" w14:textId="77777777" w:rsidTr="008F4E00">
        <w:trPr>
          <w:trHeight w:val="300"/>
        </w:trPr>
        <w:tc>
          <w:tcPr>
            <w:tcW w:w="1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B6993" w14:textId="77777777" w:rsidR="00A03267" w:rsidRPr="009C70CB" w:rsidRDefault="00A03267" w:rsidP="008F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70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63988AA4" w14:textId="77777777" w:rsidR="00A03267" w:rsidRPr="009C70CB" w:rsidRDefault="00A03267" w:rsidP="00A03267">
      <w:pPr>
        <w:ind w:left="1440" w:firstLine="720"/>
        <w:rPr>
          <w:rFonts w:ascii="Times New Roman" w:hAnsi="Times New Roman"/>
          <w:sz w:val="20"/>
          <w:szCs w:val="20"/>
        </w:rPr>
      </w:pPr>
    </w:p>
    <w:p w14:paraId="760F6DB9" w14:textId="77777777" w:rsidR="00C05566" w:rsidRDefault="00C05566" w:rsidP="00325846">
      <w:pPr>
        <w:rPr>
          <w:rFonts w:ascii="Times New Roman" w:hAnsi="Times New Roman"/>
        </w:rPr>
      </w:pPr>
    </w:p>
    <w:p w14:paraId="6DDF0D49" w14:textId="77777777" w:rsidR="00C05566" w:rsidRDefault="00C05566" w:rsidP="00325846">
      <w:pPr>
        <w:rPr>
          <w:rFonts w:ascii="Times New Roman" w:hAnsi="Times New Roman"/>
        </w:rPr>
      </w:pPr>
    </w:p>
    <w:p w14:paraId="2088FA2C" w14:textId="77777777" w:rsidR="00C05566" w:rsidRDefault="00C05566" w:rsidP="00325846">
      <w:pPr>
        <w:rPr>
          <w:rFonts w:ascii="Times New Roman" w:hAnsi="Times New Roman"/>
        </w:rPr>
      </w:pPr>
    </w:p>
    <w:p w14:paraId="010AA1EA" w14:textId="77777777" w:rsidR="00C05566" w:rsidRDefault="00C05566" w:rsidP="00325846">
      <w:pPr>
        <w:rPr>
          <w:rFonts w:ascii="Times New Roman" w:hAnsi="Times New Roman"/>
        </w:rPr>
      </w:pPr>
    </w:p>
    <w:p w14:paraId="59C47ADE" w14:textId="77777777" w:rsidR="00C05566" w:rsidRDefault="00C05566" w:rsidP="00325846">
      <w:pPr>
        <w:rPr>
          <w:rFonts w:ascii="Times New Roman" w:hAnsi="Times New Roman"/>
        </w:rPr>
      </w:pPr>
    </w:p>
    <w:p w14:paraId="65A28AD6" w14:textId="77777777" w:rsidR="00C05566" w:rsidRDefault="00C05566" w:rsidP="00325846">
      <w:pPr>
        <w:rPr>
          <w:rFonts w:ascii="Times New Roman" w:hAnsi="Times New Roman"/>
        </w:rPr>
      </w:pPr>
    </w:p>
    <w:p w14:paraId="6A9FBEBA" w14:textId="77777777" w:rsidR="00C05566" w:rsidRDefault="00C05566" w:rsidP="00325846">
      <w:pPr>
        <w:rPr>
          <w:rFonts w:ascii="Times New Roman" w:hAnsi="Times New Roman"/>
        </w:rPr>
      </w:pPr>
    </w:p>
    <w:p w14:paraId="4949C4D1" w14:textId="77777777" w:rsidR="00C05566" w:rsidRDefault="00C05566" w:rsidP="00325846">
      <w:pPr>
        <w:rPr>
          <w:rFonts w:ascii="Times New Roman" w:hAnsi="Times New Roman"/>
        </w:rPr>
        <w:sectPr w:rsidR="00C05566" w:rsidSect="005F638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749324" w14:textId="0D64CCC0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lastRenderedPageBreak/>
        <w:t xml:space="preserve">Table </w:t>
      </w:r>
      <w:r w:rsidR="0079782B" w:rsidRPr="009C70CB">
        <w:rPr>
          <w:rFonts w:ascii="Times New Roman" w:hAnsi="Times New Roman"/>
        </w:rPr>
        <w:t>S15</w:t>
      </w:r>
      <w:r w:rsidRPr="009C70CB">
        <w:rPr>
          <w:rFonts w:ascii="Times New Roman" w:hAnsi="Times New Roman"/>
        </w:rPr>
        <w:t>: Average daily dose (</w:t>
      </w:r>
      <w:proofErr w:type="spellStart"/>
      <w:r w:rsidRPr="009C70CB">
        <w:rPr>
          <w:rFonts w:ascii="Times New Roman" w:hAnsi="Times New Roman"/>
        </w:rPr>
        <w:t>ADDingest</w:t>
      </w:r>
      <w:proofErr w:type="spellEnd"/>
      <w:r w:rsidRPr="009C70CB">
        <w:rPr>
          <w:rFonts w:ascii="Times New Roman" w:hAnsi="Times New Roman"/>
        </w:rPr>
        <w:t>) (mg/kg/day) for adult</w:t>
      </w:r>
      <w:r w:rsidRPr="009C70CB">
        <w:rPr>
          <w:rFonts w:ascii="Times New Roman" w:hAnsi="Times New Roman"/>
        </w:rPr>
        <w:fldChar w:fldCharType="begin"/>
      </w:r>
      <w:r w:rsidRPr="009C70CB">
        <w:rPr>
          <w:rFonts w:ascii="Times New Roman" w:hAnsi="Times New Roman"/>
        </w:rPr>
        <w:instrText xml:space="preserve"> LINK Excel.Sheet.12 "C:\\Users\\USER\\Downloads\\Calculations for Risk Ass (paper).xlsx" "Sheet2!R3C18:R10C25" \a \f 5 \h  \* MERGEFORMAT </w:instrText>
      </w:r>
      <w:r w:rsidRPr="009C70CB">
        <w:rPr>
          <w:rFonts w:ascii="Times New Roman" w:hAnsi="Times New Roman"/>
        </w:rPr>
        <w:fldChar w:fldCharType="separate"/>
      </w:r>
    </w:p>
    <w:tbl>
      <w:tblPr>
        <w:tblW w:w="87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187"/>
        <w:gridCol w:w="1029"/>
        <w:gridCol w:w="1029"/>
        <w:gridCol w:w="1080"/>
        <w:gridCol w:w="1080"/>
        <w:gridCol w:w="1080"/>
      </w:tblGrid>
      <w:tr w:rsidR="002065AF" w:rsidRPr="009C70CB" w14:paraId="43E3CF64" w14:textId="77777777" w:rsidTr="006D7C41">
        <w:trPr>
          <w:trHeight w:val="4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3D919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07FD1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85390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E92A6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0C135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5003A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A8AC8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EA95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60D3E88D" w14:textId="77777777" w:rsidTr="006D7C41">
        <w:trPr>
          <w:trHeight w:val="7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8062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318D7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4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0CF30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04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D3795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4E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E2710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11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17918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86E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37D74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4E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4A2E0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52E-09</w:t>
            </w:r>
          </w:p>
        </w:tc>
      </w:tr>
      <w:tr w:rsidR="002065AF" w:rsidRPr="009C70CB" w14:paraId="1852E7FB" w14:textId="77777777" w:rsidTr="006D7C41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C8D63A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4F63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9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6F2D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7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0531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2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1744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07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67B1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59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E2F0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45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DEB9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34E-10</w:t>
            </w:r>
          </w:p>
        </w:tc>
      </w:tr>
      <w:tr w:rsidR="002065AF" w:rsidRPr="009C70CB" w14:paraId="3AA89AEB" w14:textId="77777777" w:rsidTr="006D7C41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3F9A348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E805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84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EDDF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60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5AAA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2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0169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7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0785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34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5DD1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1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F0D9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22E-11</w:t>
            </w:r>
          </w:p>
        </w:tc>
      </w:tr>
      <w:tr w:rsidR="002065AF" w:rsidRPr="009C70CB" w14:paraId="441425B0" w14:textId="77777777" w:rsidTr="006D7C41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714BED0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1269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63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180C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8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67F6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08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1765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5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5DA1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66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CB98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5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6AF6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4E-10</w:t>
            </w:r>
          </w:p>
        </w:tc>
      </w:tr>
      <w:tr w:rsidR="002065AF" w:rsidRPr="009C70CB" w14:paraId="6045FA60" w14:textId="77777777" w:rsidTr="006D7C41">
        <w:trPr>
          <w:trHeight w:val="237"/>
        </w:trPr>
        <w:tc>
          <w:tcPr>
            <w:tcW w:w="0" w:type="auto"/>
            <w:shd w:val="clear" w:color="auto" w:fill="auto"/>
            <w:noWrap/>
            <w:hideMark/>
          </w:tcPr>
          <w:p w14:paraId="53F6A2E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7D4938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85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D1F9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7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2243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4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3767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48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5A20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4DF3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465E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1E1B816F" w14:textId="77777777" w:rsidTr="006D7C41">
        <w:trPr>
          <w:trHeight w:val="237"/>
        </w:trPr>
        <w:tc>
          <w:tcPr>
            <w:tcW w:w="0" w:type="auto"/>
            <w:shd w:val="clear" w:color="auto" w:fill="auto"/>
            <w:hideMark/>
          </w:tcPr>
          <w:p w14:paraId="77A31C3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hideMark/>
          </w:tcPr>
          <w:p w14:paraId="477DBCE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4E-11</w:t>
            </w:r>
          </w:p>
        </w:tc>
        <w:tc>
          <w:tcPr>
            <w:tcW w:w="0" w:type="auto"/>
            <w:shd w:val="clear" w:color="auto" w:fill="auto"/>
            <w:hideMark/>
          </w:tcPr>
          <w:p w14:paraId="3DC3AA0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52E-10</w:t>
            </w:r>
          </w:p>
        </w:tc>
        <w:tc>
          <w:tcPr>
            <w:tcW w:w="0" w:type="auto"/>
            <w:shd w:val="clear" w:color="auto" w:fill="auto"/>
            <w:hideMark/>
          </w:tcPr>
          <w:p w14:paraId="165EA16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3E-10</w:t>
            </w:r>
          </w:p>
        </w:tc>
        <w:tc>
          <w:tcPr>
            <w:tcW w:w="0" w:type="auto"/>
            <w:shd w:val="clear" w:color="auto" w:fill="auto"/>
            <w:hideMark/>
          </w:tcPr>
          <w:p w14:paraId="4763354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48E-11</w:t>
            </w:r>
          </w:p>
        </w:tc>
        <w:tc>
          <w:tcPr>
            <w:tcW w:w="0" w:type="auto"/>
            <w:shd w:val="clear" w:color="auto" w:fill="auto"/>
            <w:hideMark/>
          </w:tcPr>
          <w:p w14:paraId="4400A3F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7E-11</w:t>
            </w:r>
          </w:p>
        </w:tc>
        <w:tc>
          <w:tcPr>
            <w:tcW w:w="0" w:type="auto"/>
            <w:shd w:val="clear" w:color="auto" w:fill="auto"/>
            <w:hideMark/>
          </w:tcPr>
          <w:p w14:paraId="679FF2A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7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CF76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7E-11</w:t>
            </w:r>
          </w:p>
        </w:tc>
      </w:tr>
    </w:tbl>
    <w:p w14:paraId="20414B87" w14:textId="36D215B0" w:rsidR="00325846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fldChar w:fldCharType="end"/>
      </w:r>
    </w:p>
    <w:p w14:paraId="3496C353" w14:textId="16D01E72" w:rsidR="005F638E" w:rsidRDefault="005F638E" w:rsidP="00325846">
      <w:pPr>
        <w:rPr>
          <w:rFonts w:ascii="Times New Roman" w:hAnsi="Times New Roman"/>
        </w:rPr>
      </w:pPr>
    </w:p>
    <w:p w14:paraId="492CC658" w14:textId="77777777" w:rsidR="005F638E" w:rsidRPr="009C70CB" w:rsidRDefault="005F638E" w:rsidP="00325846">
      <w:pPr>
        <w:rPr>
          <w:rFonts w:ascii="Times New Roman" w:hAnsi="Times New Roman"/>
        </w:rPr>
      </w:pPr>
    </w:p>
    <w:p w14:paraId="3474E2D5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16</w:t>
      </w:r>
      <w:r w:rsidRPr="009C70CB">
        <w:rPr>
          <w:rFonts w:ascii="Times New Roman" w:hAnsi="Times New Roman"/>
        </w:rPr>
        <w:t>: Average daily dose (</w:t>
      </w:r>
      <w:proofErr w:type="spellStart"/>
      <w:r w:rsidRPr="009C70CB">
        <w:rPr>
          <w:rFonts w:ascii="Times New Roman" w:hAnsi="Times New Roman"/>
        </w:rPr>
        <w:t>ADDingest</w:t>
      </w:r>
      <w:proofErr w:type="spellEnd"/>
      <w:r w:rsidRPr="009C70CB">
        <w:rPr>
          <w:rFonts w:ascii="Times New Roman" w:hAnsi="Times New Roman"/>
        </w:rPr>
        <w:t>) (mg/kg/day) for children</w:t>
      </w:r>
    </w:p>
    <w:tbl>
      <w:tblPr>
        <w:tblW w:w="95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6"/>
        <w:gridCol w:w="1192"/>
        <w:gridCol w:w="156"/>
        <w:gridCol w:w="1033"/>
        <w:gridCol w:w="160"/>
        <w:gridCol w:w="1033"/>
        <w:gridCol w:w="160"/>
        <w:gridCol w:w="1033"/>
        <w:gridCol w:w="160"/>
        <w:gridCol w:w="1033"/>
        <w:gridCol w:w="160"/>
        <w:gridCol w:w="1033"/>
        <w:gridCol w:w="160"/>
      </w:tblGrid>
      <w:tr w:rsidR="002065AF" w:rsidRPr="009C70CB" w14:paraId="171E57AB" w14:textId="77777777" w:rsidTr="006D7C41">
        <w:trPr>
          <w:trHeight w:val="300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2EC7E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B8413D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AB83DA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EDFFA4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74E7F5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F37060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2B12EE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81F845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5C911B42" w14:textId="77777777" w:rsidTr="006D7C41">
        <w:trPr>
          <w:gridAfter w:val="1"/>
          <w:wAfter w:w="160" w:type="dxa"/>
          <w:trHeight w:val="300"/>
        </w:trPr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16047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B68F7E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25E-0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ABA013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93E-09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28FECD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0E-08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C3C8BA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94E-09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F861A2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8E-08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66A6D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0E-08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EDCAFD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39E-09</w:t>
            </w:r>
          </w:p>
        </w:tc>
      </w:tr>
      <w:tr w:rsidR="002065AF" w:rsidRPr="009C70CB" w14:paraId="10BD3AA2" w14:textId="77777777" w:rsidTr="006D7C41">
        <w:trPr>
          <w:gridAfter w:val="1"/>
          <w:wAfter w:w="160" w:type="dxa"/>
          <w:trHeight w:val="300"/>
        </w:trPr>
        <w:tc>
          <w:tcPr>
            <w:tcW w:w="1239" w:type="dxa"/>
            <w:shd w:val="clear" w:color="auto" w:fill="auto"/>
            <w:noWrap/>
            <w:hideMark/>
          </w:tcPr>
          <w:p w14:paraId="45CF9A8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486807EE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3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A051BF6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66E-10</w:t>
            </w:r>
          </w:p>
        </w:tc>
        <w:tc>
          <w:tcPr>
            <w:tcW w:w="1189" w:type="dxa"/>
            <w:gridSpan w:val="2"/>
            <w:shd w:val="clear" w:color="auto" w:fill="auto"/>
            <w:noWrap/>
            <w:hideMark/>
          </w:tcPr>
          <w:p w14:paraId="110E98CB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7E-09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780850DA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93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7212A25E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32E-11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4FEBF4FF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19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2A22B66D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19E-10</w:t>
            </w:r>
          </w:p>
        </w:tc>
      </w:tr>
      <w:tr w:rsidR="002065AF" w:rsidRPr="009C70CB" w14:paraId="4C65DCB0" w14:textId="77777777" w:rsidTr="006D7C41">
        <w:trPr>
          <w:gridAfter w:val="1"/>
          <w:wAfter w:w="160" w:type="dxa"/>
          <w:trHeight w:val="300"/>
        </w:trPr>
        <w:tc>
          <w:tcPr>
            <w:tcW w:w="1239" w:type="dxa"/>
            <w:shd w:val="clear" w:color="auto" w:fill="auto"/>
            <w:noWrap/>
            <w:hideMark/>
          </w:tcPr>
          <w:p w14:paraId="467F13D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14283742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73E-10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5DC9BE4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53E-10</w:t>
            </w:r>
          </w:p>
        </w:tc>
        <w:tc>
          <w:tcPr>
            <w:tcW w:w="1189" w:type="dxa"/>
            <w:gridSpan w:val="2"/>
            <w:shd w:val="clear" w:color="auto" w:fill="auto"/>
            <w:noWrap/>
            <w:hideMark/>
          </w:tcPr>
          <w:p w14:paraId="5B556D84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20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77574C2C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0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6B123169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19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33FE8C0C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6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474F686C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99E-11</w:t>
            </w:r>
          </w:p>
        </w:tc>
      </w:tr>
      <w:tr w:rsidR="002065AF" w:rsidRPr="009C70CB" w14:paraId="2E6AD0D9" w14:textId="77777777" w:rsidTr="006D7C41">
        <w:trPr>
          <w:gridAfter w:val="1"/>
          <w:wAfter w:w="160" w:type="dxa"/>
          <w:trHeight w:val="300"/>
        </w:trPr>
        <w:tc>
          <w:tcPr>
            <w:tcW w:w="1239" w:type="dxa"/>
            <w:shd w:val="clear" w:color="auto" w:fill="auto"/>
            <w:noWrap/>
            <w:hideMark/>
          </w:tcPr>
          <w:p w14:paraId="7AD0238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1DEFD8D9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47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55EB867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73E-10</w:t>
            </w:r>
          </w:p>
        </w:tc>
        <w:tc>
          <w:tcPr>
            <w:tcW w:w="1189" w:type="dxa"/>
            <w:gridSpan w:val="2"/>
            <w:shd w:val="clear" w:color="auto" w:fill="auto"/>
            <w:noWrap/>
            <w:hideMark/>
          </w:tcPr>
          <w:p w14:paraId="6DD50A67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86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20FCFA18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32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24133B1E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53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10CFC3EB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0E-09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0D9BD5EE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0E-10</w:t>
            </w:r>
          </w:p>
        </w:tc>
      </w:tr>
      <w:tr w:rsidR="002065AF" w:rsidRPr="009C70CB" w14:paraId="0F6C45B1" w14:textId="77777777" w:rsidTr="006D7C41">
        <w:trPr>
          <w:gridAfter w:val="1"/>
          <w:wAfter w:w="160" w:type="dxa"/>
          <w:trHeight w:val="300"/>
        </w:trPr>
        <w:tc>
          <w:tcPr>
            <w:tcW w:w="1239" w:type="dxa"/>
            <w:shd w:val="clear" w:color="auto" w:fill="auto"/>
            <w:noWrap/>
            <w:hideMark/>
          </w:tcPr>
          <w:p w14:paraId="52DACFF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hideMark/>
          </w:tcPr>
          <w:p w14:paraId="2F68832E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66E-1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77D56BF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3E-11</w:t>
            </w:r>
          </w:p>
        </w:tc>
        <w:tc>
          <w:tcPr>
            <w:tcW w:w="1189" w:type="dxa"/>
            <w:gridSpan w:val="2"/>
            <w:shd w:val="clear" w:color="auto" w:fill="auto"/>
            <w:noWrap/>
            <w:hideMark/>
          </w:tcPr>
          <w:p w14:paraId="7E75D1D2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66E-11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08FF6FD6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33E-11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4A7212AC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15433797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4EB84CEF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10966382" w14:textId="77777777" w:rsidTr="006D7C41">
        <w:trPr>
          <w:gridAfter w:val="1"/>
          <w:wAfter w:w="160" w:type="dxa"/>
          <w:trHeight w:val="300"/>
        </w:trPr>
        <w:tc>
          <w:tcPr>
            <w:tcW w:w="1239" w:type="dxa"/>
            <w:shd w:val="clear" w:color="auto" w:fill="auto"/>
            <w:noWrap/>
            <w:hideMark/>
          </w:tcPr>
          <w:p w14:paraId="47BA5B1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534629C5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66E-1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5BD5A49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39E-10</w:t>
            </w:r>
          </w:p>
        </w:tc>
        <w:tc>
          <w:tcPr>
            <w:tcW w:w="1189" w:type="dxa"/>
            <w:gridSpan w:val="2"/>
            <w:shd w:val="clear" w:color="auto" w:fill="auto"/>
            <w:noWrap/>
            <w:hideMark/>
          </w:tcPr>
          <w:p w14:paraId="0C3D75B2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0E-10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2CD8D29B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33E-11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15144CD8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3E-11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46D4A75A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3E-11</w:t>
            </w:r>
          </w:p>
        </w:tc>
        <w:tc>
          <w:tcPr>
            <w:tcW w:w="1193" w:type="dxa"/>
            <w:gridSpan w:val="2"/>
            <w:shd w:val="clear" w:color="auto" w:fill="auto"/>
            <w:noWrap/>
            <w:hideMark/>
          </w:tcPr>
          <w:p w14:paraId="6724F9F7" w14:textId="77777777" w:rsidR="00325846" w:rsidRPr="009C70CB" w:rsidRDefault="00325846" w:rsidP="006D7C41">
            <w:pPr>
              <w:spacing w:after="0"/>
              <w:jc w:val="both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3E-11</w:t>
            </w:r>
          </w:p>
        </w:tc>
      </w:tr>
    </w:tbl>
    <w:p w14:paraId="74741F7B" w14:textId="77777777" w:rsidR="00325846" w:rsidRPr="009C70CB" w:rsidRDefault="00325846" w:rsidP="00325846">
      <w:pPr>
        <w:rPr>
          <w:rFonts w:ascii="Times New Roman" w:hAnsi="Times New Roman"/>
        </w:rPr>
      </w:pPr>
    </w:p>
    <w:p w14:paraId="25E8A6CC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17</w:t>
      </w:r>
      <w:r w:rsidRPr="009C70CB">
        <w:rPr>
          <w:rFonts w:ascii="Times New Roman" w:hAnsi="Times New Roman"/>
        </w:rPr>
        <w:t>: Average daily dose (</w:t>
      </w:r>
      <w:proofErr w:type="spellStart"/>
      <w:r w:rsidRPr="009C70CB">
        <w:rPr>
          <w:rFonts w:ascii="Times New Roman" w:hAnsi="Times New Roman"/>
        </w:rPr>
        <w:t>ADDdermal</w:t>
      </w:r>
      <w:proofErr w:type="spellEnd"/>
      <w:r w:rsidRPr="009C70CB">
        <w:rPr>
          <w:rFonts w:ascii="Times New Roman" w:hAnsi="Times New Roman"/>
        </w:rPr>
        <w:t>) (mg/kg/day) for adulthoo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51A7A7F4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53B65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87772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F318E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0FAB9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37816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6B037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70999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BFFF0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6F827B7E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E3118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3883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3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2D4D3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0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F9244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45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F0BE9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17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B51D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8E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0F491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47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73189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4E-09</w:t>
            </w:r>
          </w:p>
        </w:tc>
      </w:tr>
      <w:tr w:rsidR="002065AF" w:rsidRPr="009C70CB" w14:paraId="2B9E9C7E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C8848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16E0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3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7294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6A89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38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E53A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63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0B89A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97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BB12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90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B883A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7E-10</w:t>
            </w:r>
          </w:p>
        </w:tc>
      </w:tr>
      <w:tr w:rsidR="002065AF" w:rsidRPr="009C70CB" w14:paraId="6788ADD6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E661E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74D8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6609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5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4DA0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1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BF49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8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3F0D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7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C599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82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754FF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26E-11</w:t>
            </w:r>
          </w:p>
        </w:tc>
      </w:tr>
      <w:tr w:rsidR="002065AF" w:rsidRPr="009C70CB" w14:paraId="4153E4F7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181CA0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1305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92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918E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06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C64D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1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5D55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97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7264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2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4554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10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926D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53E-11</w:t>
            </w:r>
          </w:p>
        </w:tc>
      </w:tr>
      <w:tr w:rsidR="002065AF" w:rsidRPr="009C70CB" w14:paraId="47B8906E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A83AFE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900C28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55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A8E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11E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0DEF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2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782E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84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690F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44FE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9907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639E84A6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89AC5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48FE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2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31105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4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BE24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39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3572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84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3BCA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11E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916C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11E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BAE6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11E-12</w:t>
            </w:r>
          </w:p>
        </w:tc>
      </w:tr>
    </w:tbl>
    <w:p w14:paraId="5353CF56" w14:textId="77777777" w:rsidR="00325846" w:rsidRPr="009C70CB" w:rsidRDefault="00325846" w:rsidP="00325846">
      <w:pPr>
        <w:rPr>
          <w:rFonts w:ascii="Times New Roman" w:hAnsi="Times New Roman"/>
        </w:rPr>
      </w:pPr>
    </w:p>
    <w:p w14:paraId="5145F9D2" w14:textId="77777777" w:rsidR="008B348A" w:rsidRPr="009C70CB" w:rsidRDefault="008B348A" w:rsidP="00325846">
      <w:pPr>
        <w:rPr>
          <w:rFonts w:ascii="Times New Roman" w:hAnsi="Times New Roman"/>
        </w:rPr>
      </w:pPr>
    </w:p>
    <w:p w14:paraId="048DD67E" w14:textId="3EC207EB" w:rsidR="008B348A" w:rsidRDefault="008B348A" w:rsidP="00325846">
      <w:pPr>
        <w:rPr>
          <w:rFonts w:ascii="Times New Roman" w:hAnsi="Times New Roman"/>
        </w:rPr>
      </w:pPr>
    </w:p>
    <w:p w14:paraId="34B6A8CD" w14:textId="77777777" w:rsidR="00C05566" w:rsidRPr="009C70CB" w:rsidRDefault="00C05566" w:rsidP="00325846">
      <w:pPr>
        <w:rPr>
          <w:rFonts w:ascii="Times New Roman" w:hAnsi="Times New Roman"/>
        </w:rPr>
      </w:pPr>
    </w:p>
    <w:p w14:paraId="506A5426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lastRenderedPageBreak/>
        <w:t xml:space="preserve">Table </w:t>
      </w:r>
      <w:r w:rsidR="0079782B" w:rsidRPr="009C70CB">
        <w:rPr>
          <w:rFonts w:ascii="Times New Roman" w:hAnsi="Times New Roman"/>
        </w:rPr>
        <w:t>S18</w:t>
      </w:r>
      <w:r w:rsidRPr="009C70CB">
        <w:rPr>
          <w:rFonts w:ascii="Times New Roman" w:hAnsi="Times New Roman"/>
        </w:rPr>
        <w:t>: Average daily dose (</w:t>
      </w:r>
      <w:proofErr w:type="spellStart"/>
      <w:r w:rsidRPr="009C70CB">
        <w:rPr>
          <w:rFonts w:ascii="Times New Roman" w:hAnsi="Times New Roman"/>
        </w:rPr>
        <w:t>ADDdermal</w:t>
      </w:r>
      <w:proofErr w:type="spellEnd"/>
      <w:r w:rsidRPr="009C70CB">
        <w:rPr>
          <w:rFonts w:ascii="Times New Roman" w:hAnsi="Times New Roman"/>
        </w:rPr>
        <w:t>) (mg/kg/day) for childhoo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7BA827F4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2B0E5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320D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9E9E4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2B1E6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39359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C9F78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2B260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5DD45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0A4F29C0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11C2B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68935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8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E86F5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3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04C33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09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C2B21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6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36AEF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1E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E208D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10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79661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0E-09</w:t>
            </w:r>
          </w:p>
        </w:tc>
      </w:tr>
      <w:tr w:rsidR="002065AF" w:rsidRPr="009C70CB" w14:paraId="63DE8BFA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A015B9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40D4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03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1DE03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0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06BA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72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E202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3A2F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9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0168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4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C29D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9E-10</w:t>
            </w:r>
          </w:p>
        </w:tc>
      </w:tr>
      <w:tr w:rsidR="002065AF" w:rsidRPr="009C70CB" w14:paraId="727D80D5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BACD25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ED36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6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141C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21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558F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6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1F3B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73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0599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933F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33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C7E1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91E-11</w:t>
            </w:r>
          </w:p>
        </w:tc>
      </w:tr>
      <w:tr w:rsidR="002065AF" w:rsidRPr="009C70CB" w14:paraId="25E3EF84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C454C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62C3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9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A26F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8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5E9C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86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5A65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C5DC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5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5ADC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21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7632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82E-11</w:t>
            </w:r>
          </w:p>
        </w:tc>
      </w:tr>
      <w:tr w:rsidR="002065AF" w:rsidRPr="009C70CB" w14:paraId="2025A604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6869B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4ABF48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2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1E77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85E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8BD8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70E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CD2D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4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07AC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3493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C6E7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6BA2BC2A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F5EAD6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306E3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70E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012B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0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B945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36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D6592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4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6B93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85E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CEFA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85E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22CE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85E-12</w:t>
            </w:r>
          </w:p>
        </w:tc>
      </w:tr>
    </w:tbl>
    <w:p w14:paraId="5D199450" w14:textId="77777777" w:rsidR="00325846" w:rsidRPr="009C70CB" w:rsidRDefault="00325846" w:rsidP="00325846">
      <w:pPr>
        <w:rPr>
          <w:rFonts w:ascii="Times New Roman" w:hAnsi="Times New Roman"/>
        </w:rPr>
      </w:pPr>
    </w:p>
    <w:p w14:paraId="395BA10C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19</w:t>
      </w:r>
      <w:r w:rsidRPr="009C70CB">
        <w:rPr>
          <w:rFonts w:ascii="Times New Roman" w:hAnsi="Times New Roman"/>
        </w:rPr>
        <w:t>: Average daily dose (</w:t>
      </w:r>
      <w:proofErr w:type="spellStart"/>
      <w:r w:rsidRPr="009C70CB">
        <w:rPr>
          <w:rFonts w:ascii="Times New Roman" w:hAnsi="Times New Roman"/>
        </w:rPr>
        <w:t>ADDinhale</w:t>
      </w:r>
      <w:proofErr w:type="spellEnd"/>
      <w:r w:rsidRPr="009C70CB">
        <w:rPr>
          <w:rFonts w:ascii="Times New Roman" w:hAnsi="Times New Roman"/>
        </w:rPr>
        <w:t>) (mg/kg/day) for adulthoo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54669E74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3E16F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04A24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D26AB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5B28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AF6F3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9657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C68F0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6AB31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63EBA677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D99B1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1F77C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80E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41FC2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9E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736A9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0E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CF77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12E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3DD37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9E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E64A2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1E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B7B6C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79E-13</w:t>
            </w:r>
          </w:p>
        </w:tc>
      </w:tr>
      <w:tr w:rsidR="002065AF" w:rsidRPr="009C70CB" w14:paraId="14D06EE0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25E099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2779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7E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39DC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02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78ED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6E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EA70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25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A1C0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04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2B8D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93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B2BE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48E-14</w:t>
            </w:r>
          </w:p>
        </w:tc>
      </w:tr>
      <w:tr w:rsidR="002065AF" w:rsidRPr="009C70CB" w14:paraId="5CC5F07C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3A4A1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8149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22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BABD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8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C4B0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6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6D89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7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F96D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48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0A46E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6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E66A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89E-15</w:t>
            </w:r>
          </w:p>
        </w:tc>
      </w:tr>
      <w:tr w:rsidR="002065AF" w:rsidRPr="009C70CB" w14:paraId="43655332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A7A5A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9F08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72E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C1E4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94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81E04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78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6123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04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7646D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91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876A2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7E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1780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8E-14</w:t>
            </w:r>
          </w:p>
        </w:tc>
      </w:tr>
      <w:tr w:rsidR="002065AF" w:rsidRPr="009C70CB" w14:paraId="2C91FB38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356BA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9707C6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74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149D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5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BAA4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0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1585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59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5D71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8977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8A15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7DB8351B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75F55C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B9E1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0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9CEC0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79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815F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3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0B3D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59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162D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5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A342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5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0097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5E-15</w:t>
            </w:r>
          </w:p>
        </w:tc>
      </w:tr>
    </w:tbl>
    <w:p w14:paraId="1EDA37F5" w14:textId="77777777" w:rsidR="00325846" w:rsidRPr="009C70CB" w:rsidRDefault="00325846" w:rsidP="00325846">
      <w:pPr>
        <w:rPr>
          <w:rFonts w:ascii="Times New Roman" w:hAnsi="Times New Roman"/>
        </w:rPr>
      </w:pPr>
    </w:p>
    <w:p w14:paraId="539EC1C9" w14:textId="77777777" w:rsidR="0062732D" w:rsidRDefault="0062732D" w:rsidP="00325846">
      <w:pPr>
        <w:rPr>
          <w:rFonts w:ascii="Times New Roman" w:hAnsi="Times New Roman"/>
        </w:rPr>
      </w:pPr>
    </w:p>
    <w:p w14:paraId="35D9294D" w14:textId="77777777" w:rsidR="0062732D" w:rsidRDefault="0062732D" w:rsidP="00325846">
      <w:pPr>
        <w:rPr>
          <w:rFonts w:ascii="Times New Roman" w:hAnsi="Times New Roman"/>
        </w:rPr>
      </w:pPr>
    </w:p>
    <w:p w14:paraId="4301AAED" w14:textId="77777777" w:rsidR="0062732D" w:rsidRDefault="0062732D" w:rsidP="00325846">
      <w:pPr>
        <w:rPr>
          <w:rFonts w:ascii="Times New Roman" w:hAnsi="Times New Roman"/>
        </w:rPr>
      </w:pPr>
    </w:p>
    <w:p w14:paraId="54BD5EBD" w14:textId="77777777" w:rsidR="0062732D" w:rsidRDefault="0062732D" w:rsidP="00325846">
      <w:pPr>
        <w:rPr>
          <w:rFonts w:ascii="Times New Roman" w:hAnsi="Times New Roman"/>
        </w:rPr>
      </w:pPr>
    </w:p>
    <w:p w14:paraId="128E9DB0" w14:textId="77777777" w:rsidR="0062732D" w:rsidRDefault="0062732D" w:rsidP="00325846">
      <w:pPr>
        <w:rPr>
          <w:rFonts w:ascii="Times New Roman" w:hAnsi="Times New Roman"/>
        </w:rPr>
      </w:pPr>
    </w:p>
    <w:p w14:paraId="57DCDF76" w14:textId="7FE86C45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20</w:t>
      </w:r>
      <w:r w:rsidRPr="009C70CB">
        <w:rPr>
          <w:rFonts w:ascii="Times New Roman" w:hAnsi="Times New Roman"/>
        </w:rPr>
        <w:t>: Average daily dose (</w:t>
      </w:r>
      <w:proofErr w:type="spellStart"/>
      <w:r w:rsidRPr="009C70CB">
        <w:rPr>
          <w:rFonts w:ascii="Times New Roman" w:hAnsi="Times New Roman"/>
        </w:rPr>
        <w:t>ADDinhale</w:t>
      </w:r>
      <w:proofErr w:type="spellEnd"/>
      <w:r w:rsidRPr="009C70CB">
        <w:rPr>
          <w:rFonts w:ascii="Times New Roman" w:hAnsi="Times New Roman"/>
        </w:rPr>
        <w:t>) (mg/kg/day) for childhoo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7604125A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759CD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0FB2C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B97F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111CB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8797C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D6C4C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48AA9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C5380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2442CA34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40F96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AD0E9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6E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15310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5E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0613A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86E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C1BF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9E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3ADFE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6E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AD5C3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87E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B7910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4E-13</w:t>
            </w:r>
          </w:p>
        </w:tc>
      </w:tr>
      <w:tr w:rsidR="002065AF" w:rsidRPr="009C70CB" w14:paraId="636C25F4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153E38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C026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10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047C1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5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9360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59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A82C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7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917F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91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A281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85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1CD4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8E-14</w:t>
            </w:r>
          </w:p>
        </w:tc>
      </w:tr>
      <w:tr w:rsidR="002065AF" w:rsidRPr="009C70CB" w14:paraId="770D79C2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F8FEB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FD29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6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E180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6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FDDC4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4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9628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1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64FE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8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42FD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14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C9D5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5E-15</w:t>
            </w:r>
          </w:p>
        </w:tc>
      </w:tr>
      <w:tr w:rsidR="002065AF" w:rsidRPr="009C70CB" w14:paraId="0983E0F8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B04EF2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87A2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29E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3C83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0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5DFB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29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37C1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91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C62A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0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2B5B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15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29ED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70E-15</w:t>
            </w:r>
          </w:p>
        </w:tc>
      </w:tr>
      <w:tr w:rsidR="002065AF" w:rsidRPr="009C70CB" w14:paraId="3ADC23E3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35A352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6B6EA3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9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35AC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58E-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D68B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2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8179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23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CE7A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F9A3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BA0F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2FD3F9F5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599FC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410E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2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1945C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4E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7F28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03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F5D0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23E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0D1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58E-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112A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58E-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4CFC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58E-16</w:t>
            </w:r>
          </w:p>
        </w:tc>
      </w:tr>
    </w:tbl>
    <w:p w14:paraId="7228FEB9" w14:textId="77777777" w:rsidR="008B348A" w:rsidRPr="009C70CB" w:rsidRDefault="008B348A" w:rsidP="00325846">
      <w:pPr>
        <w:rPr>
          <w:rFonts w:ascii="Times New Roman" w:hAnsi="Times New Roman"/>
        </w:rPr>
        <w:sectPr w:rsidR="008B348A" w:rsidRPr="009C70CB" w:rsidSect="00C05566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9614FED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lastRenderedPageBreak/>
        <w:t xml:space="preserve">Table </w:t>
      </w:r>
      <w:r w:rsidR="0079782B" w:rsidRPr="009C70CB">
        <w:rPr>
          <w:rFonts w:ascii="Times New Roman" w:hAnsi="Times New Roman"/>
        </w:rPr>
        <w:t>S21</w:t>
      </w:r>
      <w:r w:rsidRPr="009C70CB">
        <w:rPr>
          <w:rFonts w:ascii="Times New Roman" w:hAnsi="Times New Roman"/>
        </w:rPr>
        <w:t xml:space="preserve">: Hazard </w:t>
      </w:r>
      <w:proofErr w:type="spellStart"/>
      <w:r w:rsidRPr="009C70CB">
        <w:rPr>
          <w:rFonts w:ascii="Times New Roman" w:hAnsi="Times New Roman"/>
        </w:rPr>
        <w:t>Quotient</w:t>
      </w:r>
      <w:r w:rsidRPr="009C70CB">
        <w:rPr>
          <w:rFonts w:ascii="Times New Roman" w:hAnsi="Times New Roman"/>
          <w:sz w:val="14"/>
          <w:vertAlign w:val="subscript"/>
        </w:rPr>
        <w:t>ingest</w:t>
      </w:r>
      <w:proofErr w:type="spellEnd"/>
      <w:r w:rsidRPr="009C70CB">
        <w:rPr>
          <w:rFonts w:ascii="Times New Roman" w:hAnsi="Times New Roman"/>
          <w:vertAlign w:val="subscript"/>
        </w:rPr>
        <w:t xml:space="preserve"> </w:t>
      </w:r>
      <w:r w:rsidRPr="009C70CB">
        <w:rPr>
          <w:rFonts w:ascii="Times New Roman" w:hAnsi="Times New Roman"/>
        </w:rPr>
        <w:t>for childhoo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4"/>
        <w:gridCol w:w="1358"/>
        <w:gridCol w:w="1682"/>
        <w:gridCol w:w="1358"/>
        <w:gridCol w:w="1357"/>
        <w:gridCol w:w="1421"/>
        <w:gridCol w:w="1421"/>
        <w:gridCol w:w="1421"/>
        <w:gridCol w:w="1926"/>
      </w:tblGrid>
      <w:tr w:rsidR="002065AF" w:rsidRPr="009C70CB" w14:paraId="4FDDF542" w14:textId="77777777" w:rsidTr="006D7C41">
        <w:trPr>
          <w:trHeight w:val="300"/>
        </w:trPr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44356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OCP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C279E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CA7A1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kpene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B9A30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0675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792AA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653AE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9196A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D12F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HI of the zone</w:t>
            </w:r>
          </w:p>
        </w:tc>
      </w:tr>
      <w:tr w:rsidR="002065AF" w:rsidRPr="009C70CB" w14:paraId="45895825" w14:textId="77777777" w:rsidTr="006D7C41">
        <w:trPr>
          <w:trHeight w:val="300"/>
        </w:trPr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16C92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ƩHCH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2FD7C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67E-13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74C0E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02E-1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1879A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.18E-1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00476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05E-1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BFE95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43E-12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66E3C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.21E-1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3C2B5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26E-13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57ACB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77E-12</w:t>
            </w:r>
          </w:p>
        </w:tc>
      </w:tr>
      <w:tr w:rsidR="002065AF" w:rsidRPr="009C70CB" w14:paraId="175694A9" w14:textId="77777777" w:rsidTr="006D7C41">
        <w:trPr>
          <w:trHeight w:val="300"/>
        </w:trPr>
        <w:tc>
          <w:tcPr>
            <w:tcW w:w="721" w:type="pct"/>
            <w:shd w:val="clear" w:color="auto" w:fill="auto"/>
            <w:noWrap/>
            <w:hideMark/>
          </w:tcPr>
          <w:p w14:paraId="41076CB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ƩDDD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4E28A3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97E-14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1DC27E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.59E-15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5F2D7C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23E-14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104CBC7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01E-14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AE8076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92E-1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270441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89E-14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7F1328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07E-14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B2CF8E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23E-13</w:t>
            </w:r>
          </w:p>
        </w:tc>
      </w:tr>
      <w:tr w:rsidR="002065AF" w:rsidRPr="009C70CB" w14:paraId="2AD8B3CB" w14:textId="77777777" w:rsidTr="006D7C41">
        <w:trPr>
          <w:trHeight w:val="300"/>
        </w:trPr>
        <w:tc>
          <w:tcPr>
            <w:tcW w:w="721" w:type="pct"/>
            <w:shd w:val="clear" w:color="auto" w:fill="auto"/>
            <w:noWrap/>
            <w:hideMark/>
          </w:tcPr>
          <w:p w14:paraId="6F91D4D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ƩDDE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89EED7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.67E-1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4097C8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21E-15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4AF9F4C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.58E-15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230F5B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.93E-1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B4F9C3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07E-14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828B3F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01E-1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6C8BBC6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64E-15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7C6A5F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97E-14</w:t>
            </w:r>
          </w:p>
        </w:tc>
      </w:tr>
      <w:tr w:rsidR="002065AF" w:rsidRPr="009C70CB" w14:paraId="4E7CB1BA" w14:textId="77777777" w:rsidTr="006D7C41">
        <w:trPr>
          <w:trHeight w:val="300"/>
        </w:trPr>
        <w:tc>
          <w:tcPr>
            <w:tcW w:w="721" w:type="pct"/>
            <w:shd w:val="clear" w:color="auto" w:fill="auto"/>
            <w:noWrap/>
            <w:hideMark/>
          </w:tcPr>
          <w:p w14:paraId="567630C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ƩDDT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F3A782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13E-13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511FF73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18E-14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25BAF4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62E-14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261114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92E-14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00E00D9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.32E-1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E75E99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51E-14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7C8F253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29E-15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A94834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07E-13</w:t>
            </w:r>
          </w:p>
        </w:tc>
      </w:tr>
      <w:tr w:rsidR="002065AF" w:rsidRPr="009C70CB" w14:paraId="433545EA" w14:textId="77777777" w:rsidTr="006D7C41">
        <w:trPr>
          <w:trHeight w:val="300"/>
        </w:trPr>
        <w:tc>
          <w:tcPr>
            <w:tcW w:w="721" w:type="pct"/>
            <w:shd w:val="clear" w:color="auto" w:fill="auto"/>
            <w:noWrap/>
            <w:hideMark/>
          </w:tcPr>
          <w:p w14:paraId="20BB073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ƩChlordane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hideMark/>
          </w:tcPr>
          <w:p w14:paraId="42115A6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37E-15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2EC5A71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74E-16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FA8D5E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48E-16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B220A7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10E-15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3F8E05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DC2F9F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BFB5CF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5529E4A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29E-15</w:t>
            </w:r>
          </w:p>
        </w:tc>
      </w:tr>
      <w:tr w:rsidR="002065AF" w:rsidRPr="009C70CB" w14:paraId="4A343A04" w14:textId="77777777" w:rsidTr="006D7C41">
        <w:trPr>
          <w:trHeight w:val="300"/>
        </w:trPr>
        <w:tc>
          <w:tcPr>
            <w:tcW w:w="721" w:type="pct"/>
            <w:shd w:val="clear" w:color="auto" w:fill="auto"/>
            <w:noWrap/>
            <w:hideMark/>
          </w:tcPr>
          <w:p w14:paraId="6DC7EFC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HCB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2A46BA5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42E-16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7666E6E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65E-15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64B61E1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54E-15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39AC315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.85E-1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DEDB52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71E-1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34BEEF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71E-16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531A4F7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71E-16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33687A9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8.73E-15</w:t>
            </w:r>
          </w:p>
        </w:tc>
      </w:tr>
      <w:tr w:rsidR="002065AF" w:rsidRPr="009C70CB" w14:paraId="2F24512D" w14:textId="77777777" w:rsidTr="006D7C41">
        <w:trPr>
          <w:trHeight w:val="300"/>
        </w:trPr>
        <w:tc>
          <w:tcPr>
            <w:tcW w:w="721" w:type="pct"/>
            <w:shd w:val="clear" w:color="auto" w:fill="auto"/>
            <w:noWrap/>
            <w:hideMark/>
          </w:tcPr>
          <w:p w14:paraId="50A27DA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HI per location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4BB2D1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29E-13</w:t>
            </w:r>
          </w:p>
        </w:tc>
        <w:tc>
          <w:tcPr>
            <w:tcW w:w="602" w:type="pct"/>
            <w:shd w:val="clear" w:color="auto" w:fill="auto"/>
            <w:noWrap/>
            <w:hideMark/>
          </w:tcPr>
          <w:p w14:paraId="1BBE62E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35E-13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71E5796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.76E-13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0B6E7E4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42E-1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8EFC70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45E-12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11B44CB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.78E-13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4CEEC54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42E-13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F13A16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F4AF3F5" w14:textId="77777777" w:rsidR="00325846" w:rsidRPr="009C70CB" w:rsidRDefault="00325846" w:rsidP="00325846">
      <w:pPr>
        <w:rPr>
          <w:rFonts w:ascii="Times New Roman" w:hAnsi="Times New Roman"/>
        </w:rPr>
      </w:pPr>
    </w:p>
    <w:p w14:paraId="197DB1DB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22</w:t>
      </w:r>
      <w:r w:rsidRPr="009C70CB">
        <w:rPr>
          <w:rFonts w:ascii="Times New Roman" w:hAnsi="Times New Roman"/>
        </w:rPr>
        <w:t xml:space="preserve">: Hazard </w:t>
      </w:r>
      <w:proofErr w:type="spellStart"/>
      <w:r w:rsidRPr="009C70CB">
        <w:rPr>
          <w:rFonts w:ascii="Times New Roman" w:hAnsi="Times New Roman"/>
        </w:rPr>
        <w:t>Quotient</w:t>
      </w:r>
      <w:r w:rsidRPr="009C70CB">
        <w:rPr>
          <w:rFonts w:ascii="Times New Roman" w:hAnsi="Times New Roman"/>
          <w:sz w:val="14"/>
        </w:rPr>
        <w:t>ingest</w:t>
      </w:r>
      <w:proofErr w:type="spellEnd"/>
      <w:r w:rsidRPr="009C70CB">
        <w:rPr>
          <w:rFonts w:ascii="Times New Roman" w:hAnsi="Times New Roman"/>
        </w:rPr>
        <w:t xml:space="preserve"> for adul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363"/>
        <w:gridCol w:w="1679"/>
        <w:gridCol w:w="1363"/>
        <w:gridCol w:w="1363"/>
        <w:gridCol w:w="1424"/>
        <w:gridCol w:w="1424"/>
        <w:gridCol w:w="1424"/>
        <w:gridCol w:w="1918"/>
      </w:tblGrid>
      <w:tr w:rsidR="002065AF" w:rsidRPr="009C70CB" w14:paraId="32B19451" w14:textId="77777777" w:rsidTr="006D7C41">
        <w:trPr>
          <w:trHeight w:val="300"/>
        </w:trPr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1CECB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OCPs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B1C6E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Abak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285C0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kpene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5EE5F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Etinan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A8E66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Eket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9C0E0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Oron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D3121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Uyo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6AA7C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B3041D" w14:textId="77777777" w:rsidR="00325846" w:rsidRPr="008E5B6E" w:rsidRDefault="00325846" w:rsidP="006D7C4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8E5B6E">
              <w:rPr>
                <w:rFonts w:ascii="Times New Roman" w:hAnsi="Times New Roman"/>
                <w:b/>
                <w:sz w:val="24"/>
                <w:szCs w:val="24"/>
              </w:rPr>
              <w:t>HI of the zone</w:t>
            </w:r>
          </w:p>
        </w:tc>
      </w:tr>
      <w:tr w:rsidR="002065AF" w:rsidRPr="009C70CB" w14:paraId="452B9DE3" w14:textId="77777777" w:rsidTr="006D7C41">
        <w:trPr>
          <w:trHeight w:val="300"/>
        </w:trPr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93C1B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ƩHCH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7B5E9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62E-13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8FA9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96E-1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E3033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.99E-1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FF5F4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97E-13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F7CC4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39E-12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64F90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.01E-13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B1E8E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20E-13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4055E2" w14:textId="77777777" w:rsidR="00325846" w:rsidRPr="008E5B6E" w:rsidRDefault="00325846" w:rsidP="006D7C4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8E5B6E">
              <w:rPr>
                <w:rFonts w:ascii="Times New Roman" w:hAnsi="Times New Roman"/>
                <w:b/>
                <w:sz w:val="24"/>
                <w:szCs w:val="24"/>
              </w:rPr>
              <w:t>3.66E-12</w:t>
            </w:r>
          </w:p>
        </w:tc>
      </w:tr>
      <w:tr w:rsidR="002065AF" w:rsidRPr="009C70CB" w14:paraId="176CFE00" w14:textId="77777777" w:rsidTr="006D7C41">
        <w:trPr>
          <w:trHeight w:val="300"/>
        </w:trPr>
        <w:tc>
          <w:tcPr>
            <w:tcW w:w="716" w:type="pct"/>
            <w:shd w:val="clear" w:color="auto" w:fill="auto"/>
            <w:noWrap/>
            <w:hideMark/>
          </w:tcPr>
          <w:p w14:paraId="3554DEB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ƩDDD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3EFDBE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86E-14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73D32DB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.32E-1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78CA8C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14E-14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A34C80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.86E-1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5EA31D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86E-1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48716F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84E-1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D89DAD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04E-14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0C9DA91A" w14:textId="77777777" w:rsidR="00325846" w:rsidRPr="008E5B6E" w:rsidRDefault="00325846" w:rsidP="006D7C4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8E5B6E">
              <w:rPr>
                <w:rFonts w:ascii="Times New Roman" w:hAnsi="Times New Roman"/>
                <w:b/>
                <w:sz w:val="24"/>
                <w:szCs w:val="24"/>
              </w:rPr>
              <w:t>1.20E-13</w:t>
            </w:r>
          </w:p>
        </w:tc>
      </w:tr>
      <w:tr w:rsidR="002065AF" w:rsidRPr="009C70CB" w14:paraId="6FE258A9" w14:textId="77777777" w:rsidTr="006D7C41">
        <w:trPr>
          <w:trHeight w:val="300"/>
        </w:trPr>
        <w:tc>
          <w:tcPr>
            <w:tcW w:w="716" w:type="pct"/>
            <w:shd w:val="clear" w:color="auto" w:fill="auto"/>
            <w:noWrap/>
            <w:hideMark/>
          </w:tcPr>
          <w:p w14:paraId="4B58F84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ƩDDE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F39911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.46E-15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4E7EE16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06E-1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49A67B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.39E-1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28A9B6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4.79E-1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A78548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04E-1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54F628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93E-1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184E5B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60E-15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626C4D67" w14:textId="77777777" w:rsidR="00325846" w:rsidRPr="008E5B6E" w:rsidRDefault="00325846" w:rsidP="006D7C4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8E5B6E">
              <w:rPr>
                <w:rFonts w:ascii="Times New Roman" w:hAnsi="Times New Roman"/>
                <w:b/>
                <w:sz w:val="24"/>
                <w:szCs w:val="24"/>
              </w:rPr>
              <w:t>3.86E-14</w:t>
            </w:r>
          </w:p>
        </w:tc>
      </w:tr>
      <w:tr w:rsidR="002065AF" w:rsidRPr="009C70CB" w14:paraId="75E16347" w14:textId="77777777" w:rsidTr="006D7C41">
        <w:trPr>
          <w:trHeight w:val="300"/>
        </w:trPr>
        <w:tc>
          <w:tcPr>
            <w:tcW w:w="716" w:type="pct"/>
            <w:shd w:val="clear" w:color="auto" w:fill="auto"/>
            <w:noWrap/>
            <w:hideMark/>
          </w:tcPr>
          <w:p w14:paraId="5970347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ƩDDT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098C65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09E-13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3FFECC8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15E-14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CF942B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57E-14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18140F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86E-1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6A73A4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9.06E-1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874505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41E-14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13B3EE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20E-15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58E8CBDB" w14:textId="77777777" w:rsidR="00325846" w:rsidRPr="008E5B6E" w:rsidRDefault="00325846" w:rsidP="006D7C4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8E5B6E">
              <w:rPr>
                <w:rFonts w:ascii="Times New Roman" w:hAnsi="Times New Roman"/>
                <w:b/>
                <w:sz w:val="24"/>
                <w:szCs w:val="24"/>
              </w:rPr>
              <w:t>2.02E-13</w:t>
            </w:r>
          </w:p>
        </w:tc>
      </w:tr>
      <w:tr w:rsidR="002065AF" w:rsidRPr="009C70CB" w14:paraId="0382C1C3" w14:textId="77777777" w:rsidTr="006D7C41">
        <w:trPr>
          <w:trHeight w:val="300"/>
        </w:trPr>
        <w:tc>
          <w:tcPr>
            <w:tcW w:w="716" w:type="pct"/>
            <w:shd w:val="clear" w:color="auto" w:fill="auto"/>
            <w:noWrap/>
            <w:hideMark/>
          </w:tcPr>
          <w:p w14:paraId="62AA947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0CB">
              <w:rPr>
                <w:rFonts w:ascii="Times New Roman" w:hAnsi="Times New Roman"/>
                <w:sz w:val="24"/>
                <w:szCs w:val="24"/>
              </w:rPr>
              <w:t>ƩChlordane</w:t>
            </w:r>
            <w:proofErr w:type="spellEnd"/>
          </w:p>
        </w:tc>
        <w:tc>
          <w:tcPr>
            <w:tcW w:w="488" w:type="pct"/>
            <w:shd w:val="clear" w:color="auto" w:fill="auto"/>
            <w:noWrap/>
            <w:hideMark/>
          </w:tcPr>
          <w:p w14:paraId="450EE58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33E-15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6789859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66E-1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21D738F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33E-16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8B040C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07E-15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CB1FA3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2D90DB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6BEFD12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0.00E+00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6A380E20" w14:textId="77777777" w:rsidR="00325846" w:rsidRPr="008E5B6E" w:rsidRDefault="00325846" w:rsidP="006D7C4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8E5B6E">
              <w:rPr>
                <w:rFonts w:ascii="Times New Roman" w:hAnsi="Times New Roman"/>
                <w:b/>
                <w:sz w:val="24"/>
                <w:szCs w:val="24"/>
              </w:rPr>
              <w:t>3.20E-15</w:t>
            </w:r>
          </w:p>
        </w:tc>
      </w:tr>
      <w:tr w:rsidR="002065AF" w:rsidRPr="009C70CB" w14:paraId="60265498" w14:textId="77777777" w:rsidTr="006D7C41">
        <w:trPr>
          <w:trHeight w:val="300"/>
        </w:trPr>
        <w:tc>
          <w:tcPr>
            <w:tcW w:w="716" w:type="pct"/>
            <w:shd w:val="clear" w:color="auto" w:fill="auto"/>
            <w:noWrap/>
            <w:hideMark/>
          </w:tcPr>
          <w:p w14:paraId="4A500B0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HCB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7BC4571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33E-16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364F2DF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5.49E-1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16A2E6D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50E-1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27EDA5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6.66E-1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78A13D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66E-1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672804B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66E-16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549904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66E-16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72311603" w14:textId="77777777" w:rsidR="00325846" w:rsidRPr="008E5B6E" w:rsidRDefault="00325846" w:rsidP="006D7C4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8E5B6E">
              <w:rPr>
                <w:rFonts w:ascii="Times New Roman" w:hAnsi="Times New Roman"/>
                <w:b/>
                <w:sz w:val="24"/>
                <w:szCs w:val="24"/>
              </w:rPr>
              <w:t>8.49E-15</w:t>
            </w:r>
          </w:p>
        </w:tc>
      </w:tr>
      <w:tr w:rsidR="002065AF" w:rsidRPr="009C70CB" w14:paraId="05A7CA40" w14:textId="77777777" w:rsidTr="006D7C41">
        <w:trPr>
          <w:trHeight w:val="300"/>
        </w:trPr>
        <w:tc>
          <w:tcPr>
            <w:tcW w:w="716" w:type="pct"/>
            <w:shd w:val="clear" w:color="auto" w:fill="auto"/>
            <w:noWrap/>
            <w:hideMark/>
          </w:tcPr>
          <w:p w14:paraId="39882D7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HI per location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384473A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20E-13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35150C6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28E-1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0389C39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.54E-13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721D24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3.32E-1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478C8D6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1.41E-12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619E80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7.56E-13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AE6800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C70CB">
              <w:rPr>
                <w:rFonts w:ascii="Times New Roman" w:hAnsi="Times New Roman"/>
                <w:sz w:val="24"/>
                <w:szCs w:val="24"/>
              </w:rPr>
              <w:t>2.35E-13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57CA443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106ABAE" w14:textId="77777777" w:rsidR="008B348A" w:rsidRPr="009C70CB" w:rsidRDefault="008B348A" w:rsidP="00325846">
      <w:pPr>
        <w:rPr>
          <w:rFonts w:ascii="Times New Roman" w:hAnsi="Times New Roman"/>
        </w:rPr>
      </w:pPr>
    </w:p>
    <w:p w14:paraId="47F4EF0D" w14:textId="77777777" w:rsidR="008B348A" w:rsidRPr="009C70CB" w:rsidRDefault="008B348A" w:rsidP="00325846">
      <w:pPr>
        <w:rPr>
          <w:rFonts w:ascii="Times New Roman" w:hAnsi="Times New Roman"/>
        </w:rPr>
        <w:sectPr w:rsidR="008B348A" w:rsidRPr="009C70CB" w:rsidSect="005F638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83B272" w14:textId="77777777" w:rsidR="00325846" w:rsidRPr="009C70CB" w:rsidRDefault="00325846" w:rsidP="008608E1">
      <w:pPr>
        <w:spacing w:line="240" w:lineRule="auto"/>
        <w:rPr>
          <w:rFonts w:ascii="Times New Roman" w:hAnsi="Times New Roman"/>
        </w:rPr>
      </w:pPr>
      <w:r w:rsidRPr="009C70CB">
        <w:rPr>
          <w:rFonts w:ascii="Times New Roman" w:hAnsi="Times New Roman"/>
        </w:rPr>
        <w:lastRenderedPageBreak/>
        <w:t xml:space="preserve">Table </w:t>
      </w:r>
      <w:r w:rsidR="0079782B" w:rsidRPr="009C70CB">
        <w:rPr>
          <w:rFonts w:ascii="Times New Roman" w:hAnsi="Times New Roman"/>
        </w:rPr>
        <w:t>S23</w:t>
      </w:r>
      <w:r w:rsidRPr="009C70CB">
        <w:rPr>
          <w:rFonts w:ascii="Times New Roman" w:hAnsi="Times New Roman"/>
        </w:rPr>
        <w:t>: Hazard Quotient</w:t>
      </w:r>
      <w:r w:rsidR="00462618" w:rsidRPr="009C70CB">
        <w:rPr>
          <w:rFonts w:ascii="Times New Roman" w:hAnsi="Times New Roman"/>
        </w:rPr>
        <w:t xml:space="preserve"> (</w:t>
      </w:r>
      <w:r w:rsidRPr="009C70CB">
        <w:rPr>
          <w:rFonts w:ascii="Times New Roman" w:hAnsi="Times New Roman"/>
        </w:rPr>
        <w:t>dermal</w:t>
      </w:r>
      <w:r w:rsidR="00462618" w:rsidRPr="009C70CB">
        <w:rPr>
          <w:rFonts w:ascii="Times New Roman" w:hAnsi="Times New Roman"/>
        </w:rPr>
        <w:t>)</w:t>
      </w:r>
      <w:r w:rsidRPr="009C70CB">
        <w:rPr>
          <w:rFonts w:ascii="Times New Roman" w:hAnsi="Times New Roman"/>
        </w:rPr>
        <w:t xml:space="preserve"> for children</w:t>
      </w:r>
    </w:p>
    <w:tbl>
      <w:tblPr>
        <w:tblW w:w="102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063"/>
        <w:gridCol w:w="1269"/>
        <w:gridCol w:w="1004"/>
        <w:gridCol w:w="1004"/>
        <w:gridCol w:w="1047"/>
        <w:gridCol w:w="1047"/>
        <w:gridCol w:w="1047"/>
        <w:gridCol w:w="1248"/>
      </w:tblGrid>
      <w:tr w:rsidR="002065AF" w:rsidRPr="009C70CB" w14:paraId="01D5317C" w14:textId="77777777" w:rsidTr="006D7C41">
        <w:trPr>
          <w:trHeight w:val="30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61886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CP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BA616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Abak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36CC8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Ekpene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0843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Etinan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EE49B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Eket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8FC46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Oron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6DAC9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Uyo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82A6D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46BD3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HI of the zone</w:t>
            </w:r>
          </w:p>
        </w:tc>
      </w:tr>
      <w:tr w:rsidR="002065AF" w:rsidRPr="009C70CB" w14:paraId="0BB2E635" w14:textId="77777777" w:rsidTr="006D7C41">
        <w:trPr>
          <w:trHeight w:val="300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D8215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ƩHCH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84B2E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91E-1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D0D2E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.15E-1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372F6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54E-1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23294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08E-1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F2BFD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05E-1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B56B8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55E-1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EBC3A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.00E-14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BDF02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33E-12</w:t>
            </w:r>
          </w:p>
        </w:tc>
      </w:tr>
      <w:tr w:rsidR="002065AF" w:rsidRPr="009C70CB" w14:paraId="27F55C01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6936312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ƩDDD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F08A45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41E-1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994C0F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39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ABCBCF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14E-1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5AB4B9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59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780C31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.79E-1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1C9294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.69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D40DC5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78E-1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C529A4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.36E-14</w:t>
            </w:r>
          </w:p>
        </w:tc>
      </w:tr>
      <w:tr w:rsidR="002065AF" w:rsidRPr="009C70CB" w14:paraId="58AB4D2E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0AD74D6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ƩDDE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0C16DB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71E-15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79AE4A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84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C42354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33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302D80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75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F2522C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78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EB2D80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07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E17A86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82E-16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CA45DB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41E-14</w:t>
            </w:r>
          </w:p>
        </w:tc>
      </w:tr>
      <w:tr w:rsidR="002065AF" w:rsidRPr="009C70CB" w14:paraId="0A5F69EE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3EBCBD8B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ƩDDT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9C0638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98E-14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4B7DAD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.17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C53099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72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8A3315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.79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7A8572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30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023713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24E-1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ABC32B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16E-1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0F24C2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.34E-14</w:t>
            </w:r>
          </w:p>
        </w:tc>
      </w:tr>
      <w:tr w:rsidR="002065AF" w:rsidRPr="009C70CB" w14:paraId="77D7F33C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096F7E1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ƩChlordane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hideMark/>
          </w:tcPr>
          <w:p w14:paraId="15442B4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.85E-1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33CA86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9.70E-17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915ED1B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94E-16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93615B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88E-1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AEC503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6CE516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415CD2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36D6C1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16E-15</w:t>
            </w:r>
          </w:p>
        </w:tc>
      </w:tr>
      <w:tr w:rsidR="002065AF" w:rsidRPr="009C70CB" w14:paraId="6F6538BA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329B38F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HCB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7E417A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21E-16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46BE13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00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9ABF7B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45E-16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54BD1B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42E-1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8B870C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.06E-17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6CC723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.06E-17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C45961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.06E-17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49BFDD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09E-15</w:t>
            </w:r>
          </w:p>
        </w:tc>
      </w:tr>
      <w:tr w:rsidR="002065AF" w:rsidRPr="009C70CB" w14:paraId="62183B67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193E36C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HI per location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2C91A7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16E-13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807E47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.30E-1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1D5C39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74E-13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0BE48F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21E-1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F01C08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13E-1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1451AD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75E-1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322C14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.56E-14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75DBC9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6ABBCC0" w14:textId="77777777" w:rsidR="00325846" w:rsidRPr="009C70CB" w:rsidRDefault="00325846" w:rsidP="008608E1">
      <w:pPr>
        <w:spacing w:line="240" w:lineRule="auto"/>
        <w:rPr>
          <w:rFonts w:ascii="Times New Roman" w:hAnsi="Times New Roman"/>
        </w:rPr>
      </w:pPr>
    </w:p>
    <w:p w14:paraId="157505E4" w14:textId="77777777" w:rsidR="00325846" w:rsidRPr="009C70CB" w:rsidRDefault="00325846" w:rsidP="008608E1">
      <w:pPr>
        <w:spacing w:line="240" w:lineRule="auto"/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24</w:t>
      </w:r>
      <w:r w:rsidRPr="009C70CB">
        <w:rPr>
          <w:rFonts w:ascii="Times New Roman" w:hAnsi="Times New Roman"/>
        </w:rPr>
        <w:t>: Hazard Quotient</w:t>
      </w:r>
      <w:r w:rsidR="00462618" w:rsidRPr="009C70CB">
        <w:rPr>
          <w:rFonts w:ascii="Times New Roman" w:hAnsi="Times New Roman"/>
        </w:rPr>
        <w:t xml:space="preserve"> (</w:t>
      </w:r>
      <w:r w:rsidRPr="009C70CB">
        <w:rPr>
          <w:rFonts w:ascii="Times New Roman" w:hAnsi="Times New Roman"/>
        </w:rPr>
        <w:t>dermal</w:t>
      </w:r>
      <w:r w:rsidR="00462618" w:rsidRPr="009C70CB">
        <w:rPr>
          <w:rFonts w:ascii="Times New Roman" w:hAnsi="Times New Roman"/>
        </w:rPr>
        <w:t>)</w:t>
      </w:r>
      <w:r w:rsidRPr="009C70CB">
        <w:rPr>
          <w:rFonts w:ascii="Times New Roman" w:hAnsi="Times New Roman"/>
        </w:rPr>
        <w:t xml:space="preserve"> for adult</w:t>
      </w:r>
    </w:p>
    <w:tbl>
      <w:tblPr>
        <w:tblW w:w="990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153"/>
        <w:gridCol w:w="1006"/>
        <w:gridCol w:w="1004"/>
        <w:gridCol w:w="1004"/>
        <w:gridCol w:w="1047"/>
        <w:gridCol w:w="1047"/>
        <w:gridCol w:w="1047"/>
        <w:gridCol w:w="1068"/>
      </w:tblGrid>
      <w:tr w:rsidR="002065AF" w:rsidRPr="009C70CB" w14:paraId="325C0A15" w14:textId="77777777" w:rsidTr="006D7C41">
        <w:trPr>
          <w:trHeight w:val="30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6FC42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OCP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C4310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Abak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9AC4B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Ekpene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79B09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Etinan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78FD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Eket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D59A1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Oron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85820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Uyo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D940C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97A32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HI of the zone</w:t>
            </w:r>
          </w:p>
        </w:tc>
      </w:tr>
      <w:tr w:rsidR="002065AF" w:rsidRPr="009C70CB" w14:paraId="7DF8E8D3" w14:textId="77777777" w:rsidTr="006D7C41">
        <w:trPr>
          <w:trHeight w:val="300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FB908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ƩHCH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E4A77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.67E-14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FA70C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05E-1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6551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73E-1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BC484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58E-1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2D803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.41E-1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9DAA1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74E-1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91CBA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17E-1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DB29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95E-12</w:t>
            </w:r>
          </w:p>
        </w:tc>
      </w:tr>
      <w:tr w:rsidR="002065AF" w:rsidRPr="009C70CB" w14:paraId="5EAE48D1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5108E53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ƩDDD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D4DF42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06E-1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29C441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.97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FED5B4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68E-14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FD4B29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26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DD3992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9.95E-1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9A8432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9.81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724963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54E-1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61A3A99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.39E-14</w:t>
            </w:r>
          </w:p>
        </w:tc>
      </w:tr>
      <w:tr w:rsidR="002065AF" w:rsidRPr="009C70CB" w14:paraId="2362DAD6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5F2C6BE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ƩDDE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633EE3B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98E-1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147368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70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404DFB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41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A07728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56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AC1995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54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024282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56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62409B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.53E-1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2F95DD9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06E-14</w:t>
            </w:r>
          </w:p>
        </w:tc>
      </w:tr>
      <w:tr w:rsidR="002065AF" w:rsidRPr="009C70CB" w14:paraId="2BAA2A97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2272036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ƩDDT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AF90C0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84E-1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F4E371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6.11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6A3B8A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.38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1EF60E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9.95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7646C1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.83E-15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29435E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82E-14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AE3CC1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71E-1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301834B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08E-13</w:t>
            </w:r>
          </w:p>
        </w:tc>
      </w:tr>
      <w:tr w:rsidR="002065AF" w:rsidRPr="009C70CB" w14:paraId="59369AA9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3A30B6D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C70CB">
              <w:rPr>
                <w:rFonts w:ascii="Times New Roman" w:hAnsi="Times New Roman"/>
                <w:sz w:val="20"/>
                <w:szCs w:val="20"/>
              </w:rPr>
              <w:t>ƩChlordane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hideMark/>
          </w:tcPr>
          <w:p w14:paraId="79E3946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.11E-1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AC1DB2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42E-16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A018B5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84E-16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84B3B1B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5.68E-1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92764FB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759D9C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D04BD6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0.00E+0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29E1DF0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71E-15</w:t>
            </w:r>
          </w:p>
        </w:tc>
      </w:tr>
      <w:tr w:rsidR="002065AF" w:rsidRPr="009C70CB" w14:paraId="0D0B8670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1ED8344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HCB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75ACE2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78E-1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1A29A4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2.93E-1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604C0B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.99E-16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F63595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3.55E-16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168604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.88E-17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C41C08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.88E-17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18310B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8.88E-1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0C25466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.53E-15</w:t>
            </w:r>
          </w:p>
        </w:tc>
      </w:tr>
      <w:tr w:rsidR="002065AF" w:rsidRPr="009C70CB" w14:paraId="44C470E3" w14:textId="77777777" w:rsidTr="006D7C41">
        <w:trPr>
          <w:trHeight w:val="300"/>
        </w:trPr>
        <w:tc>
          <w:tcPr>
            <w:tcW w:w="1531" w:type="dxa"/>
            <w:shd w:val="clear" w:color="auto" w:fill="auto"/>
            <w:noWrap/>
            <w:hideMark/>
          </w:tcPr>
          <w:p w14:paraId="0E312B1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HI per location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F4DDD6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71E-13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932A08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22E-13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645A0D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.02E-13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838B96B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77E-1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32DF8C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7.52E-1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5AD483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4.03E-13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3B7B3E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C70CB">
              <w:rPr>
                <w:rFonts w:ascii="Times New Roman" w:hAnsi="Times New Roman"/>
                <w:sz w:val="20"/>
                <w:szCs w:val="20"/>
              </w:rPr>
              <w:t>1.25E-1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14:paraId="397E7E6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F2BA023" w14:textId="77777777" w:rsidR="00325846" w:rsidRPr="009C70CB" w:rsidRDefault="00325846" w:rsidP="008608E1">
      <w:pPr>
        <w:spacing w:line="240" w:lineRule="auto"/>
        <w:rPr>
          <w:rFonts w:ascii="Times New Roman" w:hAnsi="Times New Roman"/>
        </w:rPr>
      </w:pPr>
    </w:p>
    <w:p w14:paraId="07AB393B" w14:textId="77777777" w:rsidR="00325846" w:rsidRPr="009C70CB" w:rsidRDefault="00325846" w:rsidP="008608E1">
      <w:pPr>
        <w:spacing w:line="240" w:lineRule="auto"/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25</w:t>
      </w:r>
      <w:r w:rsidRPr="009C70CB">
        <w:rPr>
          <w:rFonts w:ascii="Times New Roman" w:hAnsi="Times New Roman"/>
        </w:rPr>
        <w:t>: Hazard Quotient</w:t>
      </w:r>
      <w:r w:rsidR="00462618" w:rsidRPr="009C70CB">
        <w:rPr>
          <w:rFonts w:ascii="Times New Roman" w:hAnsi="Times New Roman"/>
        </w:rPr>
        <w:t xml:space="preserve"> (</w:t>
      </w:r>
      <w:r w:rsidRPr="009C70CB">
        <w:rPr>
          <w:rFonts w:ascii="Times New Roman" w:hAnsi="Times New Roman"/>
        </w:rPr>
        <w:t>inhale</w:t>
      </w:r>
      <w:r w:rsidR="00462618" w:rsidRPr="009C70CB">
        <w:rPr>
          <w:rFonts w:ascii="Times New Roman" w:hAnsi="Times New Roman"/>
        </w:rPr>
        <w:t>)</w:t>
      </w:r>
      <w:r w:rsidRPr="009C70CB">
        <w:rPr>
          <w:rFonts w:ascii="Times New Roman" w:hAnsi="Times New Roman"/>
        </w:rPr>
        <w:t xml:space="preserve"> for children</w:t>
      </w:r>
    </w:p>
    <w:tbl>
      <w:tblPr>
        <w:tblW w:w="100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059"/>
        <w:gridCol w:w="1286"/>
        <w:gridCol w:w="1029"/>
        <w:gridCol w:w="1029"/>
        <w:gridCol w:w="1080"/>
        <w:gridCol w:w="1080"/>
        <w:gridCol w:w="1080"/>
        <w:gridCol w:w="1067"/>
      </w:tblGrid>
      <w:tr w:rsidR="002065AF" w:rsidRPr="009C70CB" w14:paraId="7FAA6835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F501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70836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6D183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462EF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3F2A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FFAF8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FCB75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1339E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1724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I of the zone</w:t>
            </w:r>
          </w:p>
        </w:tc>
      </w:tr>
      <w:tr w:rsidR="002065AF" w:rsidRPr="009C70CB" w14:paraId="4B4C7C6B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6CA59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19D19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81E-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8AAD7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24E-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2D10E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93E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EF79D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5E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21FED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82E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3AD18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94E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85FEB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21E-18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88986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4E-16</w:t>
            </w:r>
          </w:p>
        </w:tc>
      </w:tr>
      <w:tr w:rsidR="002065AF" w:rsidRPr="009C70CB" w14:paraId="1FD261A5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04DE12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6C3453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2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2799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91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E607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2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7257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13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64D6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82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55C1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71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9A94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36E-19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7E0EFB7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03E-18</w:t>
            </w:r>
          </w:p>
        </w:tc>
      </w:tr>
      <w:tr w:rsidR="002065AF" w:rsidRPr="009C70CB" w14:paraId="1A88508B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4F8C73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6FE6AE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13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72FE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2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5758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68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B8AC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1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6AA2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36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9E38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3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9CBC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70E-20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1CFC6A5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2E-18</w:t>
            </w:r>
          </w:p>
        </w:tc>
      </w:tr>
      <w:tr w:rsidR="002065AF" w:rsidRPr="009C70CB" w14:paraId="4DB975BA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A869C2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921F5E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59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2DE6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80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7B069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59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B7806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82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6C5B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80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AE6F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3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AD55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4E-19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53F7350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45E-18</w:t>
            </w:r>
          </w:p>
        </w:tc>
      </w:tr>
      <w:tr w:rsidR="002065AF" w:rsidRPr="009C70CB" w14:paraId="50FE1E78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E63EE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1059" w:type="dxa"/>
            <w:shd w:val="clear" w:color="auto" w:fill="auto"/>
            <w:noWrap/>
            <w:hideMark/>
          </w:tcPr>
          <w:p w14:paraId="4208180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58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FBFC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2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C33D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23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CB79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47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AD29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E15C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5E66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1964F45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4E-19</w:t>
            </w:r>
          </w:p>
        </w:tc>
      </w:tr>
      <w:tr w:rsidR="002065AF" w:rsidRPr="009C70CB" w14:paraId="1147F4FE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FE3C74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0608E9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0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A04C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0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51CC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28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EE9A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9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549F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98E-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41E7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98E-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2885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98E-21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6656214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56E-19</w:t>
            </w:r>
          </w:p>
        </w:tc>
      </w:tr>
      <w:tr w:rsidR="002065AF" w:rsidRPr="009C70CB" w14:paraId="7917204F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8E775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I per location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484E78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4E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2CBE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56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46C8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16E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43F3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9E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F95E4B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91E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A34A1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17E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F702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86E-18</w:t>
            </w:r>
          </w:p>
        </w:tc>
        <w:tc>
          <w:tcPr>
            <w:tcW w:w="1067" w:type="dxa"/>
            <w:shd w:val="clear" w:color="auto" w:fill="auto"/>
            <w:noWrap/>
            <w:hideMark/>
          </w:tcPr>
          <w:p w14:paraId="1C5EBA2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14:paraId="073F69DE" w14:textId="77777777" w:rsidR="00325846" w:rsidRPr="009C70CB" w:rsidRDefault="00325846" w:rsidP="008608E1">
      <w:pPr>
        <w:spacing w:line="240" w:lineRule="auto"/>
        <w:rPr>
          <w:rFonts w:ascii="Times New Roman" w:hAnsi="Times New Roman"/>
        </w:rPr>
      </w:pPr>
    </w:p>
    <w:p w14:paraId="26CD242B" w14:textId="77777777" w:rsidR="00325846" w:rsidRPr="009C70CB" w:rsidRDefault="00325846" w:rsidP="008608E1">
      <w:pPr>
        <w:spacing w:line="240" w:lineRule="auto"/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26</w:t>
      </w:r>
      <w:r w:rsidRPr="009C70CB">
        <w:rPr>
          <w:rFonts w:ascii="Times New Roman" w:hAnsi="Times New Roman"/>
        </w:rPr>
        <w:t>: Hazard Quotient</w:t>
      </w:r>
      <w:r w:rsidR="008608E1" w:rsidRPr="009C70CB">
        <w:rPr>
          <w:rFonts w:ascii="Times New Roman" w:hAnsi="Times New Roman"/>
        </w:rPr>
        <w:t xml:space="preserve"> (</w:t>
      </w:r>
      <w:r w:rsidRPr="009C70CB">
        <w:rPr>
          <w:rFonts w:ascii="Times New Roman" w:hAnsi="Times New Roman"/>
        </w:rPr>
        <w:t>inhale</w:t>
      </w:r>
      <w:r w:rsidR="008608E1" w:rsidRPr="009C70CB">
        <w:rPr>
          <w:rFonts w:ascii="Times New Roman" w:hAnsi="Times New Roman"/>
        </w:rPr>
        <w:t>)</w:t>
      </w:r>
      <w:r w:rsidRPr="009C70CB">
        <w:rPr>
          <w:rFonts w:ascii="Times New Roman" w:hAnsi="Times New Roman"/>
        </w:rPr>
        <w:t xml:space="preserve"> for adult</w:t>
      </w:r>
    </w:p>
    <w:tbl>
      <w:tblPr>
        <w:tblW w:w="100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029"/>
        <w:gridCol w:w="1286"/>
        <w:gridCol w:w="1089"/>
        <w:gridCol w:w="1029"/>
        <w:gridCol w:w="1080"/>
        <w:gridCol w:w="1080"/>
        <w:gridCol w:w="1080"/>
        <w:gridCol w:w="1037"/>
      </w:tblGrid>
      <w:tr w:rsidR="002065AF" w:rsidRPr="009C70CB" w14:paraId="7AD705A1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F15A2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BECB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55404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900A8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EFFCD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C36EE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81EFE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DC567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EEEBC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I of the zone</w:t>
            </w:r>
          </w:p>
        </w:tc>
      </w:tr>
      <w:tr w:rsidR="002065AF" w:rsidRPr="009C70CB" w14:paraId="554A0A8D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FEC5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1BCE2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0E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C09F9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9E-1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B7FDA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02E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8B1C0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56E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BE238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0E-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6527A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04E-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AE8A4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0E-1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FACAF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16E-16</w:t>
            </w:r>
          </w:p>
        </w:tc>
      </w:tr>
      <w:tr w:rsidR="002065AF" w:rsidRPr="009C70CB" w14:paraId="4E12D16E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483975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2CA5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3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83EB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04E-1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8FBFD8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1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908B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50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03FE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1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1531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9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8CA98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96E-1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051D2D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3E-17</w:t>
            </w:r>
          </w:p>
        </w:tc>
      </w:tr>
      <w:tr w:rsidR="002065AF" w:rsidRPr="009C70CB" w14:paraId="7B728B7A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2F959C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6FC7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43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F554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36E-1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0B6DFD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51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6995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13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5951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96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4992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53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56FC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8E-1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C9D592B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3E-18</w:t>
            </w:r>
          </w:p>
        </w:tc>
      </w:tr>
      <w:tr w:rsidR="002065AF" w:rsidRPr="009C70CB" w14:paraId="20149938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45DC4B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1D649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44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9694F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88E-1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DDCED5D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6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B06E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1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4274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81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B3AF7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94E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EB4C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6E-1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149321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4E-17</w:t>
            </w:r>
          </w:p>
        </w:tc>
      </w:tr>
      <w:tr w:rsidR="002065AF" w:rsidRPr="009C70CB" w14:paraId="4C666BAC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146B79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0FEB35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5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32D80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0E-2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795C8E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59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90947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19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5CDF3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A9EF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26D90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491E76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6E-19</w:t>
            </w:r>
          </w:p>
        </w:tc>
      </w:tr>
      <w:tr w:rsidR="002065AF" w:rsidRPr="009C70CB" w14:paraId="72D0A28A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3D93DB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E016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87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8221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74E-1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FF067C8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9E-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A299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74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96536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4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C91A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4E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D5124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4E-20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C6ED43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32E-19</w:t>
            </w:r>
          </w:p>
        </w:tc>
      </w:tr>
      <w:tr w:rsidR="002065AF" w:rsidRPr="009C70CB" w14:paraId="2FF5BD28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F8708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I per lo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1061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6E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46D0A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7E-1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9E7DEB1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50E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6FFC5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86E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F0FBF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2E-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BCA6E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52E-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1D912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3E-17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CF14BCC" w14:textId="77777777" w:rsidR="00325846" w:rsidRPr="009C70CB" w:rsidRDefault="00325846" w:rsidP="006D7C41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14:paraId="01667E87" w14:textId="77777777" w:rsidR="00325846" w:rsidRPr="009C70CB" w:rsidRDefault="00325846" w:rsidP="008608E1">
      <w:pPr>
        <w:spacing w:line="240" w:lineRule="auto"/>
        <w:rPr>
          <w:rFonts w:ascii="Times New Roman" w:hAnsi="Times New Roman"/>
        </w:rPr>
      </w:pPr>
    </w:p>
    <w:p w14:paraId="5410B019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lastRenderedPageBreak/>
        <w:t xml:space="preserve">Table </w:t>
      </w:r>
      <w:r w:rsidR="0079782B" w:rsidRPr="009C70CB">
        <w:rPr>
          <w:rFonts w:ascii="Times New Roman" w:hAnsi="Times New Roman"/>
        </w:rPr>
        <w:t>S27</w:t>
      </w:r>
      <w:r w:rsidRPr="009C70CB">
        <w:rPr>
          <w:rFonts w:ascii="Times New Roman" w:hAnsi="Times New Roman"/>
        </w:rPr>
        <w:t>: Cancer Risk estimation due to ingestion for childre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00A2AAE2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08B9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91E3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8FA7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BCD8C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D543A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92279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5298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1765A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49ED189E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8247F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0F9A7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1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A65EA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8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897A0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76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1ACD6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0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461D6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4E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E34C2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78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EDCD6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4E-05</w:t>
            </w:r>
          </w:p>
        </w:tc>
      </w:tr>
      <w:tr w:rsidR="002065AF" w:rsidRPr="009C70CB" w14:paraId="03F4C428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7D6548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5341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09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CB5B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87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4196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33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E674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4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D85E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7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6F13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4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0C64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0E-07</w:t>
            </w:r>
          </w:p>
        </w:tc>
      </w:tr>
      <w:tr w:rsidR="002065AF" w:rsidRPr="009C70CB" w14:paraId="0B6BEE7B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15E4E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A8E5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2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36A1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5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9969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58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345C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1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9714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6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ADC3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3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E67A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0E-08</w:t>
            </w:r>
          </w:p>
        </w:tc>
      </w:tr>
      <w:tr w:rsidR="002065AF" w:rsidRPr="009C70CB" w14:paraId="21956CC5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A892C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337E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4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381F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2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CADC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6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94749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80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A1DB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6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2292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11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D0AD4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79E-08</w:t>
            </w:r>
          </w:p>
        </w:tc>
      </w:tr>
      <w:tr w:rsidR="002065AF" w:rsidRPr="009C70CB" w14:paraId="530F09BB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C7A767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11F963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6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26D8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11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FF08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22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BBB1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4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4E7C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BFED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C5BE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260FBBB7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F5301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29E1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75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70FD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1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7091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47F8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51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AC9B6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8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3B8C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8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59B9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8E-09</w:t>
            </w:r>
          </w:p>
        </w:tc>
      </w:tr>
    </w:tbl>
    <w:p w14:paraId="44A1219D" w14:textId="77777777" w:rsidR="00325846" w:rsidRPr="009C70CB" w:rsidRDefault="00325846" w:rsidP="00325846">
      <w:pPr>
        <w:rPr>
          <w:rFonts w:ascii="Times New Roman" w:hAnsi="Times New Roman"/>
        </w:rPr>
      </w:pPr>
    </w:p>
    <w:p w14:paraId="74935E79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28</w:t>
      </w:r>
      <w:r w:rsidRPr="009C70CB">
        <w:rPr>
          <w:rFonts w:ascii="Times New Roman" w:hAnsi="Times New Roman"/>
        </w:rPr>
        <w:t>: Cancer Risk estimation due to ingestion for adul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0DB73277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C2B0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2AF10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6D525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FCA14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C5150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C4E31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48EE0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15CF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63C3225B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17B97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324FC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1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2BB82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55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4536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05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FBEA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85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2D82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0E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B19D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08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0A935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85E-05</w:t>
            </w:r>
          </w:p>
        </w:tc>
      </w:tr>
      <w:tr w:rsidR="002065AF" w:rsidRPr="009C70CB" w14:paraId="112C086F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009EE4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06DEE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77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1235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5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5DD5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88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9C59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2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E5AB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0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C2BE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27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9D009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8E-07</w:t>
            </w:r>
          </w:p>
        </w:tc>
      </w:tr>
      <w:tr w:rsidR="002065AF" w:rsidRPr="009C70CB" w14:paraId="4DC92CCB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14C358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F815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0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2EBD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85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F224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2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3B37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38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8F82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82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4F02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1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D9E9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9E-08</w:t>
            </w:r>
          </w:p>
        </w:tc>
      </w:tr>
      <w:tr w:rsidR="002065AF" w:rsidRPr="009C70CB" w14:paraId="05C81123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9C834D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03F2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1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3783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0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8710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5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62F6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26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F666C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8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D1B5A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96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203C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59E-08</w:t>
            </w:r>
          </w:p>
        </w:tc>
      </w:tr>
      <w:tr w:rsidR="002065AF" w:rsidRPr="009C70CB" w14:paraId="3B455E2F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7461A6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76F74C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0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EBE5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79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9129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59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AA51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C175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8DA2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5A05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5A4F4743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F3B017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454F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0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CC26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9C89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38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25D3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77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BFF98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3858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5962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</w:tbl>
    <w:p w14:paraId="2E6DCC67" w14:textId="77777777" w:rsidR="00325846" w:rsidRPr="009C70CB" w:rsidRDefault="00325846" w:rsidP="00325846">
      <w:pPr>
        <w:rPr>
          <w:rFonts w:ascii="Times New Roman" w:hAnsi="Times New Roman"/>
        </w:rPr>
      </w:pPr>
    </w:p>
    <w:p w14:paraId="454756F2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29</w:t>
      </w:r>
      <w:r w:rsidRPr="009C70CB">
        <w:rPr>
          <w:rFonts w:ascii="Times New Roman" w:hAnsi="Times New Roman"/>
        </w:rPr>
        <w:t>: Cancer Risk estimation due to dermal exposure for chi</w:t>
      </w:r>
      <w:r w:rsidR="00F06B8C" w:rsidRPr="009C70CB">
        <w:rPr>
          <w:rFonts w:ascii="Times New Roman" w:hAnsi="Times New Roman"/>
        </w:rPr>
        <w:t>l</w:t>
      </w:r>
      <w:r w:rsidRPr="009C70CB">
        <w:rPr>
          <w:rFonts w:ascii="Times New Roman" w:hAnsi="Times New Roman"/>
        </w:rPr>
        <w:t>dre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6885360B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F5F5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59C69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23EF2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AD81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614E5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075D6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975E1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013CC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2E941BDB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77341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16260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4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CD16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6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BB0D0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75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EEA0F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72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A35B5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4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F3C01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78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D27F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5E-06</w:t>
            </w:r>
          </w:p>
        </w:tc>
      </w:tr>
      <w:tr w:rsidR="002065AF" w:rsidRPr="009C70CB" w14:paraId="7D294B19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FD7F9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3C3C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24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B7F6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23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049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5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0CAB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6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E327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46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3B4F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40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2FDA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49E-08</w:t>
            </w:r>
          </w:p>
        </w:tc>
      </w:tr>
      <w:tr w:rsidR="002065AF" w:rsidRPr="009C70CB" w14:paraId="3CF56954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330C1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2F07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53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014F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04A3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7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C636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3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DE8B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5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6982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93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8669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42E-09</w:t>
            </w:r>
          </w:p>
        </w:tc>
      </w:tr>
      <w:tr w:rsidR="002065AF" w:rsidRPr="009C70CB" w14:paraId="19E15CE0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DD6A29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95ED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71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836F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88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1B24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33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0C34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3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150B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07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1697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6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8124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8E-08</w:t>
            </w:r>
          </w:p>
        </w:tc>
      </w:tr>
      <w:tr w:rsidR="002065AF" w:rsidRPr="009C70CB" w14:paraId="4BB8F225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5B4AA4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EF4784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50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5F3C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0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72DC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60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3322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20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7273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7E29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D6A0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531CEDB3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2E555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D245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8758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6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2686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35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D257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8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245F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95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27CA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95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5ED4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95E-09</w:t>
            </w:r>
          </w:p>
        </w:tc>
      </w:tr>
    </w:tbl>
    <w:p w14:paraId="17D7C053" w14:textId="77777777" w:rsidR="00325846" w:rsidRPr="009C70CB" w:rsidRDefault="00325846" w:rsidP="00325846">
      <w:pPr>
        <w:rPr>
          <w:rFonts w:ascii="Times New Roman" w:hAnsi="Times New Roman"/>
        </w:rPr>
      </w:pPr>
    </w:p>
    <w:p w14:paraId="4AF9F0E4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30</w:t>
      </w:r>
      <w:r w:rsidRPr="009C70CB">
        <w:rPr>
          <w:rFonts w:ascii="Times New Roman" w:hAnsi="Times New Roman"/>
        </w:rPr>
        <w:t>: Cancer Risk estimation due to dermal exposure for adul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5158A17C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9B324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E459E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AE9C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C7943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8D036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C94E7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D39A8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DBCD1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6F9EE0CC" w14:textId="77777777" w:rsidTr="006D7C4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37E4B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D418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75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D8A39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74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091B9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4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73749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68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4CF33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06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1B527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5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37254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42E-06</w:t>
            </w:r>
          </w:p>
        </w:tc>
      </w:tr>
      <w:tr w:rsidR="002065AF" w:rsidRPr="009C70CB" w14:paraId="1E4369F7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D22EC8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962D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16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1C3D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20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32B7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75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EAB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50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156BC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4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50C6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03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8E9F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80E-08</w:t>
            </w:r>
          </w:p>
        </w:tc>
      </w:tr>
      <w:tr w:rsidR="002065AF" w:rsidRPr="009C70CB" w14:paraId="1C77656D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44F10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FCAF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90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A911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00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D090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06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F498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7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5660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2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9445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3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0617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6E-08</w:t>
            </w:r>
          </w:p>
        </w:tc>
      </w:tr>
      <w:tr w:rsidR="002065AF" w:rsidRPr="009C70CB" w14:paraId="77F7A29E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7AC8C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4A33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66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6BF5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06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81DB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4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8C18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7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5664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16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0C26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0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DB2F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53E-08</w:t>
            </w:r>
          </w:p>
        </w:tc>
      </w:tr>
      <w:tr w:rsidR="002065AF" w:rsidRPr="009C70CB" w14:paraId="1457FBAB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266F0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77E1B1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2EA9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03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EB8D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07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6C27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1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004D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64DE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7475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44CD6C03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5E91A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6BF4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77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4300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4.58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3495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25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195C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55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BC0D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1F83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9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CCE07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9E-08</w:t>
            </w:r>
          </w:p>
        </w:tc>
      </w:tr>
    </w:tbl>
    <w:p w14:paraId="17B57CF1" w14:textId="77777777" w:rsidR="00325846" w:rsidRPr="009C70CB" w:rsidRDefault="00325846" w:rsidP="00325846">
      <w:pPr>
        <w:rPr>
          <w:rFonts w:ascii="Times New Roman" w:hAnsi="Times New Roman"/>
        </w:rPr>
      </w:pPr>
    </w:p>
    <w:p w14:paraId="2886F8D4" w14:textId="77777777" w:rsidR="008608E1" w:rsidRPr="009C70CB" w:rsidRDefault="008608E1" w:rsidP="00325846">
      <w:pPr>
        <w:rPr>
          <w:rFonts w:ascii="Times New Roman" w:hAnsi="Times New Roman"/>
        </w:rPr>
      </w:pPr>
    </w:p>
    <w:p w14:paraId="5D04973C" w14:textId="77777777" w:rsidR="008608E1" w:rsidRPr="009C70CB" w:rsidRDefault="008608E1" w:rsidP="00325846">
      <w:pPr>
        <w:rPr>
          <w:rFonts w:ascii="Times New Roman" w:hAnsi="Times New Roman"/>
        </w:rPr>
      </w:pPr>
    </w:p>
    <w:p w14:paraId="142AB7CF" w14:textId="77777777" w:rsidR="008608E1" w:rsidRPr="009C70CB" w:rsidRDefault="008608E1" w:rsidP="00325846">
      <w:pPr>
        <w:rPr>
          <w:rFonts w:ascii="Times New Roman" w:hAnsi="Times New Roman"/>
        </w:rPr>
      </w:pPr>
    </w:p>
    <w:p w14:paraId="45DA3FF7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lastRenderedPageBreak/>
        <w:t xml:space="preserve">Table </w:t>
      </w:r>
      <w:r w:rsidR="0079782B" w:rsidRPr="009C70CB">
        <w:rPr>
          <w:rFonts w:ascii="Times New Roman" w:hAnsi="Times New Roman"/>
        </w:rPr>
        <w:t>S31</w:t>
      </w:r>
      <w:r w:rsidRPr="009C70CB">
        <w:rPr>
          <w:rFonts w:ascii="Times New Roman" w:hAnsi="Times New Roman"/>
        </w:rPr>
        <w:t>: Cancer Risk estimation due to inhalation for childre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56F71D7C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D4B04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CAEC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C49C73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56D127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469B4E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D9D5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A99FEE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0D3C34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28B7FFE9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132FBB5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F360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23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F7A9B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75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7AEB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11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6BAB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32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69BB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18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1424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12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791F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78E-07</w:t>
            </w:r>
          </w:p>
        </w:tc>
      </w:tr>
      <w:tr w:rsidR="002065AF" w:rsidRPr="009C70CB" w14:paraId="369CE859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5E14A3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E7E44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D9DF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2A1B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3BDA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FA26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5670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EB18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</w:tr>
      <w:tr w:rsidR="002065AF" w:rsidRPr="009C70CB" w14:paraId="08AF84BB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8A7E8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556A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A8C2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E95B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A1A0F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9BCC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C51A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607A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</w:tr>
      <w:tr w:rsidR="002065AF" w:rsidRPr="009C70CB" w14:paraId="600334B9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083BA3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BF0B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58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DF49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88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BE395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44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9FC8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94C3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44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DA1F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5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C2FD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2E-09</w:t>
            </w:r>
          </w:p>
        </w:tc>
      </w:tr>
      <w:tr w:rsidR="002065AF" w:rsidRPr="009C70CB" w14:paraId="2CFA11C5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0A883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D181B6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8.24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09A5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5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D8D2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2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6C650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5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CE4B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ED6D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3A1F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7FAC2457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88888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9CA2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FE103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0EF1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1086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CBA2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E366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48A9E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</w:tr>
    </w:tbl>
    <w:p w14:paraId="09FB1AD0" w14:textId="77777777" w:rsidR="00325846" w:rsidRPr="009C70CB" w:rsidRDefault="00325846" w:rsidP="00325846">
      <w:pPr>
        <w:rPr>
          <w:rFonts w:ascii="Times New Roman" w:hAnsi="Times New Roman"/>
        </w:rPr>
      </w:pPr>
    </w:p>
    <w:p w14:paraId="01406520" w14:textId="77777777" w:rsidR="00325846" w:rsidRPr="009C70CB" w:rsidRDefault="00325846" w:rsidP="00325846">
      <w:pPr>
        <w:rPr>
          <w:rFonts w:ascii="Times New Roman" w:hAnsi="Times New Roman"/>
        </w:rPr>
      </w:pPr>
      <w:r w:rsidRPr="009C70CB">
        <w:rPr>
          <w:rFonts w:ascii="Times New Roman" w:hAnsi="Times New Roman"/>
        </w:rPr>
        <w:t xml:space="preserve">Table </w:t>
      </w:r>
      <w:r w:rsidR="0079782B" w:rsidRPr="009C70CB">
        <w:rPr>
          <w:rFonts w:ascii="Times New Roman" w:hAnsi="Times New Roman"/>
        </w:rPr>
        <w:t>S32</w:t>
      </w:r>
      <w:r w:rsidRPr="009C70CB">
        <w:rPr>
          <w:rFonts w:ascii="Times New Roman" w:hAnsi="Times New Roman"/>
        </w:rPr>
        <w:t>: Cancer Risk estimation due to inhalation for adul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29"/>
        <w:gridCol w:w="1286"/>
        <w:gridCol w:w="1029"/>
        <w:gridCol w:w="1029"/>
        <w:gridCol w:w="1080"/>
        <w:gridCol w:w="1080"/>
        <w:gridCol w:w="1080"/>
      </w:tblGrid>
      <w:tr w:rsidR="002065AF" w:rsidRPr="009C70CB" w14:paraId="2A6CDC19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E741BA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OC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56A6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Aba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2E0A2A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 xml:space="preserve">Ikot </w:t>
            </w:r>
            <w:proofErr w:type="spellStart"/>
            <w:r w:rsidRPr="009C70CB">
              <w:rPr>
                <w:rFonts w:ascii="Times New Roman" w:hAnsi="Times New Roman"/>
              </w:rPr>
              <w:t>Ekp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ECC30D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Etin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A7B6C7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Ek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D1DC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O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86CEBA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Uy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599700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Control</w:t>
            </w:r>
          </w:p>
        </w:tc>
      </w:tr>
      <w:tr w:rsidR="002065AF" w:rsidRPr="009C70CB" w14:paraId="3CF2E915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D446D1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H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A0C8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69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F9CF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4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1493B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26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4400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08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9373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44E-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9122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28E-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B1B4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28E-06</w:t>
            </w:r>
          </w:p>
        </w:tc>
      </w:tr>
      <w:tr w:rsidR="002065AF" w:rsidRPr="009C70CB" w14:paraId="004D5B97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E4A67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3FDC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BB722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6A76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193B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2C467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7462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C001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</w:tr>
      <w:tr w:rsidR="002065AF" w:rsidRPr="009C70CB" w14:paraId="666EDE7E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2BF576B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97A1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1E956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5AB57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B012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8C34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89A3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2046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</w:tr>
      <w:tr w:rsidR="002065AF" w:rsidRPr="009C70CB" w14:paraId="60CD6382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5A7F2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ƩDD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C22C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3E-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E1310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6.88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E3B8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9.44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0FA24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12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0987E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5.44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76DD6F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2.05E-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9C5F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2E-09</w:t>
            </w:r>
          </w:p>
        </w:tc>
      </w:tr>
      <w:tr w:rsidR="002065AF" w:rsidRPr="009C70CB" w14:paraId="69171014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26F61F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9C70CB">
              <w:rPr>
                <w:rFonts w:ascii="Times New Roman" w:hAnsi="Times New Roman"/>
              </w:rPr>
              <w:t>ƩChlord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60D5416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92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F9B4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3.84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57B24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7.69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1E75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1.54E-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42D6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F7303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BE75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0.00E+00</w:t>
            </w:r>
          </w:p>
        </w:tc>
      </w:tr>
      <w:tr w:rsidR="002065AF" w:rsidRPr="009C70CB" w14:paraId="5D47AA5F" w14:textId="77777777" w:rsidTr="006D7C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D0CBCC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HC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7269A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0C572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3AF0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7DBEA9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838A1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14D28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9DB1D" w14:textId="77777777" w:rsidR="00325846" w:rsidRPr="009C70CB" w:rsidRDefault="00325846" w:rsidP="006D7C41">
            <w:pPr>
              <w:spacing w:after="0"/>
              <w:rPr>
                <w:rFonts w:ascii="Times New Roman" w:hAnsi="Times New Roman"/>
              </w:rPr>
            </w:pPr>
            <w:r w:rsidRPr="009C70CB">
              <w:rPr>
                <w:rFonts w:ascii="Times New Roman" w:hAnsi="Times New Roman"/>
              </w:rPr>
              <w:t>NA</w:t>
            </w:r>
          </w:p>
        </w:tc>
      </w:tr>
    </w:tbl>
    <w:p w14:paraId="215FD941" w14:textId="77777777" w:rsidR="002B3A92" w:rsidRPr="009C70CB" w:rsidRDefault="002B3A92" w:rsidP="002B3A92">
      <w:pPr>
        <w:jc w:val="both"/>
        <w:rPr>
          <w:rFonts w:ascii="Times New Roman" w:hAnsi="Times New Roman"/>
          <w:b/>
          <w:sz w:val="32"/>
          <w:szCs w:val="24"/>
        </w:rPr>
      </w:pPr>
    </w:p>
    <w:p w14:paraId="751E44D0" w14:textId="77777777" w:rsidR="002B3A92" w:rsidRPr="009C70CB" w:rsidRDefault="002B3A92">
      <w:pPr>
        <w:rPr>
          <w:rFonts w:ascii="Times New Roman" w:hAnsi="Times New Roman"/>
          <w:b/>
          <w:bCs/>
        </w:rPr>
      </w:pPr>
      <w:r w:rsidRPr="009C70CB">
        <w:rPr>
          <w:rFonts w:ascii="Times New Roman" w:hAnsi="Times New Roman"/>
          <w:b/>
          <w:bCs/>
        </w:rPr>
        <w:t>References</w:t>
      </w:r>
    </w:p>
    <w:p w14:paraId="1FCAD8EF" w14:textId="3D2889CE" w:rsidR="00325106" w:rsidRDefault="004B5B0C" w:rsidP="00325106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7</w:t>
      </w:r>
      <w:r w:rsidR="00325106" w:rsidRPr="00325106">
        <w:rPr>
          <w:rFonts w:ascii="Times New Roman" w:hAnsi="Times New Roman"/>
          <w:sz w:val="24"/>
          <w:szCs w:val="24"/>
        </w:rPr>
        <w:t xml:space="preserve">. Qu, C., Qi, S., Yang, D., Huang, H., Zhang, J., Chena, W., </w:t>
      </w:r>
      <w:proofErr w:type="spellStart"/>
      <w:r w:rsidR="00325106" w:rsidRPr="00325106">
        <w:rPr>
          <w:rFonts w:ascii="Times New Roman" w:hAnsi="Times New Roman"/>
          <w:sz w:val="24"/>
          <w:szCs w:val="24"/>
        </w:rPr>
        <w:t>Yohannes</w:t>
      </w:r>
      <w:proofErr w:type="spellEnd"/>
      <w:r w:rsidR="00325106" w:rsidRPr="00325106">
        <w:rPr>
          <w:rFonts w:ascii="Times New Roman" w:hAnsi="Times New Roman"/>
          <w:sz w:val="24"/>
          <w:szCs w:val="24"/>
        </w:rPr>
        <w:t xml:space="preserve">, H. K., Sandy, E. H., Yang, J., and Xing, X., 2015. Risk assessment and influence factors of organochlorine pesticides (OCPs) in agricultural soils of the hill region: A case study from </w:t>
      </w:r>
      <w:proofErr w:type="spellStart"/>
      <w:r w:rsidR="00325106" w:rsidRPr="00325106">
        <w:rPr>
          <w:rFonts w:ascii="Times New Roman" w:hAnsi="Times New Roman"/>
          <w:sz w:val="24"/>
          <w:szCs w:val="24"/>
        </w:rPr>
        <w:t>Ningde</w:t>
      </w:r>
      <w:proofErr w:type="spellEnd"/>
      <w:r w:rsidR="00325106" w:rsidRPr="00325106">
        <w:rPr>
          <w:rFonts w:ascii="Times New Roman" w:hAnsi="Times New Roman"/>
          <w:sz w:val="24"/>
          <w:szCs w:val="24"/>
        </w:rPr>
        <w:t xml:space="preserve">, southeast China. </w:t>
      </w:r>
      <w:r w:rsidR="00325106" w:rsidRPr="00325106">
        <w:rPr>
          <w:rFonts w:ascii="Times New Roman" w:hAnsi="Times New Roman"/>
          <w:i/>
          <w:sz w:val="24"/>
          <w:szCs w:val="24"/>
        </w:rPr>
        <w:t>Journal of Geochemical Exploration</w:t>
      </w:r>
      <w:r w:rsidR="00325106" w:rsidRPr="00325106">
        <w:rPr>
          <w:rFonts w:ascii="Times New Roman" w:hAnsi="Times New Roman"/>
          <w:sz w:val="24"/>
          <w:szCs w:val="24"/>
        </w:rPr>
        <w:t xml:space="preserve">, 149: 43–51.  </w:t>
      </w:r>
      <w:hyperlink r:id="rId8" w:history="1">
        <w:r w:rsidR="00325106" w:rsidRPr="00325106">
          <w:rPr>
            <w:rStyle w:val="Hyperlink"/>
            <w:rFonts w:ascii="Times New Roman" w:hAnsi="Times New Roman"/>
            <w:sz w:val="24"/>
            <w:szCs w:val="24"/>
          </w:rPr>
          <w:t>https://doi.org/10.1016/j.gexplo.2014.11.002</w:t>
        </w:r>
      </w:hyperlink>
      <w:r w:rsidR="00325106" w:rsidRPr="00325106">
        <w:rPr>
          <w:rFonts w:ascii="Times New Roman" w:hAnsi="Times New Roman"/>
          <w:sz w:val="24"/>
          <w:szCs w:val="24"/>
        </w:rPr>
        <w:t xml:space="preserve"> </w:t>
      </w:r>
    </w:p>
    <w:p w14:paraId="573B744F" w14:textId="24E5A1D4" w:rsidR="00916B04" w:rsidRPr="00325106" w:rsidRDefault="00916B04" w:rsidP="00325106">
      <w:pPr>
        <w:jc w:val="both"/>
        <w:rPr>
          <w:rFonts w:ascii="Times New Roman" w:hAnsi="Times New Roman"/>
          <w:sz w:val="24"/>
          <w:szCs w:val="24"/>
        </w:rPr>
      </w:pPr>
      <w:r w:rsidRPr="00916B04">
        <w:rPr>
          <w:rFonts w:ascii="Times New Roman" w:hAnsi="Times New Roman"/>
          <w:sz w:val="24"/>
          <w:szCs w:val="24"/>
        </w:rPr>
        <w:t xml:space="preserve">52. Chen, S.C. and Liao, C.M., 2006. Health risk assessment on human exposed to environmental polycyclic aromatic hydrocarbons pollution sources. Science of the total environment, 366(1), pp.112-123. </w:t>
      </w:r>
      <w:hyperlink r:id="rId9" w:history="1">
        <w:r w:rsidRPr="005419CC">
          <w:rPr>
            <w:rStyle w:val="Hyperlink"/>
            <w:rFonts w:ascii="Times New Roman" w:hAnsi="Times New Roman"/>
            <w:sz w:val="24"/>
            <w:szCs w:val="24"/>
          </w:rPr>
          <w:t>https://doi.org/10.1016/j.scitotenv.2005.08.047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 w14:paraId="43F10FDB" w14:textId="77777777" w:rsidR="00325106" w:rsidRPr="00D67229" w:rsidRDefault="00325106" w:rsidP="00325106">
      <w:pPr>
        <w:jc w:val="both"/>
        <w:rPr>
          <w:rFonts w:ascii="Times New Roman" w:hAnsi="Times New Roman"/>
          <w:sz w:val="24"/>
          <w:szCs w:val="24"/>
        </w:rPr>
      </w:pPr>
      <w:r w:rsidRPr="00325106">
        <w:rPr>
          <w:rFonts w:ascii="Times New Roman" w:hAnsi="Times New Roman"/>
          <w:sz w:val="24"/>
          <w:szCs w:val="24"/>
        </w:rPr>
        <w:t xml:space="preserve">53. Man, Y. B., Chow, K. L., Wang, H. S., Lau, K. Y., Sun, X. L., Wu, S. C., Cheung, K. C., Chung, S. S. and Wong, M. H., 2011. Health risk assessment of organochlorine pesticides with emphasis on DDTs and HCHs in abandoned agricultural soils. </w:t>
      </w:r>
      <w:r w:rsidRPr="00325106">
        <w:rPr>
          <w:rFonts w:ascii="Times New Roman" w:hAnsi="Times New Roman"/>
          <w:i/>
          <w:sz w:val="24"/>
          <w:szCs w:val="24"/>
        </w:rPr>
        <w:t>Journal of Environmental Monitoring,</w:t>
      </w:r>
      <w:r w:rsidRPr="00325106">
        <w:rPr>
          <w:rFonts w:ascii="Times New Roman" w:hAnsi="Times New Roman"/>
          <w:sz w:val="24"/>
          <w:szCs w:val="24"/>
        </w:rPr>
        <w:t xml:space="preserve"> 13(8), 22-50. </w:t>
      </w:r>
      <w:hyperlink r:id="rId10" w:history="1">
        <w:r w:rsidRPr="00325106">
          <w:rPr>
            <w:rStyle w:val="Hyperlink"/>
            <w:rFonts w:ascii="Times New Roman" w:hAnsi="Times New Roman"/>
            <w:sz w:val="24"/>
            <w:szCs w:val="24"/>
          </w:rPr>
          <w:t>https://doi.org/10.1039/C1EM10168D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23C11AB0" w14:textId="77777777" w:rsidR="00893AC8" w:rsidRPr="00F56870" w:rsidRDefault="00893AC8" w:rsidP="00893AC8">
      <w:pPr>
        <w:jc w:val="both"/>
        <w:rPr>
          <w:rFonts w:ascii="Times New Roman" w:hAnsi="Times New Roman"/>
          <w:sz w:val="24"/>
          <w:szCs w:val="24"/>
        </w:rPr>
      </w:pPr>
      <w:r w:rsidRPr="00F56870">
        <w:rPr>
          <w:rFonts w:ascii="Times New Roman" w:hAnsi="Times New Roman"/>
          <w:sz w:val="24"/>
          <w:szCs w:val="24"/>
        </w:rPr>
        <w:t xml:space="preserve">60. </w:t>
      </w:r>
      <w:proofErr w:type="spellStart"/>
      <w:r w:rsidRPr="00F56870">
        <w:rPr>
          <w:rFonts w:ascii="Times New Roman" w:hAnsi="Times New Roman"/>
          <w:sz w:val="24"/>
          <w:szCs w:val="24"/>
        </w:rPr>
        <w:t>Westbom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F56870">
        <w:rPr>
          <w:rFonts w:ascii="Times New Roman" w:hAnsi="Times New Roman"/>
          <w:sz w:val="24"/>
          <w:szCs w:val="24"/>
        </w:rPr>
        <w:t>Hussen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A., </w:t>
      </w:r>
      <w:proofErr w:type="spellStart"/>
      <w:r w:rsidRPr="00F56870">
        <w:rPr>
          <w:rFonts w:ascii="Times New Roman" w:hAnsi="Times New Roman"/>
          <w:sz w:val="24"/>
          <w:szCs w:val="24"/>
        </w:rPr>
        <w:t>Megersa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N., Retta, N., </w:t>
      </w:r>
      <w:proofErr w:type="spellStart"/>
      <w:r w:rsidRPr="00F56870">
        <w:rPr>
          <w:rFonts w:ascii="Times New Roman" w:hAnsi="Times New Roman"/>
          <w:sz w:val="24"/>
          <w:szCs w:val="24"/>
        </w:rPr>
        <w:t>Mathiasson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L. and Björklund, E. (2008). Assessment of organochlorine pesticide pollution in Upper Awash Ethiopian state farm soils using selective pressurised liquid extraction. </w:t>
      </w:r>
      <w:r w:rsidRPr="00C7014E">
        <w:rPr>
          <w:rFonts w:ascii="Times New Roman" w:hAnsi="Times New Roman"/>
          <w:i/>
          <w:sz w:val="24"/>
          <w:szCs w:val="24"/>
        </w:rPr>
        <w:t>Chemosphere</w:t>
      </w:r>
      <w:r w:rsidRPr="00F56870">
        <w:rPr>
          <w:rFonts w:ascii="Times New Roman" w:hAnsi="Times New Roman"/>
          <w:sz w:val="24"/>
          <w:szCs w:val="24"/>
        </w:rPr>
        <w:t xml:space="preserve">, 72(8): 1181–1187. </w:t>
      </w:r>
      <w:hyperlink r:id="rId11" w:history="1">
        <w:r w:rsidRPr="005419CC">
          <w:rPr>
            <w:rStyle w:val="Hyperlink"/>
            <w:rFonts w:ascii="Times New Roman" w:hAnsi="Times New Roman"/>
            <w:sz w:val="24"/>
            <w:szCs w:val="24"/>
          </w:rPr>
          <w:t>https://doi.org/10.1016/j.chemosphere.2008.03.041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4229991F" w14:textId="77777777" w:rsidR="00893AC8" w:rsidRPr="00F56870" w:rsidRDefault="00893AC8" w:rsidP="00893AC8">
      <w:pPr>
        <w:jc w:val="both"/>
        <w:rPr>
          <w:rFonts w:ascii="Times New Roman" w:hAnsi="Times New Roman"/>
          <w:sz w:val="24"/>
          <w:szCs w:val="24"/>
        </w:rPr>
      </w:pPr>
      <w:r w:rsidRPr="00F56870">
        <w:rPr>
          <w:rFonts w:ascii="Times New Roman" w:hAnsi="Times New Roman"/>
          <w:sz w:val="24"/>
          <w:szCs w:val="24"/>
        </w:rPr>
        <w:t xml:space="preserve">61. </w:t>
      </w:r>
      <w:proofErr w:type="spellStart"/>
      <w:r w:rsidRPr="00F56870">
        <w:rPr>
          <w:rFonts w:ascii="Times New Roman" w:hAnsi="Times New Roman"/>
          <w:sz w:val="24"/>
          <w:szCs w:val="24"/>
        </w:rPr>
        <w:t>Ogbeide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O., </w:t>
      </w:r>
      <w:proofErr w:type="spellStart"/>
      <w:r w:rsidRPr="00F56870">
        <w:rPr>
          <w:rFonts w:ascii="Times New Roman" w:hAnsi="Times New Roman"/>
          <w:sz w:val="24"/>
          <w:szCs w:val="24"/>
        </w:rPr>
        <w:t>Tongo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I., </w:t>
      </w:r>
      <w:proofErr w:type="spellStart"/>
      <w:r w:rsidRPr="00F56870">
        <w:rPr>
          <w:rFonts w:ascii="Times New Roman" w:hAnsi="Times New Roman"/>
          <w:sz w:val="24"/>
          <w:szCs w:val="24"/>
        </w:rPr>
        <w:t>Enuneku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A., </w:t>
      </w:r>
      <w:proofErr w:type="spellStart"/>
      <w:r w:rsidRPr="00F56870">
        <w:rPr>
          <w:rFonts w:ascii="Times New Roman" w:hAnsi="Times New Roman"/>
          <w:sz w:val="24"/>
          <w:szCs w:val="24"/>
        </w:rPr>
        <w:t>Ogbomida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E., and </w:t>
      </w:r>
      <w:proofErr w:type="spellStart"/>
      <w:r w:rsidRPr="00F56870">
        <w:rPr>
          <w:rFonts w:ascii="Times New Roman" w:hAnsi="Times New Roman"/>
          <w:sz w:val="24"/>
          <w:szCs w:val="24"/>
        </w:rPr>
        <w:t>Ezemonye</w:t>
      </w:r>
      <w:proofErr w:type="spellEnd"/>
      <w:r w:rsidRPr="00F56870">
        <w:rPr>
          <w:rFonts w:ascii="Times New Roman" w:hAnsi="Times New Roman"/>
          <w:sz w:val="24"/>
          <w:szCs w:val="24"/>
        </w:rPr>
        <w:t>, L.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56870">
        <w:rPr>
          <w:rFonts w:ascii="Times New Roman" w:hAnsi="Times New Roman"/>
          <w:sz w:val="24"/>
          <w:szCs w:val="24"/>
        </w:rPr>
        <w:t xml:space="preserve">2016b. Human health risk associated with dietary and non-dietary intake of organochlorine pesticide residues from rice fields in Edo State, Nigeria. </w:t>
      </w:r>
      <w:r w:rsidRPr="00EF56F9">
        <w:rPr>
          <w:rFonts w:ascii="Times New Roman" w:hAnsi="Times New Roman"/>
          <w:i/>
          <w:sz w:val="24"/>
          <w:szCs w:val="24"/>
        </w:rPr>
        <w:t>Exposure and Health</w:t>
      </w:r>
      <w:r w:rsidRPr="00F56870">
        <w:rPr>
          <w:rFonts w:ascii="Times New Roman" w:hAnsi="Times New Roman"/>
          <w:sz w:val="24"/>
          <w:szCs w:val="24"/>
        </w:rPr>
        <w:t xml:space="preserve">, 8(1): 53–66. </w:t>
      </w:r>
      <w:hyperlink r:id="rId12" w:history="1">
        <w:r w:rsidRPr="005419CC">
          <w:rPr>
            <w:rStyle w:val="Hyperlink"/>
            <w:rFonts w:ascii="Times New Roman" w:hAnsi="Times New Roman"/>
            <w:sz w:val="24"/>
            <w:szCs w:val="24"/>
          </w:rPr>
          <w:t>https://doi.org/10.1007/s12403-015-0182-6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50E4032B" w14:textId="77777777" w:rsidR="00893AC8" w:rsidRPr="00F56870" w:rsidRDefault="00893AC8" w:rsidP="00893AC8">
      <w:pPr>
        <w:jc w:val="both"/>
        <w:rPr>
          <w:rFonts w:ascii="Times New Roman" w:hAnsi="Times New Roman"/>
          <w:sz w:val="24"/>
          <w:szCs w:val="24"/>
        </w:rPr>
      </w:pPr>
      <w:r w:rsidRPr="00F56870">
        <w:rPr>
          <w:rFonts w:ascii="Times New Roman" w:hAnsi="Times New Roman"/>
          <w:sz w:val="24"/>
          <w:szCs w:val="24"/>
        </w:rPr>
        <w:lastRenderedPageBreak/>
        <w:t>62. Ge, J., Woodward, L. A., Li, Q. X. and Wang, J.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56870">
        <w:rPr>
          <w:rFonts w:ascii="Times New Roman" w:hAnsi="Times New Roman"/>
          <w:sz w:val="24"/>
          <w:szCs w:val="24"/>
        </w:rPr>
        <w:t xml:space="preserve">2013. Composition, distribution and risk assessment of organochlorine pesticides in soils from the Midway Atoll, North Pacific Ocean. </w:t>
      </w:r>
      <w:r w:rsidRPr="00EF56F9">
        <w:rPr>
          <w:rFonts w:ascii="Times New Roman" w:hAnsi="Times New Roman"/>
          <w:i/>
          <w:sz w:val="24"/>
          <w:szCs w:val="24"/>
        </w:rPr>
        <w:t>Science of the Total Environment</w:t>
      </w:r>
      <w:r w:rsidRPr="00F56870">
        <w:rPr>
          <w:rFonts w:ascii="Times New Roman" w:hAnsi="Times New Roman"/>
          <w:sz w:val="24"/>
          <w:szCs w:val="24"/>
        </w:rPr>
        <w:t xml:space="preserve">, 452–453: 421–426. </w:t>
      </w:r>
      <w:hyperlink r:id="rId13" w:history="1">
        <w:r w:rsidRPr="005419CC">
          <w:rPr>
            <w:rStyle w:val="Hyperlink"/>
            <w:rFonts w:ascii="Times New Roman" w:hAnsi="Times New Roman"/>
            <w:sz w:val="24"/>
            <w:szCs w:val="24"/>
          </w:rPr>
          <w:t>https://doi.org/10.1016/j.scitotenv.2013.03.015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565A5858" w14:textId="77777777" w:rsidR="00893AC8" w:rsidRPr="00F56870" w:rsidRDefault="00893AC8" w:rsidP="00893AC8">
      <w:pPr>
        <w:jc w:val="both"/>
        <w:rPr>
          <w:rFonts w:ascii="Times New Roman" w:hAnsi="Times New Roman"/>
          <w:sz w:val="24"/>
          <w:szCs w:val="24"/>
        </w:rPr>
      </w:pPr>
      <w:r w:rsidRPr="00F56870">
        <w:rPr>
          <w:rFonts w:ascii="Times New Roman" w:hAnsi="Times New Roman"/>
          <w:sz w:val="24"/>
          <w:szCs w:val="24"/>
        </w:rPr>
        <w:t xml:space="preserve">63. </w:t>
      </w:r>
      <w:proofErr w:type="spellStart"/>
      <w:r w:rsidRPr="00F56870">
        <w:rPr>
          <w:rFonts w:ascii="Times New Roman" w:hAnsi="Times New Roman"/>
          <w:sz w:val="24"/>
          <w:szCs w:val="24"/>
        </w:rPr>
        <w:t>Aliyeva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G., </w:t>
      </w:r>
      <w:proofErr w:type="spellStart"/>
      <w:r w:rsidRPr="00F56870">
        <w:rPr>
          <w:rFonts w:ascii="Times New Roman" w:hAnsi="Times New Roman"/>
          <w:sz w:val="24"/>
          <w:szCs w:val="24"/>
        </w:rPr>
        <w:t>Kurkova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F56870">
        <w:rPr>
          <w:rFonts w:ascii="Times New Roman" w:hAnsi="Times New Roman"/>
          <w:sz w:val="24"/>
          <w:szCs w:val="24"/>
        </w:rPr>
        <w:t>Hovorkova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I., </w:t>
      </w:r>
      <w:proofErr w:type="spellStart"/>
      <w:r w:rsidRPr="00F56870">
        <w:rPr>
          <w:rFonts w:ascii="Times New Roman" w:hAnsi="Times New Roman"/>
          <w:sz w:val="24"/>
          <w:szCs w:val="24"/>
        </w:rPr>
        <w:t>Klanova</w:t>
      </w:r>
      <w:proofErr w:type="spellEnd"/>
      <w:r w:rsidRPr="00F56870">
        <w:rPr>
          <w:rFonts w:ascii="Times New Roman" w:hAnsi="Times New Roman"/>
          <w:sz w:val="24"/>
          <w:szCs w:val="24"/>
        </w:rPr>
        <w:t>, J. and Halsall, C.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56870">
        <w:rPr>
          <w:rFonts w:ascii="Times New Roman" w:hAnsi="Times New Roman"/>
          <w:sz w:val="24"/>
          <w:szCs w:val="24"/>
        </w:rPr>
        <w:t>2012. Organochlorine pesticides and polychlorinated biphenyls in air and soil across Azerbaijan</w:t>
      </w:r>
      <w:r w:rsidRPr="00EF56F9">
        <w:rPr>
          <w:rFonts w:ascii="Times New Roman" w:hAnsi="Times New Roman"/>
          <w:i/>
          <w:sz w:val="24"/>
          <w:szCs w:val="24"/>
        </w:rPr>
        <w:t>. Environmental Science and Pollution Research,</w:t>
      </w:r>
      <w:r w:rsidRPr="00F56870">
        <w:rPr>
          <w:rFonts w:ascii="Times New Roman" w:hAnsi="Times New Roman"/>
          <w:sz w:val="24"/>
          <w:szCs w:val="24"/>
        </w:rPr>
        <w:t xml:space="preserve"> 19: 1956-1962. </w:t>
      </w:r>
      <w:hyperlink r:id="rId14" w:history="1">
        <w:r w:rsidRPr="005419CC">
          <w:rPr>
            <w:rStyle w:val="Hyperlink"/>
            <w:rFonts w:ascii="Times New Roman" w:hAnsi="Times New Roman"/>
            <w:sz w:val="24"/>
            <w:szCs w:val="24"/>
          </w:rPr>
          <w:t>https://doi.org/10.1007/s11356-012-0944-7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62FC0BFF" w14:textId="77777777" w:rsidR="00893AC8" w:rsidRPr="00F56870" w:rsidRDefault="00893AC8" w:rsidP="00893AC8">
      <w:pPr>
        <w:jc w:val="both"/>
        <w:rPr>
          <w:rFonts w:ascii="Times New Roman" w:hAnsi="Times New Roman"/>
          <w:sz w:val="24"/>
          <w:szCs w:val="24"/>
        </w:rPr>
      </w:pPr>
      <w:r w:rsidRPr="00F56870">
        <w:rPr>
          <w:rFonts w:ascii="Times New Roman" w:hAnsi="Times New Roman"/>
          <w:sz w:val="24"/>
          <w:szCs w:val="24"/>
        </w:rPr>
        <w:t xml:space="preserve"> 64. </w:t>
      </w:r>
      <w:proofErr w:type="spellStart"/>
      <w:r w:rsidRPr="00F56870">
        <w:rPr>
          <w:rFonts w:ascii="Times New Roman" w:hAnsi="Times New Roman"/>
          <w:sz w:val="24"/>
          <w:szCs w:val="24"/>
        </w:rPr>
        <w:t>Klanova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J., </w:t>
      </w:r>
      <w:proofErr w:type="spellStart"/>
      <w:r w:rsidRPr="00F56870">
        <w:rPr>
          <w:rFonts w:ascii="Times New Roman" w:hAnsi="Times New Roman"/>
          <w:sz w:val="24"/>
          <w:szCs w:val="24"/>
        </w:rPr>
        <w:t>Matykiewiczová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N., </w:t>
      </w:r>
      <w:proofErr w:type="spellStart"/>
      <w:r w:rsidRPr="00F56870">
        <w:rPr>
          <w:rFonts w:ascii="Times New Roman" w:hAnsi="Times New Roman"/>
          <w:sz w:val="24"/>
          <w:szCs w:val="24"/>
        </w:rPr>
        <w:t>Mácka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Z., </w:t>
      </w:r>
      <w:proofErr w:type="spellStart"/>
      <w:r w:rsidRPr="00F56870">
        <w:rPr>
          <w:rFonts w:ascii="Times New Roman" w:hAnsi="Times New Roman"/>
          <w:sz w:val="24"/>
          <w:szCs w:val="24"/>
        </w:rPr>
        <w:t>Prosek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P., </w:t>
      </w:r>
      <w:proofErr w:type="spellStart"/>
      <w:r w:rsidRPr="00F56870">
        <w:rPr>
          <w:rFonts w:ascii="Times New Roman" w:hAnsi="Times New Roman"/>
          <w:sz w:val="24"/>
          <w:szCs w:val="24"/>
        </w:rPr>
        <w:t>Láska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K. and </w:t>
      </w:r>
      <w:proofErr w:type="spellStart"/>
      <w:r w:rsidRPr="00F56870">
        <w:rPr>
          <w:rFonts w:ascii="Times New Roman" w:hAnsi="Times New Roman"/>
          <w:sz w:val="24"/>
          <w:szCs w:val="24"/>
        </w:rPr>
        <w:t>Klán</w:t>
      </w:r>
      <w:proofErr w:type="spellEnd"/>
      <w:r w:rsidRPr="00F56870">
        <w:rPr>
          <w:rFonts w:ascii="Times New Roman" w:hAnsi="Times New Roman"/>
          <w:sz w:val="24"/>
          <w:szCs w:val="24"/>
        </w:rPr>
        <w:t>, P.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56870">
        <w:rPr>
          <w:rFonts w:ascii="Times New Roman" w:hAnsi="Times New Roman"/>
          <w:sz w:val="24"/>
          <w:szCs w:val="24"/>
        </w:rPr>
        <w:t xml:space="preserve">2008. Persistent organic pollutants in soils and sediments from James Ross Island, Antarctica. </w:t>
      </w:r>
      <w:r w:rsidRPr="00EF56F9">
        <w:rPr>
          <w:rFonts w:ascii="Times New Roman" w:hAnsi="Times New Roman"/>
          <w:i/>
          <w:sz w:val="24"/>
          <w:szCs w:val="24"/>
        </w:rPr>
        <w:t>Environmental Pollution</w:t>
      </w:r>
      <w:r w:rsidRPr="00F56870">
        <w:rPr>
          <w:rFonts w:ascii="Times New Roman" w:hAnsi="Times New Roman"/>
          <w:sz w:val="24"/>
          <w:szCs w:val="24"/>
        </w:rPr>
        <w:t xml:space="preserve">, 152(2): 416-23. </w:t>
      </w:r>
      <w:hyperlink r:id="rId15" w:history="1">
        <w:r w:rsidRPr="005419CC">
          <w:rPr>
            <w:rStyle w:val="Hyperlink"/>
            <w:rFonts w:ascii="Times New Roman" w:hAnsi="Times New Roman"/>
            <w:sz w:val="24"/>
            <w:szCs w:val="24"/>
          </w:rPr>
          <w:t>https://doi.org/10.1016/j.envpol.2007.06.026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7A652248" w14:textId="77777777" w:rsidR="00893AC8" w:rsidRPr="00F56870" w:rsidRDefault="00893AC8" w:rsidP="00893AC8">
      <w:pPr>
        <w:jc w:val="both"/>
        <w:rPr>
          <w:rFonts w:ascii="Times New Roman" w:hAnsi="Times New Roman"/>
          <w:sz w:val="24"/>
          <w:szCs w:val="24"/>
        </w:rPr>
      </w:pPr>
      <w:r w:rsidRPr="00F56870">
        <w:rPr>
          <w:rFonts w:ascii="Times New Roman" w:hAnsi="Times New Roman"/>
          <w:sz w:val="24"/>
          <w:szCs w:val="24"/>
        </w:rPr>
        <w:t xml:space="preserve">65. </w:t>
      </w:r>
      <w:proofErr w:type="spellStart"/>
      <w:r w:rsidRPr="00F56870">
        <w:rPr>
          <w:rFonts w:ascii="Times New Roman" w:hAnsi="Times New Roman"/>
          <w:sz w:val="24"/>
          <w:szCs w:val="24"/>
        </w:rPr>
        <w:t>Saadati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N., Abdullah, M. P., Zakaria, Z., </w:t>
      </w:r>
      <w:proofErr w:type="spellStart"/>
      <w:r w:rsidRPr="00F56870">
        <w:rPr>
          <w:rFonts w:ascii="Times New Roman" w:hAnsi="Times New Roman"/>
          <w:sz w:val="24"/>
          <w:szCs w:val="24"/>
        </w:rPr>
        <w:t>Rezayi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M., &amp; </w:t>
      </w:r>
      <w:proofErr w:type="spellStart"/>
      <w:r w:rsidRPr="00F56870">
        <w:rPr>
          <w:rFonts w:ascii="Times New Roman" w:hAnsi="Times New Roman"/>
          <w:sz w:val="24"/>
          <w:szCs w:val="24"/>
        </w:rPr>
        <w:t>Hosseinizare</w:t>
      </w:r>
      <w:proofErr w:type="spellEnd"/>
      <w:r w:rsidRPr="00F56870">
        <w:rPr>
          <w:rFonts w:ascii="Times New Roman" w:hAnsi="Times New Roman"/>
          <w:sz w:val="24"/>
          <w:szCs w:val="24"/>
        </w:rPr>
        <w:t>, N.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56870">
        <w:rPr>
          <w:rFonts w:ascii="Times New Roman" w:hAnsi="Times New Roman"/>
          <w:sz w:val="24"/>
          <w:szCs w:val="24"/>
        </w:rPr>
        <w:t xml:space="preserve">2012. Distribution and fate of HCH isomers and DDT metabolites in a tropical environment–case study Cameron Highlands–Malaysia. </w:t>
      </w:r>
      <w:r w:rsidRPr="00EF56F9">
        <w:rPr>
          <w:rFonts w:ascii="Times New Roman" w:hAnsi="Times New Roman"/>
          <w:i/>
          <w:sz w:val="24"/>
          <w:szCs w:val="24"/>
        </w:rPr>
        <w:t>Chemistry Central Journal</w:t>
      </w:r>
      <w:r w:rsidRPr="00F56870">
        <w:rPr>
          <w:rFonts w:ascii="Times New Roman" w:hAnsi="Times New Roman"/>
          <w:sz w:val="24"/>
          <w:szCs w:val="24"/>
        </w:rPr>
        <w:t>, 6, 1-15.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16" w:history="1">
        <w:r w:rsidRPr="005419CC">
          <w:rPr>
            <w:rStyle w:val="Hyperlink"/>
            <w:rFonts w:ascii="Times New Roman" w:hAnsi="Times New Roman"/>
            <w:sz w:val="24"/>
            <w:szCs w:val="24"/>
          </w:rPr>
          <w:t>https://doi.org/10.1186/1752-153X-6-130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14E10C89" w14:textId="77777777" w:rsidR="00893AC8" w:rsidRPr="00F56870" w:rsidRDefault="00893AC8" w:rsidP="00893AC8">
      <w:pPr>
        <w:jc w:val="both"/>
        <w:rPr>
          <w:rFonts w:ascii="Times New Roman" w:hAnsi="Times New Roman"/>
          <w:sz w:val="24"/>
          <w:szCs w:val="24"/>
        </w:rPr>
      </w:pPr>
      <w:r w:rsidRPr="00F56870">
        <w:rPr>
          <w:rFonts w:ascii="Times New Roman" w:hAnsi="Times New Roman"/>
          <w:sz w:val="24"/>
          <w:szCs w:val="24"/>
        </w:rPr>
        <w:t xml:space="preserve">66. </w:t>
      </w:r>
      <w:proofErr w:type="spellStart"/>
      <w:r w:rsidRPr="00F56870">
        <w:rPr>
          <w:rFonts w:ascii="Times New Roman" w:hAnsi="Times New Roman"/>
          <w:sz w:val="24"/>
          <w:szCs w:val="24"/>
        </w:rPr>
        <w:t>Chikezie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, O. I., Abdullahi, M., Jonathan, Y., and </w:t>
      </w:r>
      <w:proofErr w:type="spellStart"/>
      <w:r w:rsidRPr="00F56870">
        <w:rPr>
          <w:rFonts w:ascii="Times New Roman" w:hAnsi="Times New Roman"/>
          <w:sz w:val="24"/>
          <w:szCs w:val="24"/>
        </w:rPr>
        <w:t>Abdulalahi</w:t>
      </w:r>
      <w:proofErr w:type="spellEnd"/>
      <w:r w:rsidRPr="00F56870">
        <w:rPr>
          <w:rFonts w:ascii="Times New Roman" w:hAnsi="Times New Roman"/>
          <w:sz w:val="24"/>
          <w:szCs w:val="24"/>
        </w:rPr>
        <w:t>, B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F56870">
        <w:rPr>
          <w:rFonts w:ascii="Times New Roman" w:hAnsi="Times New Roman"/>
          <w:sz w:val="24"/>
          <w:szCs w:val="24"/>
        </w:rPr>
        <w:t xml:space="preserve">2017. Assessment of organochlorine pesticide residues in soil and water from FADAMA Farming Communities in Minna, North Central, Nigeria. </w:t>
      </w:r>
      <w:r w:rsidRPr="00EF56F9">
        <w:rPr>
          <w:rFonts w:ascii="Times New Roman" w:hAnsi="Times New Roman"/>
          <w:i/>
          <w:sz w:val="24"/>
          <w:szCs w:val="24"/>
        </w:rPr>
        <w:t>AASCIT Journal of Environment</w:t>
      </w:r>
      <w:r w:rsidRPr="00F56870">
        <w:rPr>
          <w:rFonts w:ascii="Times New Roman" w:hAnsi="Times New Roman"/>
          <w:sz w:val="24"/>
          <w:szCs w:val="24"/>
        </w:rPr>
        <w:t>, 2(5): 48–55.</w:t>
      </w:r>
    </w:p>
    <w:p w14:paraId="18AA984C" w14:textId="77777777" w:rsidR="00893AC8" w:rsidRPr="00F56870" w:rsidRDefault="00893AC8" w:rsidP="00893AC8">
      <w:pPr>
        <w:jc w:val="both"/>
        <w:rPr>
          <w:rFonts w:ascii="Times New Roman" w:hAnsi="Times New Roman"/>
          <w:sz w:val="24"/>
          <w:szCs w:val="24"/>
        </w:rPr>
      </w:pPr>
      <w:r w:rsidRPr="00F56870">
        <w:rPr>
          <w:rFonts w:ascii="Times New Roman" w:hAnsi="Times New Roman"/>
          <w:sz w:val="24"/>
          <w:szCs w:val="24"/>
        </w:rPr>
        <w:t xml:space="preserve">67. Meijer, S. N., </w:t>
      </w:r>
      <w:proofErr w:type="spellStart"/>
      <w:r w:rsidRPr="00F56870">
        <w:rPr>
          <w:rFonts w:ascii="Times New Roman" w:hAnsi="Times New Roman"/>
          <w:sz w:val="24"/>
          <w:szCs w:val="24"/>
        </w:rPr>
        <w:t>Harner</w:t>
      </w:r>
      <w:proofErr w:type="spellEnd"/>
      <w:r w:rsidRPr="00F56870">
        <w:rPr>
          <w:rFonts w:ascii="Times New Roman" w:hAnsi="Times New Roman"/>
          <w:sz w:val="24"/>
          <w:szCs w:val="24"/>
        </w:rPr>
        <w:t>, T., Helm, P. A., Halsall, C. J., Johnston, A. E., &amp; Jones, K. C.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56870">
        <w:rPr>
          <w:rFonts w:ascii="Times New Roman" w:hAnsi="Times New Roman"/>
          <w:sz w:val="24"/>
          <w:szCs w:val="24"/>
        </w:rPr>
        <w:t xml:space="preserve">2001. Polychlorinated </w:t>
      </w:r>
      <w:proofErr w:type="spellStart"/>
      <w:r w:rsidRPr="00F56870">
        <w:rPr>
          <w:rFonts w:ascii="Times New Roman" w:hAnsi="Times New Roman"/>
          <w:sz w:val="24"/>
          <w:szCs w:val="24"/>
        </w:rPr>
        <w:t>naphthalenes</w:t>
      </w:r>
      <w:proofErr w:type="spellEnd"/>
      <w:r w:rsidRPr="00F56870">
        <w:rPr>
          <w:rFonts w:ascii="Times New Roman" w:hAnsi="Times New Roman"/>
          <w:sz w:val="24"/>
          <w:szCs w:val="24"/>
        </w:rPr>
        <w:t xml:space="preserve"> in UK soils: time trends, markers of source, and equilibrium status. </w:t>
      </w:r>
      <w:r w:rsidRPr="00EF56F9">
        <w:rPr>
          <w:rFonts w:ascii="Times New Roman" w:hAnsi="Times New Roman"/>
          <w:i/>
          <w:sz w:val="24"/>
          <w:szCs w:val="24"/>
        </w:rPr>
        <w:t>Environmental science &amp; technology</w:t>
      </w:r>
      <w:r w:rsidRPr="00F56870">
        <w:rPr>
          <w:rFonts w:ascii="Times New Roman" w:hAnsi="Times New Roman"/>
          <w:sz w:val="24"/>
          <w:szCs w:val="24"/>
        </w:rPr>
        <w:t>, 35(21), 4205-4213.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17" w:history="1">
        <w:r w:rsidRPr="005419CC">
          <w:rPr>
            <w:rStyle w:val="Hyperlink"/>
            <w:rFonts w:ascii="Times New Roman" w:hAnsi="Times New Roman"/>
            <w:sz w:val="24"/>
            <w:szCs w:val="24"/>
          </w:rPr>
          <w:t>https://doi.org/10.1021/es010071d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63A15BBF" w14:textId="6DD913A9" w:rsidR="00893AC8" w:rsidRPr="00F56870" w:rsidRDefault="00A52708" w:rsidP="00893AC8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</w:t>
      </w:r>
      <w:r w:rsidR="00893AC8" w:rsidRPr="00F56870">
        <w:rPr>
          <w:rFonts w:ascii="Times New Roman" w:hAnsi="Times New Roman"/>
          <w:sz w:val="24"/>
          <w:szCs w:val="24"/>
        </w:rPr>
        <w:t>. Huang, T., Guo, Q., Tian, H., Mao, X., Ding, Z., Zhang, G., Li, J., Ma, J. and Gao, H.</w:t>
      </w:r>
      <w:r w:rsidR="00893AC8">
        <w:rPr>
          <w:rFonts w:ascii="Times New Roman" w:hAnsi="Times New Roman"/>
          <w:sz w:val="24"/>
          <w:szCs w:val="24"/>
        </w:rPr>
        <w:t xml:space="preserve">, </w:t>
      </w:r>
      <w:r w:rsidR="00893AC8" w:rsidRPr="00F56870">
        <w:rPr>
          <w:rFonts w:ascii="Times New Roman" w:hAnsi="Times New Roman"/>
          <w:sz w:val="24"/>
          <w:szCs w:val="24"/>
        </w:rPr>
        <w:t xml:space="preserve">2014. Assessing spatial distribution, sources, and human health risk of organochlorine pesticide residues in the soils of arid and semiarid areas of Northwest China. </w:t>
      </w:r>
      <w:r w:rsidR="00893AC8" w:rsidRPr="00EF56F9">
        <w:rPr>
          <w:rFonts w:ascii="Times New Roman" w:hAnsi="Times New Roman"/>
          <w:i/>
          <w:sz w:val="24"/>
          <w:szCs w:val="24"/>
        </w:rPr>
        <w:t>Environmental Science and Pollution Research,</w:t>
      </w:r>
      <w:r w:rsidR="00893AC8" w:rsidRPr="00F56870">
        <w:rPr>
          <w:rFonts w:ascii="Times New Roman" w:hAnsi="Times New Roman"/>
          <w:sz w:val="24"/>
          <w:szCs w:val="24"/>
        </w:rPr>
        <w:t xml:space="preserve"> 21(9), 6124–6135. </w:t>
      </w:r>
      <w:hyperlink r:id="rId18" w:history="1">
        <w:r w:rsidR="00893AC8" w:rsidRPr="005419CC">
          <w:rPr>
            <w:rStyle w:val="Hyperlink"/>
            <w:rFonts w:ascii="Times New Roman" w:hAnsi="Times New Roman"/>
            <w:sz w:val="24"/>
            <w:szCs w:val="24"/>
          </w:rPr>
          <w:t>https://doi.org/10.1007/s11356-014-2505-8</w:t>
        </w:r>
      </w:hyperlink>
      <w:r w:rsidR="00893AC8">
        <w:rPr>
          <w:rFonts w:ascii="Times New Roman" w:hAnsi="Times New Roman"/>
          <w:sz w:val="24"/>
          <w:szCs w:val="24"/>
        </w:rPr>
        <w:t xml:space="preserve"> </w:t>
      </w:r>
    </w:p>
    <w:p w14:paraId="509CAB2A" w14:textId="45BAF7F4" w:rsidR="002B3A92" w:rsidRPr="008B348A" w:rsidRDefault="00893AC8" w:rsidP="00893AC8">
      <w:pPr>
        <w:pStyle w:val="NormalWeb"/>
        <w:ind w:left="630" w:hanging="630"/>
        <w:jc w:val="both"/>
      </w:pPr>
      <w:r w:rsidRPr="00F56870">
        <w:t>6</w:t>
      </w:r>
      <w:r w:rsidR="00476244">
        <w:t>8</w:t>
      </w:r>
      <w:r w:rsidRPr="00F56870">
        <w:t xml:space="preserve">. </w:t>
      </w:r>
      <w:proofErr w:type="spellStart"/>
      <w:r w:rsidRPr="00F56870">
        <w:t>Mahugija</w:t>
      </w:r>
      <w:proofErr w:type="spellEnd"/>
      <w:r w:rsidRPr="00F56870">
        <w:t xml:space="preserve">, J. A. M., </w:t>
      </w:r>
      <w:proofErr w:type="spellStart"/>
      <w:r w:rsidRPr="00F56870">
        <w:t>Henkelmann</w:t>
      </w:r>
      <w:proofErr w:type="spellEnd"/>
      <w:r w:rsidRPr="00F56870">
        <w:t xml:space="preserve">, B. and Schramm, K. W. (2014). Levels, compositions and distributions of organochlorine pesticide residues in soil 5-14 years after clean-up of former storage sites in Tanzania. </w:t>
      </w:r>
      <w:r w:rsidRPr="00EF56F9">
        <w:rPr>
          <w:i/>
        </w:rPr>
        <w:t>Chemosphere</w:t>
      </w:r>
      <w:r w:rsidRPr="00F56870">
        <w:t>, 117(1): 330–337.</w:t>
      </w:r>
      <w:r>
        <w:t xml:space="preserve"> </w:t>
      </w:r>
      <w:hyperlink r:id="rId19" w:history="1">
        <w:r w:rsidRPr="005419CC">
          <w:rPr>
            <w:rStyle w:val="Hyperlink"/>
          </w:rPr>
          <w:t>https://doi.org/10.1016/j.chemosphere.2014.07.052</w:t>
        </w:r>
      </w:hyperlink>
    </w:p>
    <w:sectPr w:rsidR="002B3A92" w:rsidRPr="008B348A" w:rsidSect="005F63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430D68" w14:textId="77777777" w:rsidR="00530E47" w:rsidRDefault="00530E47">
      <w:pPr>
        <w:spacing w:after="0" w:line="240" w:lineRule="auto"/>
      </w:pPr>
      <w:r>
        <w:separator/>
      </w:r>
    </w:p>
  </w:endnote>
  <w:endnote w:type="continuationSeparator" w:id="0">
    <w:p w14:paraId="21F4FBA9" w14:textId="77777777" w:rsidR="00530E47" w:rsidRDefault="00530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2AFFB" w14:textId="77777777" w:rsidR="000E5748" w:rsidRDefault="000E57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065F125" w14:textId="77777777" w:rsidR="000E5748" w:rsidRDefault="000E57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E4060" w14:textId="77777777" w:rsidR="00530E47" w:rsidRDefault="00530E47">
      <w:pPr>
        <w:spacing w:after="0" w:line="240" w:lineRule="auto"/>
      </w:pPr>
      <w:r>
        <w:separator/>
      </w:r>
    </w:p>
  </w:footnote>
  <w:footnote w:type="continuationSeparator" w:id="0">
    <w:p w14:paraId="11A4709B" w14:textId="77777777" w:rsidR="00530E47" w:rsidRDefault="00530E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wNTU0MDMzMTcwtzRX0lEKTi0uzszPAymwqAUA77elRCwAAAA="/>
  </w:docVars>
  <w:rsids>
    <w:rsidRoot w:val="002B3A92"/>
    <w:rsid w:val="00003758"/>
    <w:rsid w:val="00070BAB"/>
    <w:rsid w:val="000E5748"/>
    <w:rsid w:val="001061FB"/>
    <w:rsid w:val="001467E3"/>
    <w:rsid w:val="00152E5D"/>
    <w:rsid w:val="00195AD2"/>
    <w:rsid w:val="001C0D95"/>
    <w:rsid w:val="002065AF"/>
    <w:rsid w:val="00215AE4"/>
    <w:rsid w:val="00274851"/>
    <w:rsid w:val="0028281B"/>
    <w:rsid w:val="002A079C"/>
    <w:rsid w:val="002B3A92"/>
    <w:rsid w:val="002B3B87"/>
    <w:rsid w:val="002E10C6"/>
    <w:rsid w:val="002E29E7"/>
    <w:rsid w:val="00300442"/>
    <w:rsid w:val="00325106"/>
    <w:rsid w:val="00325846"/>
    <w:rsid w:val="00393E6E"/>
    <w:rsid w:val="00425EA5"/>
    <w:rsid w:val="00462618"/>
    <w:rsid w:val="00467346"/>
    <w:rsid w:val="0047516A"/>
    <w:rsid w:val="00475C65"/>
    <w:rsid w:val="00476244"/>
    <w:rsid w:val="004B5B0C"/>
    <w:rsid w:val="004F5B45"/>
    <w:rsid w:val="00530E47"/>
    <w:rsid w:val="00554134"/>
    <w:rsid w:val="005958CB"/>
    <w:rsid w:val="005D4A30"/>
    <w:rsid w:val="005F0A5B"/>
    <w:rsid w:val="005F4F47"/>
    <w:rsid w:val="005F638E"/>
    <w:rsid w:val="0060642A"/>
    <w:rsid w:val="00616B21"/>
    <w:rsid w:val="0062732D"/>
    <w:rsid w:val="006D7C41"/>
    <w:rsid w:val="007309CE"/>
    <w:rsid w:val="00751998"/>
    <w:rsid w:val="007869AF"/>
    <w:rsid w:val="007973AC"/>
    <w:rsid w:val="0079782B"/>
    <w:rsid w:val="007B566A"/>
    <w:rsid w:val="007C236E"/>
    <w:rsid w:val="007F47B5"/>
    <w:rsid w:val="00807F29"/>
    <w:rsid w:val="008608E1"/>
    <w:rsid w:val="00893AC8"/>
    <w:rsid w:val="00895E6D"/>
    <w:rsid w:val="008A2766"/>
    <w:rsid w:val="008B348A"/>
    <w:rsid w:val="008E5B6E"/>
    <w:rsid w:val="008F4E00"/>
    <w:rsid w:val="00916B04"/>
    <w:rsid w:val="009238A6"/>
    <w:rsid w:val="0093791E"/>
    <w:rsid w:val="009C70CB"/>
    <w:rsid w:val="009F0A9D"/>
    <w:rsid w:val="00A03267"/>
    <w:rsid w:val="00A152B0"/>
    <w:rsid w:val="00A20466"/>
    <w:rsid w:val="00A341EA"/>
    <w:rsid w:val="00A52708"/>
    <w:rsid w:val="00A636D1"/>
    <w:rsid w:val="00AC36BA"/>
    <w:rsid w:val="00AC7FCD"/>
    <w:rsid w:val="00AD2191"/>
    <w:rsid w:val="00B002DB"/>
    <w:rsid w:val="00B659B2"/>
    <w:rsid w:val="00C05566"/>
    <w:rsid w:val="00C25034"/>
    <w:rsid w:val="00C53462"/>
    <w:rsid w:val="00C9486D"/>
    <w:rsid w:val="00CF7D68"/>
    <w:rsid w:val="00D43EB4"/>
    <w:rsid w:val="00D542E3"/>
    <w:rsid w:val="00E1133F"/>
    <w:rsid w:val="00E540F9"/>
    <w:rsid w:val="00E66549"/>
    <w:rsid w:val="00E67A05"/>
    <w:rsid w:val="00EA28EA"/>
    <w:rsid w:val="00F064AB"/>
    <w:rsid w:val="00F06B8C"/>
    <w:rsid w:val="00F1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678F7"/>
  <w15:chartTrackingRefBased/>
  <w15:docId w15:val="{CCEB4B57-E778-4531-BFB9-139BAB3AB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3A92"/>
    <w:pPr>
      <w:spacing w:after="200" w:line="276" w:lineRule="auto"/>
    </w:pPr>
    <w:rPr>
      <w:rFonts w:eastAsia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A92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B3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B3A92"/>
    <w:rPr>
      <w:rFonts w:eastAsia="Calibr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3A92"/>
  </w:style>
  <w:style w:type="character" w:styleId="Hyperlink">
    <w:name w:val="Hyperlink"/>
    <w:uiPriority w:val="99"/>
    <w:unhideWhenUsed/>
    <w:rsid w:val="002B3A9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379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55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566"/>
    <w:rPr>
      <w:rFonts w:eastAsia="Calibri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16B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gexplo.2014.11.002" TargetMode="External"/><Relationship Id="rId13" Type="http://schemas.openxmlformats.org/officeDocument/2006/relationships/hyperlink" Target="https://doi.org/10.1016/j.scitotenv.2013.03.015" TargetMode="External"/><Relationship Id="rId18" Type="http://schemas.openxmlformats.org/officeDocument/2006/relationships/hyperlink" Target="https://doi.org/10.1007/s11356-014-2505-8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hyperlink" Target="https://doi.org/10.1007/s12403-015-0182-6" TargetMode="External"/><Relationship Id="rId17" Type="http://schemas.openxmlformats.org/officeDocument/2006/relationships/hyperlink" Target="https://doi.org/10.1021/es010071d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86/1752-153X-6-130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chemosphere.2008.03.04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envpol.2007.06.026" TargetMode="External"/><Relationship Id="rId10" Type="http://schemas.openxmlformats.org/officeDocument/2006/relationships/hyperlink" Target="https://doi.org/10.1039/C1EM10168D" TargetMode="External"/><Relationship Id="rId19" Type="http://schemas.openxmlformats.org/officeDocument/2006/relationships/hyperlink" Target="https://doi.org/10.1016/j.chemosphere.2014.07.05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scitotenv.2005.08.047" TargetMode="External"/><Relationship Id="rId14" Type="http://schemas.openxmlformats.org/officeDocument/2006/relationships/hyperlink" Target="https://doi.org/10.1007/s11356-012-0944-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475E0-6471-49BD-8C50-7ACC60EE4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693</Words>
  <Characters>21052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6</CharactersWithSpaces>
  <SharedDoc>false</SharedDoc>
  <HLinks>
    <vt:vector size="6" baseType="variant">
      <vt:variant>
        <vt:i4>1507436</vt:i4>
      </vt:variant>
      <vt:variant>
        <vt:i4>0</vt:i4>
      </vt:variant>
      <vt:variant>
        <vt:i4>0</vt:i4>
      </vt:variant>
      <vt:variant>
        <vt:i4>5</vt:i4>
      </vt:variant>
      <vt:variant>
        <vt:lpwstr>mailto:eduinam@uniuyo.edu.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anake-Abasi Offiong</dc:creator>
  <cp:keywords/>
  <dc:description/>
  <cp:lastModifiedBy>Imoh Inyangudoh (PGR)</cp:lastModifiedBy>
  <cp:revision>2</cp:revision>
  <dcterms:created xsi:type="dcterms:W3CDTF">2024-11-18T18:04:00Z</dcterms:created>
  <dcterms:modified xsi:type="dcterms:W3CDTF">2024-11-1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plied-geochemistry</vt:lpwstr>
  </property>
  <property fmtid="{D5CDD505-2E9C-101B-9397-08002B2CF9AE}" pid="5" name="Mendeley Recent Style Name 1_1">
    <vt:lpwstr>Applied Geochemistry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clays-and-clay-minerals</vt:lpwstr>
  </property>
  <property fmtid="{D5CDD505-2E9C-101B-9397-08002B2CF9AE}" pid="11" name="Mendeley Recent Style Name 4_1">
    <vt:lpwstr>Clays and Clay Minerals</vt:lpwstr>
  </property>
  <property fmtid="{D5CDD505-2E9C-101B-9397-08002B2CF9AE}" pid="12" name="Mendeley Recent Style Id 5_1">
    <vt:lpwstr>http://www.zotero.org/styles/environmental-technology</vt:lpwstr>
  </property>
  <property fmtid="{D5CDD505-2E9C-101B-9397-08002B2CF9AE}" pid="13" name="Mendeley Recent Style Name 5_1">
    <vt:lpwstr>Environmental Technology</vt:lpwstr>
  </property>
  <property fmtid="{D5CDD505-2E9C-101B-9397-08002B2CF9AE}" pid="14" name="Mendeley Recent Style Id 6_1">
    <vt:lpwstr>http://www.zotero.org/styles/geoderma-regional</vt:lpwstr>
  </property>
  <property fmtid="{D5CDD505-2E9C-101B-9397-08002B2CF9AE}" pid="15" name="Mendeley Recent Style Name 6_1">
    <vt:lpwstr>Geoderma Regional</vt:lpwstr>
  </property>
  <property fmtid="{D5CDD505-2E9C-101B-9397-08002B2CF9AE}" pid="16" name="Mendeley Recent Style Id 7_1">
    <vt:lpwstr>http://www.zotero.org/styles/international-journal-of-environmental-science-and-technology</vt:lpwstr>
  </property>
  <property fmtid="{D5CDD505-2E9C-101B-9397-08002B2CF9AE}" pid="17" name="Mendeley Recent Style Name 7_1">
    <vt:lpwstr>International Journal of Environmental Science and Technology</vt:lpwstr>
  </property>
  <property fmtid="{D5CDD505-2E9C-101B-9397-08002B2CF9AE}" pid="18" name="Mendeley Recent Style Id 8_1">
    <vt:lpwstr>http://www.zotero.org/styles/monatshefte-fur-chemie-chemical-monthly</vt:lpwstr>
  </property>
  <property fmtid="{D5CDD505-2E9C-101B-9397-08002B2CF9AE}" pid="19" name="Mendeley Recent Style Name 8_1">
    <vt:lpwstr>Monatshefte für Chemie - Chemical Monthly</vt:lpwstr>
  </property>
  <property fmtid="{D5CDD505-2E9C-101B-9397-08002B2CF9AE}" pid="20" name="Mendeley Recent Style Id 9_1">
    <vt:lpwstr>http://www.zotero.org/styles/water-air-and-soil-pollution</vt:lpwstr>
  </property>
  <property fmtid="{D5CDD505-2E9C-101B-9397-08002B2CF9AE}" pid="21" name="Mendeley Recent Style Name 9_1">
    <vt:lpwstr>Water, Air, &amp; Soil Pollution</vt:lpwstr>
  </property>
</Properties>
</file>